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rPr>
          <w:rFonts w:ascii="Arial" w:hAnsi="Arial" w:cs="Arial"/>
          <w:color w:val="000000"/>
          <w:sz w:val="22"/>
          <w:szCs w:val="22"/>
          <w:lang w:val="en-US"/>
        </w:rPr>
      </w:pPr>
      <w:r>
        <w:rPr/>
        <w:t xml:space="preserve">Table S1: </w:t>
      </w:r>
      <w:r>
        <w:rPr>
          <w:rFonts w:cs="Arial" w:ascii="Arial" w:hAnsi="Arial"/>
          <w:color w:val="000000"/>
          <w:sz w:val="22"/>
          <w:szCs w:val="22"/>
          <w:lang w:val="en-US"/>
        </w:rPr>
        <w:t>List of all penta- and hexanucleotide words for each organism investigated that are at least 2.7 times (ln</w:t>
      </w:r>
      <w:r>
        <w:rPr>
          <w:rFonts w:cs="Arial" w:ascii="Symbol" w:hAnsi="Symbol"/>
          <w:color w:val="000000"/>
          <w:sz w:val="22"/>
          <w:szCs w:val="22"/>
          <w:lang w:val="en-US"/>
        </w:rPr>
        <w:t>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&gt; 1)</w:t>
      </w:r>
      <w:r>
        <w:rPr>
          <w:rFonts w:cs="Arial" w:ascii="Arial" w:hAnsi="Arial"/>
          <w:b w:val="false"/>
          <w:color w:val="000000"/>
          <w:sz w:val="22"/>
          <w:szCs w:val="22"/>
          <w:lang w:val="en-US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-US"/>
        </w:rPr>
        <w:t>more frequent than expected by chance and for which the over-representation is statistically significant.  The penta- and hexanucleotide words have been arranged into overlapping sequence clusters. The putative poly(A) signalse UGUAA and AAUAAA are marked by bold letters.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  <w:t>Acetabularia acetabulum</w:t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lang w:val="pt-BR"/>
        </w:rPr>
      </w:pPr>
      <w:r>
        <w:rPr>
          <w:rFonts w:cs="Arial" w:ascii="Courier New" w:hAnsi="Courier New"/>
          <w:lang w:val="pt-BR"/>
        </w:rPr>
        <w:t>N = 28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lang w:val="pt-BR"/>
        </w:rPr>
      </w:pPr>
      <w:r>
        <w:rPr>
          <w:rFonts w:cs="Arial" w:ascii="Courier New" w:hAnsi="Courier New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/>
      </w:pPr>
      <w:r>
        <w:rPr>
          <w:rFonts w:cs="Courier New" w:ascii="Courier New" w:hAnsi="Courier New"/>
          <w:lang w:val="pt-BR"/>
        </w:rPr>
        <w:t xml:space="preserve">Base composition: </w:t>
      </w:r>
      <w:r>
        <w:rPr>
          <w:rFonts w:cs="Courier New" w:ascii="Courier New" w:hAnsi="Courier New"/>
          <w:color w:val="000000"/>
          <w:lang w:val="pt-BR"/>
        </w:rPr>
        <w:t>A 36.3% C 9.5% G 19.6% U 37.6%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color w:val="000000"/>
          <w:sz w:val="20"/>
          <w:szCs w:val="20"/>
          <w:lang w:val="pt-BR"/>
        </w:rPr>
      </w:pPr>
      <w:r>
        <w:rPr>
          <w:rFonts w:cs="Arial" w:ascii="Courier New" w:hAnsi="Courier New"/>
          <w:color w:val="000000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entanucleotide words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>sequence</w:t>
        <w:tab/>
        <w:t>observed</w:t>
        <w:tab/>
        <w:t>expected</w:t>
        <w:tab/>
        <w:t>log odds</w:t>
        <w:tab/>
        <w:t>lower limit of 95% CI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AUGUA</w:t>
        <w:tab/>
        <w:t>12</w:t>
        <w:tab/>
        <w:t>5</w:t>
        <w:tab/>
        <w:t>1,31</w:t>
        <w:tab/>
        <w:t>0,07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</w:r>
      <w:r>
        <w:rPr>
          <w:rFonts w:cs="Arial" w:ascii="Courier New" w:hAnsi="Courier New"/>
          <w:b/>
          <w:sz w:val="20"/>
          <w:szCs w:val="20"/>
          <w:lang w:val="en-GB"/>
        </w:rPr>
        <w:t>UGUAA</w:t>
      </w:r>
      <w:r>
        <w:rPr>
          <w:rFonts w:cs="Arial" w:ascii="Courier New" w:hAnsi="Courier New"/>
          <w:sz w:val="20"/>
          <w:szCs w:val="20"/>
          <w:lang w:val="en-GB"/>
        </w:rPr>
        <w:tab/>
        <w:t>20</w:t>
        <w:tab/>
        <w:t>5</w:t>
        <w:tab/>
        <w:t>2,52</w:t>
        <w:tab/>
        <w:t>1,23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firstLine="1198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</w:t>
      </w:r>
      <w:r>
        <w:rPr>
          <w:rFonts w:cs="Arial" w:ascii="Courier New" w:hAnsi="Courier New"/>
          <w:sz w:val="20"/>
          <w:szCs w:val="20"/>
          <w:lang w:val="en-GB"/>
        </w:rPr>
        <w:t>GUAAA</w:t>
        <w:tab/>
        <w:t>12</w:t>
        <w:tab/>
        <w:t>5</w:t>
        <w:tab/>
        <w:t>1,35</w:t>
        <w:tab/>
        <w:t>0,10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UUUGU</w:t>
        <w:tab/>
        <w:t>14</w:t>
        <w:tab/>
        <w:t>5</w:t>
        <w:tab/>
        <w:t>1,51</w:t>
        <w:tab/>
        <w:t>0,30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3010" w:leader="none"/>
          <w:tab w:val="left" w:pos="385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exanucleotide words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970" w:leader="none"/>
          <w:tab w:val="left" w:pos="381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486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ab/>
        <w:t>AUGUAA</w:t>
        <w:tab/>
        <w:tab/>
        <w:t>12</w:t>
        <w:tab/>
        <w:t>5</w:t>
        <w:tab/>
        <w:t>1,34</w:t>
        <w:tab/>
        <w:tab/>
        <w:t>0,09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i/>
          <w:i/>
          <w:sz w:val="20"/>
          <w:szCs w:val="20"/>
          <w:lang w:val="en-GB"/>
        </w:rPr>
      </w:pPr>
      <w:r>
        <w:rPr>
          <w:rFonts w:cs="Courier New" w:ascii="Courier New" w:hAnsi="Courier New"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i/>
          <w:i/>
        </w:rPr>
      </w:pPr>
      <w:r>
        <w:rPr>
          <w:rFonts w:cs="Courier New" w:ascii="Courier New" w:hAnsi="Courier New"/>
          <w:i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  <w:t>Chlamydomonas reinhardtii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lang w:val="pt-BR"/>
        </w:rPr>
      </w:pPr>
      <w:r>
        <w:rPr>
          <w:rFonts w:cs="Arial" w:ascii="Courier New" w:hAnsi="Courier New"/>
          <w:lang w:val="pt-BR"/>
        </w:rPr>
        <w:t>N = 10508</w:t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lang w:val="pt-BR"/>
        </w:rPr>
      </w:pPr>
      <w:r>
        <w:rPr>
          <w:rFonts w:cs="Arial" w:ascii="Courier New" w:hAnsi="Courier New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/>
      </w:pPr>
      <w:r>
        <w:rPr>
          <w:rFonts w:cs="Courier New" w:ascii="Courier New" w:hAnsi="Courier New"/>
          <w:lang w:val="pt-BR"/>
        </w:rPr>
        <w:t xml:space="preserve">Base composition: </w:t>
      </w:r>
      <w:r>
        <w:rPr>
          <w:rFonts w:cs="Courier New" w:ascii="Courier New" w:hAnsi="Courier New"/>
          <w:color w:val="000000"/>
          <w:lang w:val="pt-BR"/>
        </w:rPr>
        <w:t>A 21.2% G 30,9% C 24,8% U 23,1%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color w:val="000000"/>
          <w:sz w:val="20"/>
          <w:szCs w:val="20"/>
          <w:lang w:val="pt-BR"/>
        </w:rPr>
      </w:pPr>
      <w:r>
        <w:rPr>
          <w:rFonts w:cs="Arial" w:ascii="Courier New" w:hAnsi="Courier New"/>
          <w:color w:val="000000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entanucleotide words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>sequence</w:t>
        <w:tab/>
        <w:t>observed</w:t>
        <w:tab/>
        <w:t>expected</w:t>
        <w:tab/>
        <w:t>log odds</w:t>
        <w:tab/>
        <w:t>lower limit of 95% CI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GUAAG</w:t>
        <w:tab/>
        <w:t>1260</w:t>
        <w:tab/>
        <w:t>496</w:t>
        <w:tab/>
        <w:t>1,01</w:t>
        <w:tab/>
        <w:t>0,90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>GUAAU</w:t>
        <w:tab/>
        <w:t>1282</w:t>
        <w:tab/>
        <w:t>383</w:t>
        <w:tab/>
        <w:t>1,30</w:t>
        <w:tab/>
        <w:t>1,18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UAACC</w:t>
        <w:tab/>
        <w:t>986</w:t>
        <w:tab/>
        <w:t>319</w:t>
        <w:tab/>
        <w:t>1,20</w:t>
        <w:tab/>
        <w:t>1,07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UAACA</w:t>
        <w:tab/>
        <w:t>953</w:t>
        <w:tab/>
        <w:t>273</w:t>
        <w:tab/>
        <w:t>1,32</w:t>
        <w:tab/>
        <w:t>1,18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>GUAAC</w:t>
        <w:tab/>
        <w:t>2432</w:t>
        <w:tab/>
        <w:t>398</w:t>
        <w:tab/>
        <w:t>2,03</w:t>
        <w:tab/>
        <w:t>1,92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ab/>
        <w:t>GUAAA</w:t>
        <w:tab/>
        <w:t>1384</w:t>
        <w:tab/>
        <w:t>340</w:t>
        <w:tab/>
        <w:t>1,51</w:t>
        <w:tab/>
        <w:t>1,39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b/>
          <w:sz w:val="20"/>
          <w:szCs w:val="20"/>
          <w:lang w:val="en-GB"/>
        </w:rPr>
        <w:t>UGUAA</w:t>
      </w:r>
      <w:r>
        <w:rPr>
          <w:rFonts w:cs="Arial" w:ascii="Courier New" w:hAnsi="Courier New"/>
          <w:sz w:val="20"/>
          <w:szCs w:val="20"/>
          <w:lang w:val="en-GB"/>
        </w:rPr>
        <w:tab/>
        <w:t>5232</w:t>
        <w:tab/>
        <w:t>383</w:t>
        <w:tab/>
        <w:t>3,27</w:t>
        <w:tab/>
        <w:t>3,16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CUGUA</w:t>
        <w:tab/>
        <w:t>1905</w:t>
        <w:tab/>
        <w:t>449</w:t>
        <w:tab/>
        <w:t>1,60</w:t>
        <w:tab/>
        <w:t>1,50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AUGUA</w:t>
        <w:tab/>
        <w:t>1583</w:t>
        <w:tab/>
        <w:t>383</w:t>
        <w:tab/>
        <w:t>1,54</w:t>
        <w:tab/>
        <w:t>1,43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CAUGU</w:t>
        <w:tab/>
        <w:t>1425</w:t>
        <w:tab/>
        <w:t>449</w:t>
        <w:tab/>
        <w:t>1,26</w:t>
        <w:tab/>
        <w:t>1,15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UUGUA</w:t>
        <w:tab/>
        <w:t>1509</w:t>
        <w:tab/>
        <w:t>432</w:t>
        <w:tab/>
        <w:t>1,36</w:t>
        <w:tab/>
        <w:t>1,25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GUGUA</w:t>
        <w:tab/>
        <w:t>1667</w:t>
        <w:tab/>
        <w:t>559</w:t>
        <w:tab/>
        <w:t>1,21</w:t>
        <w:tab/>
        <w:t>1,11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AACCC</w:t>
        <w:tab/>
        <w:t>1194</w:t>
        <w:tab/>
        <w:t>331</w:t>
        <w:tab/>
        <w:t>1,37</w:t>
        <w:tab/>
        <w:t>1,25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ACCCC</w:t>
        <w:tab/>
        <w:t>1156</w:t>
        <w:tab/>
        <w:t>388</w:t>
        <w:tab/>
        <w:t>1,17</w:t>
        <w:tab/>
        <w:t>1,05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GCCCC</w:t>
        <w:tab/>
        <w:t>1668</w:t>
        <w:tab/>
        <w:t>565</w:t>
        <w:tab/>
        <w:t>1,20</w:t>
        <w:tab/>
        <w:t>1,10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CCCCC</w:t>
        <w:tab/>
        <w:t>1548</w:t>
        <w:tab/>
        <w:t>453</w:t>
        <w:tab/>
        <w:t>1,34</w:t>
        <w:tab/>
        <w:t>1,23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CCCCA</w:t>
        <w:tab/>
        <w:t>1010</w:t>
        <w:tab/>
        <w:t>388</w:t>
        <w:tab/>
        <w:t>1,02</w:t>
        <w:tab/>
        <w:t>0,90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CCCCU</w:t>
        <w:tab/>
        <w:t>1340</w:t>
        <w:tab/>
        <w:t>437</w:t>
        <w:tab/>
        <w:t>1,21</w:t>
        <w:tab/>
        <w:t>1,10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CCCUU</w:t>
        <w:tab/>
        <w:t>1126</w:t>
        <w:tab/>
        <w:t>421</w:t>
        <w:tab/>
        <w:t>1,06</w:t>
        <w:tab/>
        <w:t>0,94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CCCUG</w:t>
        <w:tab/>
        <w:t>1365</w:t>
        <w:tab/>
        <w:t>544</w:t>
        <w:tab/>
        <w:t>1,01</w:t>
        <w:tab/>
        <w:t>0,90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UGCAA</w:t>
        <w:tab/>
        <w:t>1118</w:t>
        <w:tab/>
        <w:t>398</w:t>
        <w:tab/>
        <w:t>1,11</w:t>
        <w:tab/>
        <w:t>0,99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3010" w:leader="none"/>
          <w:tab w:val="left" w:pos="385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exanucleotide words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988" w:leader="none"/>
          <w:tab w:val="left" w:pos="3829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CUGUAA</w:t>
        <w:tab/>
        <w:tab/>
        <w:t>1596</w:t>
        <w:tab/>
        <w:t>93</w:t>
        <w:tab/>
        <w:t>3,00</w:t>
        <w:tab/>
        <w:t>2,79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AUGUAA</w:t>
        <w:tab/>
        <w:tab/>
        <w:t>1260</w:t>
        <w:tab/>
        <w:t>80</w:t>
        <w:tab/>
        <w:t>2,88</w:t>
        <w:tab/>
        <w:t>2,65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UUGUAA</w:t>
        <w:tab/>
        <w:tab/>
        <w:t>1194</w:t>
        <w:tab/>
        <w:t>90</w:t>
        <w:tab/>
        <w:t>2,70</w:t>
        <w:tab/>
        <w:t>2,48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GUGUAA</w:t>
        <w:tab/>
        <w:tab/>
        <w:t>1282</w:t>
        <w:tab/>
        <w:t>116</w:t>
        <w:tab/>
        <w:t>2,52</w:t>
        <w:tab/>
        <w:t>2,33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UGUAAA</w:t>
        <w:tab/>
        <w:tab/>
        <w:t>1138</w:t>
        <w:tab/>
        <w:t>80</w:t>
        <w:tab/>
        <w:t>2,77</w:t>
        <w:tab/>
        <w:t>2,54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UGUAAU</w:t>
        <w:tab/>
        <w:tab/>
        <w:t>1049</w:t>
        <w:tab/>
        <w:t>90</w:t>
        <w:tab/>
        <w:t>2,56</w:t>
        <w:tab/>
        <w:t>2,34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UGUAAG</w:t>
        <w:tab/>
        <w:tab/>
        <w:t>1054</w:t>
        <w:tab/>
        <w:t>116</w:t>
        <w:tab/>
        <w:t>2,30</w:t>
        <w:tab/>
        <w:t>2,11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UGUAAC</w:t>
        <w:tab/>
        <w:tab/>
        <w:t>2105</w:t>
        <w:tab/>
        <w:t>93</w:t>
        <w:tab/>
        <w:t>3,33</w:t>
        <w:tab/>
        <w:t>3,12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GUAACC</w:t>
        <w:tab/>
        <w:tab/>
        <w:t>716</w:t>
        <w:tab/>
        <w:t>97</w:t>
        <w:tab/>
        <w:t>2,07</w:t>
        <w:tab/>
        <w:t>1,85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GUAACA</w:t>
        <w:tab/>
        <w:tab/>
        <w:t>748</w:t>
        <w:tab/>
        <w:t>83</w:t>
        <w:tab/>
        <w:t>2,27</w:t>
        <w:tab/>
        <w:t>2,04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GUAACG</w:t>
        <w:tab/>
        <w:tab/>
        <w:t>624</w:t>
        <w:tab/>
        <w:t>120</w:t>
        <w:tab/>
        <w:t>1,70</w:t>
        <w:tab/>
        <w:t>1,50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988" w:leader="none"/>
          <w:tab w:val="left" w:pos="3829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>AACCCC</w:t>
        <w:tab/>
        <w:tab/>
        <w:t>526</w:t>
        <w:tab/>
        <w:t>80</w:t>
        <w:tab/>
        <w:t>1,92</w:t>
        <w:tab/>
        <w:t>1,69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GCCCCC</w:t>
        <w:tab/>
        <w:tab/>
        <w:t>713</w:t>
        <w:tab/>
        <w:t>137</w:t>
        <w:tab/>
        <w:t>1,71</w:t>
        <w:tab/>
        <w:t>1,52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CCCCCC</w:t>
        <w:tab/>
        <w:tab/>
        <w:t>689</w:t>
        <w:tab/>
        <w:t>110</w:t>
        <w:tab/>
        <w:t>1,89</w:t>
        <w:tab/>
        <w:t>1,69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CCCCCG</w:t>
        <w:tab/>
        <w:tab/>
        <w:t>548</w:t>
        <w:tab/>
        <w:t>137</w:t>
        <w:tab/>
        <w:t>1,43</w:t>
        <w:tab/>
        <w:t>1,24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CCCCCU</w:t>
        <w:tab/>
        <w:tab/>
        <w:t>547</w:t>
        <w:tab/>
        <w:t>106</w:t>
        <w:tab/>
        <w:t>1,68</w:t>
        <w:tab/>
        <w:t>1,47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CCUGUA</w:t>
        <w:tab/>
        <w:tab/>
        <w:t>581</w:t>
        <w:tab/>
        <w:t>109</w:t>
        <w:tab/>
        <w:t>1,72</w:t>
        <w:tab/>
        <w:t>1,51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</w:r>
      <w:r>
        <w:rPr>
          <w:rFonts w:cs="Arial" w:ascii="Courier New" w:hAnsi="Courier New"/>
          <w:sz w:val="20"/>
          <w:szCs w:val="20"/>
          <w:lang w:val="pt-BR"/>
        </w:rPr>
        <w:t>GCUGUA</w:t>
        <w:tab/>
        <w:tab/>
        <w:t>681</w:t>
        <w:tab/>
        <w:t>136</w:t>
        <w:tab/>
        <w:t>1,67</w:t>
        <w:tab/>
        <w:t>1,48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CAUGUA</w:t>
        <w:tab/>
        <w:tab/>
        <w:t>674</w:t>
        <w:tab/>
        <w:t>93</w:t>
        <w:tab/>
        <w:t>2,04</w:t>
        <w:tab/>
        <w:t>1,82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UGUGUA</w:t>
        <w:tab/>
        <w:tab/>
        <w:t>595</w:t>
        <w:tab/>
        <w:t>131</w:t>
        <w:tab/>
        <w:t>1,56</w:t>
        <w:tab/>
        <w:t>1,37</w:t>
      </w:r>
    </w:p>
    <w:p>
      <w:pPr>
        <w:pStyle w:val="Normal"/>
        <w:tabs>
          <w:tab w:val="clear" w:pos="709"/>
          <w:tab w:val="left" w:pos="1073" w:leader="none"/>
          <w:tab w:val="left" w:pos="2036" w:leader="none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CGUGUA</w:t>
        <w:tab/>
        <w:tab/>
        <w:t>532</w:t>
        <w:tab/>
        <w:t>136</w:t>
        <w:tab/>
        <w:t>1,41</w:t>
        <w:tab/>
        <w:t>1,22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i/>
          <w:i/>
          <w:sz w:val="20"/>
          <w:szCs w:val="20"/>
          <w:lang w:val="pt-BR"/>
        </w:rPr>
      </w:pPr>
      <w:r>
        <w:rPr>
          <w:rFonts w:cs="Courier New" w:ascii="Courier New" w:hAnsi="Courier New"/>
          <w:i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i/>
          <w:i/>
          <w:lang w:val="pt-BR"/>
        </w:rPr>
      </w:pPr>
      <w:r>
        <w:rPr>
          <w:rFonts w:cs="Courier New" w:ascii="Courier New" w:hAnsi="Courier New"/>
          <w:i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  <w:t>Helicosporidium spec.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lang w:val="en-GB"/>
        </w:rPr>
      </w:pPr>
      <w:r>
        <w:rPr>
          <w:rFonts w:cs="Arial" w:ascii="Courier New" w:hAnsi="Courier New"/>
          <w:lang w:val="en-GB"/>
        </w:rPr>
        <w:t>N = 262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lang w:val="en-GB"/>
        </w:rPr>
      </w:pPr>
      <w:r>
        <w:rPr>
          <w:rFonts w:cs="Arial" w:ascii="Courier New" w:hAnsi="Courier New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lang w:val="en-GB"/>
        </w:rPr>
      </w:pPr>
      <w:r>
        <w:rPr>
          <w:rFonts w:cs="Courier New" w:ascii="Courier New" w:hAnsi="Courier New"/>
          <w:lang w:val="en-GB"/>
        </w:rPr>
        <w:t xml:space="preserve">Base composition: </w:t>
      </w:r>
      <w:r>
        <w:rPr>
          <w:rFonts w:cs="Courier New" w:ascii="Courier New" w:hAnsi="Courier New"/>
          <w:color w:val="000000"/>
          <w:lang w:val="en-GB"/>
        </w:rPr>
        <w:t>A 21.1% C 26,6% G 29,0% U 23,3%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lang w:val="en-GB"/>
        </w:rPr>
      </w:pPr>
      <w:r>
        <w:rPr>
          <w:rFonts w:cs="Arial" w:ascii="Courier New" w:hAnsi="Courier New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entanucleotide words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lang w:val="en-GB"/>
        </w:rPr>
      </w:pPr>
      <w:r>
        <w:rPr>
          <w:rFonts w:cs="Arial" w:ascii="Courier New" w:hAnsi="Courier New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sequence</w:t>
        <w:tab/>
        <w:t>observed</w:t>
        <w:tab/>
        <w:t>expected</w:t>
        <w:tab/>
        <w:t>log odds</w:t>
        <w:tab/>
        <w:t>lower limit of 95% CI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Arial" w:ascii="Courier New" w:hAnsi="Courier New"/>
          <w:sz w:val="20"/>
          <w:szCs w:val="20"/>
          <w:lang w:val="en-GB"/>
        </w:rPr>
        <w:t>UGUGU</w:t>
        <w:tab/>
        <w:t>38</w:t>
        <w:tab/>
        <w:t>13</w:t>
        <w:tab/>
        <w:t>1,19</w:t>
        <w:tab/>
        <w:t>0,53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AUGUG</w:t>
        <w:tab/>
        <w:t>40</w:t>
        <w:tab/>
        <w:t>12</w:t>
        <w:tab/>
        <w:t>1,36</w:t>
        <w:tab/>
        <w:t>0,68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GUGUG</w:t>
        <w:tab/>
        <w:t>43</w:t>
        <w:tab/>
        <w:t>16</w:t>
        <w:tab/>
        <w:t>1,11</w:t>
        <w:tab/>
        <w:t>0,51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Arial" w:ascii="Courier New" w:hAnsi="Courier New"/>
          <w:sz w:val="20"/>
          <w:szCs w:val="20"/>
          <w:lang w:val="en-GB"/>
        </w:rPr>
        <w:t>UGUGA</w:t>
        <w:tab/>
        <w:t>48</w:t>
        <w:tab/>
        <w:t>12</w:t>
        <w:tab/>
        <w:t>1,58</w:t>
        <w:tab/>
        <w:t>0,91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</w:t>
      </w:r>
      <w:r>
        <w:rPr>
          <w:rFonts w:cs="Arial" w:ascii="Courier New" w:hAnsi="Courier New"/>
          <w:sz w:val="20"/>
          <w:szCs w:val="20"/>
          <w:lang w:val="en-GB"/>
        </w:rPr>
        <w:t>GUGUA</w:t>
        <w:tab/>
        <w:t>48</w:t>
        <w:tab/>
        <w:t>12</w:t>
        <w:tab/>
        <w:t>1,58</w:t>
        <w:tab/>
        <w:t>0,91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</w:t>
      </w:r>
      <w:r>
        <w:rPr>
          <w:rFonts w:cs="Arial" w:ascii="Courier New" w:hAnsi="Courier New"/>
          <w:sz w:val="20"/>
          <w:szCs w:val="20"/>
          <w:lang w:val="en-GB"/>
        </w:rPr>
        <w:t>CUGUA</w:t>
        <w:tab/>
        <w:t>44</w:t>
        <w:tab/>
        <w:t>11</w:t>
        <w:tab/>
        <w:t>1,56</w:t>
        <w:tab/>
        <w:t>0,87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  </w:t>
      </w:r>
      <w:r>
        <w:rPr>
          <w:rFonts w:cs="Arial" w:ascii="Courier New" w:hAnsi="Courier New"/>
          <w:sz w:val="20"/>
          <w:szCs w:val="20"/>
          <w:lang w:val="en-GB"/>
        </w:rPr>
        <w:t>GUAAC</w:t>
        <w:tab/>
        <w:t>40</w:t>
        <w:tab/>
        <w:t>10</w:t>
        <w:tab/>
        <w:t>1,55</w:t>
        <w:tab/>
        <w:t>0,82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  </w:t>
      </w:r>
      <w:r>
        <w:rPr>
          <w:rFonts w:cs="Arial" w:ascii="Courier New" w:hAnsi="Courier New"/>
          <w:sz w:val="20"/>
          <w:szCs w:val="20"/>
          <w:lang w:val="en-GB"/>
        </w:rPr>
        <w:t>GUAAG</w:t>
        <w:tab/>
        <w:t>44</w:t>
        <w:tab/>
        <w:t>11</w:t>
        <w:tab/>
        <w:t>1,57</w:t>
        <w:tab/>
        <w:t>0,88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 </w:t>
      </w:r>
      <w:r>
        <w:rPr>
          <w:rFonts w:cs="Arial" w:ascii="Courier New" w:hAnsi="Courier New"/>
          <w:b/>
          <w:sz w:val="20"/>
          <w:szCs w:val="20"/>
          <w:lang w:val="en-GB"/>
        </w:rPr>
        <w:t>UGUAA</w:t>
      </w:r>
      <w:r>
        <w:rPr>
          <w:rFonts w:cs="Arial" w:ascii="Courier New" w:hAnsi="Courier New"/>
          <w:sz w:val="20"/>
          <w:szCs w:val="20"/>
          <w:lang w:val="en-GB"/>
        </w:rPr>
        <w:tab/>
        <w:t>124</w:t>
        <w:tab/>
        <w:t>8</w:t>
        <w:tab/>
        <w:t>3,29</w:t>
        <w:tab/>
        <w:t>2,57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b/>
          <w:sz w:val="20"/>
          <w:szCs w:val="20"/>
          <w:lang w:val="en-GB"/>
        </w:rPr>
        <w:t xml:space="preserve">            </w:t>
      </w:r>
      <w:r>
        <w:rPr>
          <w:rFonts w:cs="Arial" w:ascii="Courier New" w:hAnsi="Courier New"/>
          <w:sz w:val="20"/>
          <w:szCs w:val="20"/>
          <w:lang w:val="en-GB"/>
        </w:rPr>
        <w:t>UUGUA</w:t>
        <w:tab/>
        <w:t>54</w:t>
        <w:tab/>
        <w:t>9</w:t>
        <w:tab/>
        <w:t>1,95</w:t>
        <w:tab/>
        <w:t>1,23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</w:t>
      </w:r>
      <w:r>
        <w:rPr>
          <w:rFonts w:cs="Arial" w:ascii="Courier New" w:hAnsi="Courier New"/>
          <w:sz w:val="20"/>
          <w:szCs w:val="20"/>
          <w:lang w:val="pt-BR"/>
        </w:rPr>
        <w:t>AUGUA</w:t>
        <w:tab/>
        <w:t>40</w:t>
        <w:tab/>
        <w:t>8</w:t>
        <w:tab/>
        <w:t>1,69</w:t>
        <w:tab/>
        <w:t>0,92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Arial" w:ascii="Courier New" w:hAnsi="Courier New"/>
          <w:sz w:val="20"/>
          <w:szCs w:val="20"/>
          <w:lang w:val="pt-BR"/>
        </w:rPr>
        <w:t>CAUGU</w:t>
        <w:tab/>
        <w:t>46</w:t>
        <w:tab/>
        <w:t>11</w:t>
        <w:tab/>
        <w:t>1,61</w:t>
        <w:tab/>
        <w:t>0,92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Arial" w:ascii="Courier New" w:hAnsi="Courier New"/>
          <w:sz w:val="20"/>
          <w:szCs w:val="20"/>
          <w:lang w:val="pt-BR"/>
        </w:rPr>
        <w:t>CAUGC</w:t>
        <w:tab/>
        <w:t>31</w:t>
        <w:tab/>
        <w:t>12</w:t>
        <w:tab/>
        <w:t>1,01</w:t>
        <w:tab/>
        <w:t>0,33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Arial" w:ascii="Courier New" w:hAnsi="Courier New"/>
          <w:sz w:val="20"/>
          <w:szCs w:val="20"/>
          <w:lang w:val="pt-BR"/>
        </w:rPr>
        <w:t>GCAUG</w:t>
        <w:tab/>
        <w:t>41</w:t>
        <w:tab/>
        <w:t>13</w:t>
        <w:tab/>
        <w:t>1,25</w:t>
        <w:tab/>
        <w:t>0,60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GCAU</w:t>
        <w:tab/>
        <w:t>42</w:t>
        <w:tab/>
        <w:t>11</w:t>
        <w:tab/>
        <w:t>1,51</w:t>
        <w:tab/>
        <w:t>0,81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AUGCA</w:t>
        <w:tab/>
        <w:tab/>
        <w:t>33</w:t>
        <w:tab/>
        <w:t>10</w:t>
        <w:tab/>
        <w:t>1,33</w:t>
        <w:tab/>
        <w:t>0,59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Arial" w:ascii="Courier New" w:hAnsi="Courier New"/>
          <w:sz w:val="20"/>
          <w:szCs w:val="20"/>
          <w:lang w:val="pt-BR"/>
        </w:rPr>
        <w:t>UGUUU</w:t>
        <w:tab/>
        <w:t>39</w:t>
        <w:tab/>
        <w:t>10</w:t>
        <w:tab/>
        <w:t>1,45</w:t>
        <w:tab/>
        <w:t>0,74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</w:t>
      </w:r>
      <w:r>
        <w:rPr>
          <w:rFonts w:cs="Arial" w:ascii="Courier New" w:hAnsi="Courier New"/>
          <w:sz w:val="20"/>
          <w:szCs w:val="20"/>
          <w:lang w:val="pt-BR"/>
        </w:rPr>
        <w:t>UUUUG</w:t>
        <w:tab/>
        <w:t>32</w:t>
        <w:tab/>
        <w:t>10</w:t>
        <w:tab/>
        <w:t>1,22</w:t>
        <w:tab/>
        <w:t>0,50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</w:t>
      </w:r>
      <w:r>
        <w:rPr>
          <w:rFonts w:cs="Arial" w:ascii="Courier New" w:hAnsi="Courier New"/>
          <w:sz w:val="20"/>
          <w:szCs w:val="20"/>
          <w:lang w:val="pt-BR"/>
        </w:rPr>
        <w:t>UUUGU</w:t>
        <w:tab/>
        <w:t>35</w:t>
        <w:tab/>
        <w:t>10</w:t>
        <w:tab/>
        <w:t>1,33</w:t>
        <w:tab/>
        <w:t>0,61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</w:t>
      </w:r>
      <w:r>
        <w:rPr>
          <w:rFonts w:cs="Arial" w:ascii="Courier New" w:hAnsi="Courier New"/>
          <w:sz w:val="20"/>
          <w:szCs w:val="20"/>
          <w:lang w:val="pt-BR"/>
        </w:rPr>
        <w:t>UUUGC</w:t>
        <w:tab/>
        <w:t>35</w:t>
        <w:tab/>
        <w:t>12</w:t>
        <w:tab/>
        <w:t>1,19</w:t>
        <w:tab/>
        <w:t>0,50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 </w:t>
      </w:r>
      <w:r>
        <w:rPr>
          <w:rFonts w:cs="Arial" w:ascii="Courier New" w:hAnsi="Courier New"/>
          <w:sz w:val="20"/>
          <w:szCs w:val="20"/>
          <w:lang w:val="pt-BR"/>
        </w:rPr>
        <w:t>UUGCU</w:t>
        <w:tab/>
        <w:t>36</w:t>
        <w:tab/>
        <w:t>12</w:t>
        <w:tab/>
        <w:t>1,22</w:t>
        <w:tab/>
        <w:t>0,54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</w:t>
      </w:r>
      <w:r>
        <w:rPr>
          <w:rFonts w:cs="Arial" w:ascii="Courier New" w:hAnsi="Courier New"/>
          <w:sz w:val="20"/>
          <w:szCs w:val="20"/>
          <w:lang w:val="pt-BR"/>
        </w:rPr>
        <w:t>AUUGC</w:t>
        <w:tab/>
        <w:t>31</w:t>
        <w:tab/>
        <w:t>11</w:t>
        <w:tab/>
        <w:t>1,15</w:t>
        <w:tab/>
        <w:t>0,43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</w:t>
      </w:r>
      <w:r>
        <w:rPr>
          <w:rFonts w:cs="Arial" w:ascii="Courier New" w:hAnsi="Courier New"/>
          <w:sz w:val="20"/>
          <w:szCs w:val="20"/>
          <w:lang w:val="pt-BR"/>
        </w:rPr>
        <w:t>CGUGC</w:t>
        <w:tab/>
        <w:t>45</w:t>
        <w:tab/>
        <w:t>17</w:t>
        <w:tab/>
        <w:t>1,11</w:t>
        <w:tab/>
        <w:t>0,52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</w:t>
      </w:r>
      <w:r>
        <w:rPr>
          <w:rFonts w:cs="Arial" w:ascii="Courier New" w:hAnsi="Courier New"/>
          <w:sz w:val="20"/>
          <w:szCs w:val="20"/>
          <w:lang w:val="pt-BR"/>
        </w:rPr>
        <w:t>CGUGU</w:t>
        <w:tab/>
        <w:t>43</w:t>
        <w:tab/>
        <w:t>15</w:t>
        <w:tab/>
        <w:t>1,20</w:t>
        <w:tab/>
        <w:t>0,58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CUCUG</w:t>
        <w:tab/>
        <w:tab/>
        <w:t>36</w:t>
        <w:tab/>
        <w:t>13</w:t>
        <w:tab/>
        <w:t>1,08</w:t>
        <w:tab/>
        <w:t>0,43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CUGU</w:t>
        <w:tab/>
        <w:t>32</w:t>
        <w:tab/>
        <w:t>12</w:t>
        <w:tab/>
        <w:t>1,09</w:t>
        <w:tab/>
        <w:t>0,39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Arial" w:ascii="Courier New" w:hAnsi="Courier New"/>
          <w:sz w:val="20"/>
          <w:szCs w:val="20"/>
          <w:lang w:val="pt-BR"/>
        </w:rPr>
        <w:t>CUGUU</w:t>
        <w:tab/>
        <w:t>34</w:t>
        <w:tab/>
        <w:t>12</w:t>
        <w:tab/>
        <w:t>1,15</w:t>
        <w:tab/>
        <w:t>0,47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Arial" w:ascii="Courier New" w:hAnsi="Courier New"/>
          <w:sz w:val="20"/>
          <w:szCs w:val="20"/>
          <w:lang w:val="pt-BR"/>
        </w:rPr>
        <w:t>UGUUG</w:t>
        <w:tab/>
        <w:t>33</w:t>
        <w:tab/>
        <w:t>13</w:t>
        <w:tab/>
        <w:t>1,03</w:t>
        <w:tab/>
        <w:t>0,36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</w:t>
      </w:r>
      <w:r>
        <w:rPr>
          <w:rFonts w:cs="Arial" w:ascii="Courier New" w:hAnsi="Courier New"/>
          <w:sz w:val="20"/>
          <w:szCs w:val="20"/>
          <w:lang w:val="pt-BR"/>
        </w:rPr>
        <w:t>UUGUG</w:t>
        <w:tab/>
        <w:t>35</w:t>
        <w:tab/>
        <w:t>13</w:t>
        <w:tab/>
        <w:t>1,10</w:t>
        <w:tab/>
        <w:t>0,43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</w:t>
      </w:r>
      <w:r>
        <w:rPr>
          <w:rFonts w:cs="Arial" w:ascii="Courier New" w:hAnsi="Courier New"/>
          <w:sz w:val="20"/>
          <w:szCs w:val="20"/>
          <w:lang w:val="pt-BR"/>
        </w:rPr>
        <w:t>CUUGU</w:t>
        <w:tab/>
        <w:t>36</w:t>
        <w:tab/>
        <w:t>12</w:t>
        <w:tab/>
        <w:t>1,22</w:t>
        <w:tab/>
        <w:t>0,54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Arial" w:ascii="Courier New" w:hAnsi="Courier New"/>
          <w:sz w:val="20"/>
          <w:szCs w:val="20"/>
          <w:lang w:val="pt-BR"/>
        </w:rPr>
        <w:t>UGCUU</w:t>
        <w:tab/>
        <w:t>36</w:t>
        <w:tab/>
        <w:t>12</w:t>
        <w:tab/>
        <w:t>1,22</w:t>
        <w:tab/>
        <w:t>0,54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CUGCU</w:t>
        <w:tab/>
        <w:t>40</w:t>
        <w:tab/>
        <w:t>13</w:t>
        <w:tab/>
        <w:t>1,20</w:t>
        <w:tab/>
        <w:t>0,56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GUGCU</w:t>
        <w:tab/>
        <w:t>43</w:t>
        <w:tab/>
        <w:t>15</w:t>
        <w:tab/>
        <w:t>1,20</w:t>
        <w:tab/>
        <w:t>0,58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UGUGC</w:t>
        <w:tab/>
        <w:tab/>
        <w:t>45</w:t>
        <w:tab/>
        <w:t>15</w:t>
        <w:tab/>
        <w:t>1,25</w:t>
        <w:tab/>
        <w:t>0,64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Arial" w:ascii="Courier New" w:hAnsi="Courier New"/>
          <w:sz w:val="20"/>
          <w:szCs w:val="20"/>
          <w:lang w:val="pt-BR"/>
        </w:rPr>
        <w:t>UGCUC</w:t>
        <w:tab/>
        <w:t>38</w:t>
        <w:tab/>
        <w:t>13</w:t>
        <w:tab/>
        <w:t>1,14</w:t>
        <w:tab/>
        <w:t>0,50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Arial" w:ascii="Courier New" w:hAnsi="Courier New"/>
          <w:sz w:val="20"/>
          <w:szCs w:val="20"/>
          <w:lang w:val="pt-BR"/>
        </w:rPr>
        <w:t>UGCUG</w:t>
        <w:tab/>
        <w:t>59</w:t>
        <w:tab/>
        <w:t>15</w:t>
        <w:tab/>
        <w:t>1,59</w:t>
        <w:tab/>
        <w:t>0,99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Arial" w:ascii="Courier New" w:hAnsi="Courier New"/>
          <w:sz w:val="20"/>
          <w:szCs w:val="20"/>
          <w:lang w:val="pt-BR"/>
        </w:rPr>
        <w:t>GCUGU</w:t>
        <w:tab/>
        <w:t>49</w:t>
        <w:tab/>
        <w:t>15</w:t>
        <w:tab/>
        <w:t>1,36</w:t>
        <w:tab/>
        <w:t>0,75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Arial" w:ascii="Courier New" w:hAnsi="Courier New"/>
          <w:sz w:val="20"/>
          <w:szCs w:val="20"/>
          <w:lang w:val="pt-BR"/>
        </w:rPr>
        <w:t>GCUGC</w:t>
        <w:tab/>
        <w:t>43</w:t>
        <w:tab/>
        <w:t>17</w:t>
        <w:tab/>
        <w:t>1,06</w:t>
        <w:tab/>
        <w:t>0,46</w:t>
      </w:r>
    </w:p>
    <w:p>
      <w:pPr>
        <w:pStyle w:val="Normal"/>
        <w:tabs>
          <w:tab w:val="clear" w:pos="709"/>
          <w:tab w:val="left" w:pos="1440" w:leader="none"/>
          <w:tab w:val="left" w:pos="1620" w:leader="none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</w:t>
      </w:r>
      <w:r>
        <w:rPr>
          <w:rFonts w:cs="Arial" w:ascii="Courier New" w:hAnsi="Courier New"/>
          <w:sz w:val="20"/>
          <w:szCs w:val="20"/>
          <w:lang w:val="pt-BR"/>
        </w:rPr>
        <w:t>UGCGC</w:t>
        <w:tab/>
        <w:t>44</w:t>
        <w:tab/>
        <w:t>17</w:t>
        <w:tab/>
        <w:t>1,09</w:t>
        <w:tab/>
        <w:t>0,49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Hexanucleotide words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3010" w:leader="none"/>
          <w:tab w:val="left" w:pos="3851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Arial" w:ascii="Courier New" w:hAnsi="Courier New"/>
          <w:sz w:val="20"/>
          <w:szCs w:val="20"/>
          <w:lang w:val="pt-BR"/>
        </w:rPr>
        <w:t>GUAACG</w:t>
        <w:tab/>
        <w:t>18</w:t>
        <w:tab/>
        <w:t>3</w:t>
        <w:tab/>
        <w:t>1,94</w:t>
        <w:tab/>
        <w:t>0,66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GUAAU</w:t>
        <w:tab/>
        <w:t>23</w:t>
        <w:tab/>
        <w:t>2</w:t>
        <w:tab/>
        <w:t>2,56</w:t>
        <w:tab/>
        <w:t>1,08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Arial" w:ascii="Courier New" w:hAnsi="Courier New"/>
          <w:sz w:val="20"/>
          <w:szCs w:val="20"/>
          <w:lang w:val="pt-BR"/>
        </w:rPr>
        <w:t>GUAAGA</w:t>
        <w:tab/>
        <w:t>21</w:t>
        <w:tab/>
        <w:t>2</w:t>
        <w:tab/>
        <w:t>2,34</w:t>
        <w:tab/>
        <w:t>0,94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GUAAG</w:t>
        <w:tab/>
        <w:t>43</w:t>
        <w:tab/>
        <w:t>2</w:t>
        <w:tab/>
        <w:t>3,06</w:t>
        <w:tab/>
        <w:t>1,74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GUAAC</w:t>
        <w:tab/>
        <w:t>38</w:t>
        <w:tab/>
        <w:t>2</w:t>
        <w:tab/>
        <w:t>3,00</w:t>
        <w:tab/>
        <w:t>1,63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UUGUAA</w:t>
        <w:tab/>
        <w:t>32</w:t>
        <w:tab/>
        <w:t>2</w:t>
        <w:tab/>
        <w:t>2,93</w:t>
        <w:tab/>
        <w:t>1,47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GUAAA</w:t>
        <w:tab/>
        <w:t>23</w:t>
        <w:tab/>
        <w:t>2</w:t>
        <w:tab/>
        <w:t>2,66</w:t>
        <w:tab/>
        <w:t>1,12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AUGUAA</w:t>
        <w:tab/>
        <w:t>28</w:t>
        <w:tab/>
        <w:t>2</w:t>
        <w:tab/>
        <w:t>2,88</w:t>
        <w:tab/>
        <w:t>1,34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CAUGUA</w:t>
        <w:tab/>
        <w:t>18</w:t>
        <w:tab/>
        <w:t>2</w:t>
        <w:tab/>
        <w:t>2,17</w:t>
        <w:tab/>
        <w:t>0,75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GUGUAA</w:t>
        <w:tab/>
        <w:t>35</w:t>
        <w:tab/>
        <w:t>2</w:t>
        <w:tab/>
        <w:t>2,82</w:t>
        <w:tab/>
        <w:t>1,49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CGUGUA</w:t>
        <w:tab/>
        <w:t>17</w:t>
        <w:tab/>
        <w:t>3</w:t>
        <w:tab/>
        <w:t>1,78</w:t>
        <w:tab/>
        <w:t>0,55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CUGUAA</w:t>
        <w:tab/>
        <w:t>30</w:t>
        <w:tab/>
        <w:t>2</w:t>
        <w:tab/>
        <w:t>2,73</w:t>
        <w:tab/>
        <w:t>1,35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CCUGUA</w:t>
        <w:tab/>
        <w:t>14</w:t>
        <w:tab/>
        <w:t>3</w:t>
        <w:tab/>
        <w:t>1,66</w:t>
        <w:tab/>
        <w:t>0,36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UUGUA</w:t>
        <w:tab/>
        <w:t>16</w:t>
        <w:tab/>
        <w:t>2</w:t>
        <w:tab/>
        <w:t>2,07</w:t>
        <w:tab/>
        <w:t>0,63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UGUUUG</w:t>
        <w:tab/>
        <w:t>17</w:t>
        <w:tab/>
        <w:t>3</w:t>
        <w:tab/>
        <w:t>1,82</w:t>
        <w:tab/>
        <w:t>0,56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</w:t>
      </w:r>
      <w:r>
        <w:rPr>
          <w:rFonts w:cs="Arial" w:ascii="Courier New" w:hAnsi="Courier New"/>
          <w:sz w:val="20"/>
          <w:szCs w:val="20"/>
          <w:lang w:val="pt-BR"/>
        </w:rPr>
        <w:t>UGCGUG</w:t>
        <w:tab/>
        <w:t>18</w:t>
        <w:tab/>
        <w:t>4</w:t>
        <w:tab/>
        <w:t>1,52</w:t>
        <w:tab/>
        <w:t>0,44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GCGUGU</w:t>
        <w:tab/>
        <w:t>17</w:t>
        <w:tab/>
        <w:t>4</w:t>
        <w:tab/>
        <w:t>1,46</w:t>
        <w:tab/>
        <w:t>0,37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GCGUGC</w:t>
        <w:tab/>
        <w:t>18</w:t>
        <w:tab/>
        <w:t>5</w:t>
        <w:tab/>
        <w:t>1,39</w:t>
        <w:tab/>
        <w:t>0,36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CGUGCU</w:t>
        <w:tab/>
        <w:t>16</w:t>
        <w:tab/>
        <w:t>4</w:t>
        <w:tab/>
        <w:t>1,48</w:t>
        <w:tab/>
        <w:t>0,35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UCGUGC</w:t>
        <w:tab/>
        <w:t>16</w:t>
        <w:tab/>
        <w:t>4</w:t>
        <w:tab/>
        <w:t>1,48</w:t>
        <w:tab/>
        <w:t>0,35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CGUGUG</w:t>
        <w:tab/>
        <w:t>16</w:t>
        <w:tab/>
        <w:t>4</w:t>
        <w:tab/>
        <w:t>1,40</w:t>
        <w:tab/>
        <w:t>0,30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UGCUUG</w:t>
        <w:tab/>
        <w:t>17</w:t>
        <w:tab/>
        <w:t>3</w:t>
        <w:tab/>
        <w:t>1,68</w:t>
        <w:tab/>
        <w:t>0,50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UGCUUU</w:t>
        <w:tab/>
        <w:t>16</w:t>
        <w:tab/>
        <w:t>3</w:t>
        <w:tab/>
        <w:t>1,84</w:t>
        <w:tab/>
        <w:t>0,53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UGCUCU</w:t>
        <w:tab/>
        <w:t>18</w:t>
        <w:tab/>
        <w:t>3</w:t>
        <w:tab/>
        <w:t>1,83</w:t>
        <w:tab/>
        <w:t>0,61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</w:t>
      </w:r>
      <w:r>
        <w:rPr>
          <w:rFonts w:cs="Arial" w:ascii="Courier New" w:hAnsi="Courier New"/>
          <w:sz w:val="20"/>
          <w:szCs w:val="20"/>
          <w:lang w:val="pt-BR"/>
        </w:rPr>
        <w:t>UUGCUG</w:t>
        <w:tab/>
        <w:t>20</w:t>
        <w:tab/>
        <w:t>3</w:t>
        <w:tab/>
        <w:t>1,86</w:t>
        <w:tab/>
        <w:t>0,69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UGCUGU</w:t>
        <w:tab/>
        <w:t>26</w:t>
        <w:tab/>
        <w:t>3</w:t>
        <w:tab/>
        <w:t>2,14</w:t>
        <w:tab/>
        <w:t>0,99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GCUGUG</w:t>
        <w:tab/>
        <w:t>16</w:t>
        <w:tab/>
        <w:t>4</w:t>
        <w:tab/>
        <w:t>1,40</w:t>
        <w:tab/>
        <w:t>0,30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GCUGUU</w:t>
        <w:tab/>
        <w:t>19</w:t>
        <w:tab/>
        <w:t>3</w:t>
        <w:tab/>
        <w:t>1,80</w:t>
        <w:tab/>
        <w:t>0,63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UGCUGC</w:t>
        <w:tab/>
        <w:t>21</w:t>
        <w:tab/>
        <w:t>4</w:t>
        <w:tab/>
        <w:t>1,78</w:t>
        <w:tab/>
        <w:t>0,67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</w:t>
      </w:r>
      <w:r>
        <w:rPr>
          <w:rFonts w:cs="Arial" w:ascii="Courier New" w:hAnsi="Courier New"/>
          <w:sz w:val="20"/>
          <w:szCs w:val="20"/>
          <w:lang w:val="pt-BR"/>
        </w:rPr>
        <w:t>GUGCUG</w:t>
        <w:tab/>
        <w:t>17</w:t>
        <w:tab/>
        <w:t>4</w:t>
        <w:tab/>
        <w:t>1,46</w:t>
        <w:tab/>
        <w:t>0,37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</w:t>
      </w:r>
      <w:r>
        <w:rPr>
          <w:rFonts w:cs="Arial" w:ascii="Courier New" w:hAnsi="Courier New"/>
          <w:sz w:val="20"/>
          <w:szCs w:val="20"/>
          <w:lang w:val="pt-BR"/>
        </w:rPr>
        <w:t>UGUGCU</w:t>
        <w:tab/>
        <w:t>15</w:t>
        <w:tab/>
        <w:t>3</w:t>
        <w:tab/>
        <w:t>1,55</w:t>
        <w:tab/>
        <w:t>0,35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</w:t>
      </w:r>
      <w:r>
        <w:rPr>
          <w:rFonts w:cs="Arial" w:ascii="Courier New" w:hAnsi="Courier New"/>
          <w:sz w:val="20"/>
          <w:szCs w:val="20"/>
          <w:lang w:val="pt-BR"/>
        </w:rPr>
        <w:t>CUGCUG</w:t>
        <w:tab/>
        <w:t>17</w:t>
        <w:tab/>
        <w:t>4</w:t>
        <w:tab/>
        <w:t>1,55</w:t>
        <w:tab/>
        <w:t>0,42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</w:t>
      </w:r>
      <w:r>
        <w:rPr>
          <w:rFonts w:cs="Arial" w:ascii="Courier New" w:hAnsi="Courier New"/>
          <w:sz w:val="20"/>
          <w:szCs w:val="20"/>
          <w:lang w:val="pt-BR"/>
        </w:rPr>
        <w:t>GCUGCU</w:t>
        <w:tab/>
        <w:t>17</w:t>
        <w:tab/>
        <w:t>4</w:t>
        <w:tab/>
        <w:t>1,55</w:t>
        <w:tab/>
        <w:t>0,42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</w:t>
      </w:r>
      <w:r>
        <w:rPr>
          <w:rFonts w:cs="Arial" w:ascii="Courier New" w:hAnsi="Courier New"/>
          <w:sz w:val="20"/>
          <w:szCs w:val="20"/>
          <w:lang w:val="pt-BR"/>
        </w:rPr>
        <w:t>GAUGCA</w:t>
        <w:tab/>
        <w:t>15</w:t>
        <w:tab/>
        <w:t>3</w:t>
        <w:tab/>
        <w:t>1,75</w:t>
        <w:tab/>
        <w:t>0,45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UGCAUG</w:t>
        <w:tab/>
        <w:t>19</w:t>
        <w:tab/>
        <w:t>3</w:t>
        <w:tab/>
        <w:t>1,90</w:t>
        <w:tab/>
        <w:t>0,68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GCAUGU</w:t>
        <w:tab/>
        <w:t>18</w:t>
        <w:tab/>
        <w:t>3</w:t>
        <w:tab/>
        <w:t>1,84</w:t>
        <w:tab/>
        <w:t>0,61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CAUGUG</w:t>
        <w:tab/>
        <w:t>18</w:t>
        <w:tab/>
        <w:t>3</w:t>
        <w:tab/>
        <w:t>1,84</w:t>
        <w:tab/>
        <w:t>0,61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GCAUGC</w:t>
        <w:tab/>
        <w:t>16</w:t>
        <w:tab/>
        <w:t>3</w:t>
        <w:tab/>
        <w:t>1,58</w:t>
        <w:tab/>
        <w:t>0,41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CUGCGC</w:t>
        <w:tab/>
        <w:t>16</w:t>
        <w:tab/>
        <w:t>4</w:t>
        <w:tab/>
        <w:t>1,35</w:t>
        <w:tab/>
        <w:t>0,27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GUGCGC</w:t>
        <w:tab/>
        <w:t>16</w:t>
        <w:tab/>
        <w:t>5</w:t>
        <w:tab/>
        <w:t>1,26</w:t>
        <w:tab/>
        <w:t>0,22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UGCGCG</w:t>
        <w:tab/>
        <w:t>17</w:t>
        <w:tab/>
        <w:t>5</w:t>
        <w:tab/>
        <w:t>1,33</w:t>
        <w:tab/>
        <w:t>0,29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GCGCUG</w:t>
        <w:tab/>
        <w:t>16</w:t>
        <w:tab/>
        <w:t>5</w:t>
        <w:tab/>
        <w:t>1,26</w:t>
        <w:tab/>
        <w:t>0,22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GUGUGA</w:t>
        <w:tab/>
        <w:t>18</w:t>
        <w:tab/>
        <w:t>3</w:t>
        <w:tab/>
        <w:t>1,76</w:t>
        <w:tab/>
        <w:t>0,57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CUGUGC</w:t>
        <w:tab/>
        <w:t>17</w:t>
        <w:tab/>
        <w:t>4</w:t>
        <w:tab/>
        <w:t>1,55</w:t>
        <w:tab/>
        <w:t>0,42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</w:t>
      </w:r>
      <w:r>
        <w:rPr>
          <w:rFonts w:cs="Arial" w:ascii="Courier New" w:hAnsi="Courier New"/>
          <w:sz w:val="20"/>
          <w:szCs w:val="20"/>
          <w:lang w:val="pt-BR"/>
        </w:rPr>
        <w:t>CUCUGU</w:t>
        <w:tab/>
        <w:t>19</w:t>
        <w:tab/>
        <w:t>3</w:t>
        <w:tab/>
        <w:t>1,89</w:t>
        <w:tab/>
        <w:t>0,67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</w:t>
      </w:r>
      <w:r>
        <w:rPr>
          <w:rFonts w:cs="Arial" w:ascii="Courier New" w:hAnsi="Courier New"/>
          <w:sz w:val="20"/>
          <w:szCs w:val="20"/>
          <w:lang w:val="pt-BR"/>
        </w:rPr>
        <w:t>GCUCUG</w:t>
        <w:tab/>
        <w:t>17</w:t>
        <w:tab/>
        <w:t>4</w:t>
        <w:tab/>
        <w:t>1,55</w:t>
        <w:tab/>
        <w:t>0,42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>UGUUGU</w:t>
        <w:tab/>
        <w:t>17</w:t>
        <w:tab/>
        <w:t>3</w:t>
        <w:tab/>
        <w:t>1,82</w:t>
        <w:tab/>
        <w:t>0,56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>CCUUGC</w:t>
        <w:tab/>
        <w:t>14</w:t>
        <w:tab/>
        <w:t>3</w:t>
        <w:tab/>
        <w:t>1,43</w:t>
        <w:tab/>
        <w:t>0,24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>UGCCUG</w:t>
        <w:tab/>
        <w:t>15</w:t>
        <w:tab/>
        <w:t>4</w:t>
        <w:tab/>
        <w:t>1,42</w:t>
        <w:tab/>
        <w:t>0,28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>UUUCAU</w:t>
        <w:tab/>
        <w:t>16</w:t>
        <w:tab/>
        <w:t>2</w:t>
        <w:tab/>
        <w:t>2,16</w:t>
        <w:tab/>
        <w:t>0,66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i/>
          <w:i/>
          <w:sz w:val="20"/>
          <w:szCs w:val="20"/>
          <w:lang w:val="pt-BR"/>
        </w:rPr>
      </w:pPr>
      <w:r>
        <w:rPr>
          <w:rFonts w:cs="Courier New" w:ascii="Courier New" w:hAnsi="Courier New"/>
          <w:i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i/>
          <w:i/>
          <w:lang w:val="pt-BR"/>
        </w:rPr>
      </w:pPr>
      <w:r>
        <w:rPr>
          <w:rFonts w:cs="Courier New" w:ascii="Courier New" w:hAnsi="Courier New"/>
          <w:i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  <w:t>Prototheca wickerhamii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/>
      </w:pPr>
      <w:r>
        <w:rPr>
          <w:rFonts w:cs="Arial" w:ascii="Courier New" w:hAnsi="Courier New"/>
          <w:lang w:val="en-GB"/>
        </w:rPr>
        <w:t>N = 291</w:t>
        <w:tab/>
      </w:r>
      <w:r>
        <w:rPr>
          <w:rFonts w:cs="Arial" w:ascii="Courier New" w:hAnsi="Courier New"/>
          <w:i/>
          <w:lang w:val="en-GB"/>
        </w:rPr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lang w:val="en-GB"/>
        </w:rPr>
      </w:pPr>
      <w:r>
        <w:rPr>
          <w:rFonts w:cs="Arial" w:ascii="Courier New" w:hAnsi="Courier New"/>
          <w:i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lang w:val="en-GB"/>
        </w:rPr>
        <w:t xml:space="preserve">Base composition: </w:t>
      </w:r>
      <w:r>
        <w:rPr>
          <w:rFonts w:cs="Courier New" w:ascii="Courier New" w:hAnsi="Courier New"/>
          <w:color w:val="000000"/>
          <w:lang w:val="en-GB"/>
        </w:rPr>
        <w:t>A 20.3% C 31.2% G 28.5% U 20.0%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color w:val="000000"/>
          <w:sz w:val="20"/>
          <w:szCs w:val="20"/>
          <w:lang w:val="en-GB"/>
        </w:rPr>
      </w:pPr>
      <w:r>
        <w:rPr>
          <w:rFonts w:cs="Arial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entanucleotide words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>sequence</w:t>
        <w:tab/>
        <w:t>observed</w:t>
        <w:tab/>
        <w:t>expected</w:t>
        <w:tab/>
        <w:t>log odds</w:t>
        <w:tab/>
        <w:t>lower limit of 95% CI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</w:r>
      <w:r>
        <w:rPr>
          <w:rFonts w:cs="Arial" w:ascii="Courier New" w:hAnsi="Courier New"/>
          <w:sz w:val="20"/>
          <w:szCs w:val="20"/>
          <w:lang w:val="pt-BR"/>
        </w:rPr>
        <w:t>AUGUA</w:t>
        <w:tab/>
        <w:t>53</w:t>
        <w:tab/>
        <w:t>6</w:t>
        <w:tab/>
        <w:t>2,35</w:t>
        <w:tab/>
        <w:t>1,49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GAUGU</w:t>
        <w:tab/>
        <w:t>38</w:t>
        <w:tab/>
        <w:t>9</w:t>
        <w:tab/>
        <w:t>1,50</w:t>
        <w:tab/>
        <w:t>0,77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CAUGU</w:t>
        <w:tab/>
        <w:t>42</w:t>
        <w:tab/>
        <w:t>9</w:t>
        <w:tab/>
        <w:t>1,62</w:t>
        <w:tab/>
        <w:t>0,89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UUGUA</w:t>
        <w:tab/>
        <w:t>43</w:t>
        <w:tab/>
        <w:t>6</w:t>
        <w:tab/>
        <w:t>2,10</w:t>
        <w:tab/>
        <w:t>1,23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GUGUA</w:t>
        <w:tab/>
        <w:t>56</w:t>
        <w:tab/>
        <w:t>9</w:t>
        <w:tab/>
        <w:t>2,07</w:t>
        <w:tab/>
        <w:t>1,33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GCUGU</w:t>
        <w:tab/>
        <w:t>70</w:t>
        <w:tab/>
        <w:t>13</w:t>
        <w:tab/>
        <w:t>1,89</w:t>
        <w:tab/>
        <w:t>1,28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CUGUA</w:t>
        <w:tab/>
        <w:t>92</w:t>
        <w:tab/>
        <w:t>9</w:t>
        <w:tab/>
        <w:t>2,63</w:t>
        <w:tab/>
        <w:t>1,93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Arial" w:ascii="Courier New" w:hAnsi="Courier New"/>
          <w:b/>
          <w:sz w:val="20"/>
          <w:szCs w:val="20"/>
          <w:lang w:val="pt-BR"/>
        </w:rPr>
        <w:t>UGUAA</w:t>
      </w:r>
      <w:r>
        <w:rPr>
          <w:rFonts w:cs="Arial" w:ascii="Courier New" w:hAnsi="Courier New"/>
          <w:sz w:val="20"/>
          <w:szCs w:val="20"/>
          <w:lang w:val="pt-BR"/>
        </w:rPr>
        <w:tab/>
        <w:t>166</w:t>
        <w:tab/>
        <w:t>6</w:t>
        <w:tab/>
        <w:t>4,12</w:t>
        <w:tab/>
        <w:t>3,29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Arial" w:ascii="Courier New" w:hAnsi="Courier New"/>
          <w:sz w:val="20"/>
          <w:szCs w:val="20"/>
          <w:lang w:val="pt-BR"/>
        </w:rPr>
        <w:tab/>
        <w:t xml:space="preserve">  GUAAC</w:t>
        <w:tab/>
        <w:t>105</w:t>
        <w:tab/>
        <w:t>10</w:t>
        <w:tab/>
        <w:t>2,81</w:t>
        <w:tab/>
        <w:t>2,12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  UAACA</w:t>
        <w:tab/>
        <w:t>53</w:t>
        <w:tab/>
        <w:t>7</w:t>
        <w:tab/>
        <w:t>2,25</w:t>
        <w:tab/>
        <w:t>1,43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UGUGC</w:t>
        <w:tab/>
        <w:t>53</w:t>
        <w:tab/>
        <w:t>13</w:t>
        <w:tab/>
        <w:t>1,57</w:t>
        <w:tab/>
        <w:t>0,94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CUGUG</w:t>
        <w:tab/>
        <w:t>43</w:t>
        <w:tab/>
        <w:t>13</w:t>
        <w:tab/>
        <w:t>1,29</w:t>
        <w:tab/>
        <w:t>0,65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CUGUC</w:t>
        <w:tab/>
        <w:t>39</w:t>
        <w:tab/>
        <w:t>15</w:t>
        <w:tab/>
        <w:t>1,08</w:t>
        <w:tab/>
        <w:t>0,45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CCUGU</w:t>
        <w:tab/>
        <w:t>60</w:t>
        <w:tab/>
        <w:t>23</w:t>
        <w:tab/>
        <w:t>1,12</w:t>
        <w:tab/>
        <w:t>0,61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CUGU</w:t>
        <w:tab/>
        <w:t>39</w:t>
        <w:tab/>
        <w:t>9</w:t>
        <w:tab/>
        <w:t>1,55</w:t>
        <w:tab/>
        <w:t>0,81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GCAUG</w:t>
        <w:tab/>
        <w:t>62</w:t>
        <w:tab/>
        <w:t>13</w:t>
        <w:tab/>
        <w:t>1,72</w:t>
        <w:tab/>
        <w:t>1,10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Arial" w:ascii="Courier New" w:hAnsi="Courier New"/>
          <w:sz w:val="20"/>
          <w:szCs w:val="20"/>
          <w:lang w:val="pt-BR"/>
        </w:rPr>
        <w:tab/>
        <w:t>UGCAU</w:t>
        <w:tab/>
        <w:t>58</w:t>
        <w:tab/>
        <w:t>9</w:t>
        <w:tab/>
        <w:t>2,01</w:t>
        <w:tab/>
        <w:t>1,30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Arial" w:ascii="Courier New" w:hAnsi="Courier New"/>
          <w:sz w:val="20"/>
          <w:szCs w:val="20"/>
          <w:lang w:val="pt-BR"/>
        </w:rPr>
        <w:t>UGCAC</w:t>
        <w:tab/>
        <w:t>48</w:t>
        <w:tab/>
        <w:t>15</w:t>
        <w:tab/>
        <w:t>1,30</w:t>
        <w:tab/>
        <w:t>0,70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GUGCA</w:t>
        <w:tab/>
        <w:t>48</w:t>
        <w:tab/>
        <w:t>13</w:t>
        <w:tab/>
        <w:t>1,40</w:t>
        <w:tab/>
        <w:t>0,77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CUGCA</w:t>
        <w:tab/>
        <w:t>51</w:t>
        <w:tab/>
        <w:t>15</w:t>
        <w:tab/>
        <w:t>1,38</w:t>
        <w:tab/>
        <w:t>0,77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ACUGC</w:t>
        <w:tab/>
        <w:t>38</w:t>
        <w:tab/>
        <w:t>15</w:t>
        <w:tab/>
        <w:t>1,04</w:t>
        <w:tab/>
        <w:t>0,41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UCUGC</w:t>
        <w:tab/>
        <w:t>53</w:t>
        <w:tab/>
        <w:t>15</w:t>
        <w:tab/>
        <w:t>1,44</w:t>
        <w:tab/>
        <w:t>0,84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CUCUG</w:t>
        <w:tab/>
        <w:t>49</w:t>
        <w:tab/>
        <w:t>15</w:t>
        <w:tab/>
        <w:t>1,35</w:t>
        <w:tab/>
        <w:t>0,74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CUGCU</w:t>
        <w:tab/>
        <w:t>65</w:t>
        <w:tab/>
        <w:t>15</w:t>
        <w:tab/>
        <w:t>1,70</w:t>
        <w:tab/>
        <w:t>1,10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UGCUG</w:t>
        <w:tab/>
        <w:t>68</w:t>
        <w:tab/>
        <w:t>13</w:t>
        <w:tab/>
        <w:t>1,86</w:t>
        <w:tab/>
        <w:t>1,24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CAUGC</w:t>
        <w:tab/>
        <w:t>50</w:t>
        <w:tab/>
        <w:t>15</w:t>
        <w:tab/>
        <w:t>1,35</w:t>
        <w:tab/>
        <w:t>0,75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CCAUG</w:t>
        <w:tab/>
        <w:t>43</w:t>
        <w:tab/>
        <w:t>16</w:t>
        <w:tab/>
        <w:t>1,10</w:t>
        <w:tab/>
        <w:t>0,50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CCUGC</w:t>
        <w:tab/>
        <w:t>65</w:t>
        <w:tab/>
        <w:t>23</w:t>
        <w:tab/>
        <w:t>1,23</w:t>
        <w:tab/>
        <w:t>0,72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CCCUG</w:t>
        <w:tab/>
        <w:t>72</w:t>
        <w:tab/>
        <w:t>23</w:t>
        <w:tab/>
        <w:t>1,36</w:t>
        <w:tab/>
        <w:t>0,85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UCCCU</w:t>
        <w:tab/>
        <w:t>48</w:t>
        <w:tab/>
        <w:t>16</w:t>
        <w:tab/>
        <w:t>1,23</w:t>
        <w:tab/>
        <w:t>0,64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CCCUU</w:t>
        <w:tab/>
        <w:t>42</w:t>
        <w:tab/>
        <w:t>16</w:t>
        <w:tab/>
        <w:t>1,07</w:t>
        <w:tab/>
        <w:t>0,47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CCUUG</w:t>
        <w:tab/>
        <w:t>40</w:t>
        <w:tab/>
        <w:t>15</w:t>
        <w:tab/>
        <w:t>1,11</w:t>
        <w:tab/>
        <w:t>0,48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CUUGU</w:t>
        <w:tab/>
        <w:t>40</w:t>
        <w:tab/>
        <w:t>9</w:t>
        <w:tab/>
        <w:t>1,57</w:t>
        <w:tab/>
        <w:t>0,84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CUUGC</w:t>
        <w:tab/>
        <w:t>38</w:t>
        <w:tab/>
        <w:t>9</w:t>
        <w:tab/>
        <w:t>1,52</w:t>
        <w:tab/>
        <w:t>0,78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GCUUG</w:t>
        <w:tab/>
        <w:t>43</w:t>
        <w:tab/>
        <w:t>13</w:t>
        <w:tab/>
        <w:t>1,30</w:t>
        <w:tab/>
        <w:t>0,66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pt-BR"/>
        </w:rPr>
        <w:tab/>
      </w:r>
      <w:r>
        <w:rPr>
          <w:rFonts w:cs="Arial" w:ascii="Courier New" w:hAnsi="Courier New"/>
          <w:sz w:val="20"/>
          <w:szCs w:val="20"/>
          <w:lang w:val="en-GB"/>
        </w:rPr>
        <w:t>UGCCU</w:t>
        <w:tab/>
        <w:t>39</w:t>
        <w:tab/>
        <w:t>15</w:t>
        <w:tab/>
        <w:t>1,08</w:t>
        <w:tab/>
        <w:t>0,45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exanucleotide words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999" w:leader="none"/>
          <w:tab w:val="left" w:pos="384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UAACAC</w:t>
        <w:tab/>
        <w:t>22</w:t>
        <w:tab/>
        <w:tab/>
        <w:t>2</w:t>
        <w:tab/>
        <w:t>2,42</w:t>
        <w:tab/>
        <w:t>1,00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GUAACA</w:t>
        <w:tab/>
        <w:tab/>
        <w:t>49</w:t>
        <w:tab/>
        <w:tab/>
        <w:t>2</w:t>
        <w:tab/>
        <w:t>3,39</w:t>
        <w:tab/>
        <w:t>1,96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GUAACC</w:t>
        <w:tab/>
        <w:tab/>
        <w:t>26</w:t>
        <w:tab/>
        <w:tab/>
        <w:t>3</w:t>
        <w:tab/>
        <w:t>2,24</w:t>
        <w:tab/>
        <w:t>1,03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UGUAAC</w:t>
        <w:tab/>
        <w:tab/>
        <w:t>95</w:t>
        <w:tab/>
        <w:tab/>
        <w:t>2</w:t>
        <w:tab/>
        <w:t>4,27</w:t>
        <w:tab/>
        <w:t>2,84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CUGUAA</w:t>
        <w:tab/>
        <w:tab/>
        <w:t>69</w:t>
        <w:tab/>
        <w:tab/>
        <w:t>2</w:t>
        <w:tab/>
        <w:t>3,82</w:t>
        <w:tab/>
        <w:t>2,39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AUGUAA</w:t>
        <w:tab/>
        <w:tab/>
        <w:t>35</w:t>
        <w:tab/>
        <w:tab/>
        <w:t>1</w:t>
        <w:tab/>
        <w:t>3,41</w:t>
        <w:tab/>
        <w:t>1,66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GUGUAA</w:t>
        <w:tab/>
        <w:tab/>
        <w:t>39</w:t>
        <w:tab/>
        <w:tab/>
        <w:t>2</w:t>
        <w:tab/>
        <w:t>3,27</w:t>
        <w:tab/>
        <w:t>1,73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UUGUAA</w:t>
        <w:tab/>
        <w:tab/>
        <w:t>27</w:t>
        <w:tab/>
        <w:tab/>
        <w:t>1</w:t>
        <w:tab/>
        <w:t>3,22</w:t>
        <w:tab/>
        <w:t>1,37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UGUAAA</w:t>
        <w:tab/>
        <w:tab/>
        <w:t>21</w:t>
        <w:tab/>
        <w:tab/>
        <w:t>1</w:t>
        <w:tab/>
        <w:t>2,85</w:t>
        <w:tab/>
        <w:t>1,07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UGUAAG</w:t>
        <w:tab/>
        <w:tab/>
        <w:t>36</w:t>
        <w:tab/>
        <w:tab/>
        <w:t>2</w:t>
        <w:tab/>
        <w:t>3,18</w:t>
        <w:tab/>
        <w:t>1,63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GAUGUA</w:t>
        <w:tab/>
        <w:tab/>
        <w:t>28</w:t>
        <w:tab/>
        <w:tab/>
        <w:t>2</w:t>
        <w:tab/>
        <w:t>2,90</w:t>
        <w:tab/>
        <w:t>1,34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GCUGUA</w:t>
        <w:tab/>
        <w:tab/>
        <w:t>39</w:t>
        <w:tab/>
        <w:tab/>
        <w:t>3</w:t>
        <w:tab/>
        <w:t>2,79</w:t>
        <w:tab/>
        <w:t>1,55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>UGCUGU</w:t>
        <w:tab/>
        <w:tab/>
        <w:t>34</w:t>
        <w:tab/>
        <w:tab/>
        <w:t>3</w:t>
        <w:tab/>
        <w:t>2,68</w:t>
        <w:tab/>
        <w:t>1,41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UCUGUA</w:t>
        <w:tab/>
        <w:tab/>
        <w:t>22</w:t>
        <w:tab/>
        <w:tab/>
        <w:t>2</w:t>
        <w:tab/>
        <w:t>2,56</w:t>
        <w:tab/>
        <w:t>1,04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CCUGUA</w:t>
        <w:tab/>
        <w:tab/>
        <w:t>24</w:t>
        <w:tab/>
        <w:tab/>
        <w:t>3</w:t>
        <w:tab/>
        <w:t>2,15</w:t>
        <w:tab/>
        <w:t>0,94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>CCCUGU</w:t>
        <w:tab/>
        <w:tab/>
        <w:t>30</w:t>
        <w:tab/>
        <w:tab/>
        <w:t>5</w:t>
        <w:tab/>
        <w:t>1,97</w:t>
        <w:tab/>
        <w:t>0,97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</w:t>
      </w:r>
      <w:r>
        <w:rPr>
          <w:rFonts w:cs="Arial" w:ascii="Courier New" w:hAnsi="Courier New"/>
          <w:sz w:val="20"/>
          <w:szCs w:val="20"/>
          <w:lang w:val="en-GB"/>
        </w:rPr>
        <w:t>UCCCUG</w:t>
        <w:tab/>
        <w:tab/>
        <w:t>24</w:t>
        <w:tab/>
        <w:t>5</w:t>
        <w:tab/>
        <w:t>1,73</w:t>
        <w:tab/>
        <w:t>0,71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>GCCUGU</w:t>
        <w:tab/>
        <w:tab/>
        <w:t>22</w:t>
        <w:tab/>
        <w:tab/>
        <w:t>5</w:t>
        <w:tab/>
        <w:t>1,63</w:t>
        <w:tab/>
        <w:t>0,61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 CAUGCU</w:t>
        <w:tab/>
        <w:t>27</w:t>
        <w:tab/>
        <w:t>3</w:t>
        <w:tab/>
        <w:t>2,28</w:t>
        <w:tab/>
        <w:t>1,08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GCAUGC</w:t>
        <w:tab/>
        <w:t>21</w:t>
        <w:tab/>
        <w:t>4</w:t>
        <w:tab/>
        <w:t>1,67</w:t>
        <w:tab/>
        <w:t>0,61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UGCACU</w:t>
        <w:tab/>
        <w:tab/>
        <w:t>22</w:t>
        <w:tab/>
        <w:t>3</w:t>
        <w:tab/>
        <w:t>2,15</w:t>
        <w:tab/>
        <w:t>0,88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GUGCAC</w:t>
        <w:tab/>
        <w:tab/>
        <w:t>21</w:t>
        <w:tab/>
        <w:t>4</w:t>
        <w:tab/>
        <w:t>1,67</w:t>
        <w:tab/>
        <w:t>0,61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UGUGCA</w:t>
        <w:tab/>
        <w:tab/>
        <w:t>29</w:t>
        <w:tab/>
        <w:t>3</w:t>
        <w:tab/>
        <w:t>2,45</w:t>
        <w:tab/>
        <w:t>1,20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UGUCUG</w:t>
        <w:tab/>
        <w:tab/>
        <w:t>21</w:t>
        <w:tab/>
        <w:t>3</w:t>
        <w:tab/>
        <w:t>2,15</w:t>
        <w:tab/>
        <w:t>0,85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CUUCUG</w:t>
        <w:tab/>
        <w:tab/>
        <w:t>21</w:t>
        <w:tab/>
        <w:t>3</w:t>
        <w:tab/>
        <w:t>2,05</w:t>
        <w:tab/>
        <w:t>0,81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GCUCUG</w:t>
        <w:tab/>
        <w:tab/>
        <w:t>26</w:t>
        <w:tab/>
        <w:t>4</w:t>
        <w:tab/>
        <w:t>1,90</w:t>
        <w:tab/>
        <w:t>0,86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CUCUGU</w:t>
        <w:tab/>
        <w:tab/>
        <w:t>27</w:t>
        <w:tab/>
        <w:t>3</w:t>
        <w:tab/>
        <w:t>2,33</w:t>
        <w:tab/>
        <w:t>1,10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UCUGCC</w:t>
        <w:tab/>
        <w:tab/>
        <w:t>21</w:t>
        <w:tab/>
        <w:t>5</w:t>
        <w:tab/>
        <w:t>1,58</w:t>
        <w:tab/>
        <w:t>0,56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 UGCCUG</w:t>
        <w:tab/>
        <w:t>24</w:t>
        <w:tab/>
        <w:t>5</w:t>
        <w:tab/>
        <w:t>1,73</w:t>
        <w:tab/>
        <w:t>0,71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UCCCUC</w:t>
        <w:tab/>
        <w:tab/>
        <w:t>22</w:t>
        <w:tab/>
        <w:t>5</w:t>
        <w:tab/>
        <w:t>1,55</w:t>
        <w:tab/>
        <w:t>0,56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CUCCCU</w:t>
        <w:tab/>
        <w:tab/>
        <w:t>27</w:t>
        <w:tab/>
        <w:t>5</w:t>
        <w:tab/>
        <w:t>1,77</w:t>
        <w:tab/>
        <w:t>0,80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CUCCCC</w:t>
        <w:tab/>
        <w:tab/>
        <w:t>23</w:t>
        <w:tab/>
        <w:t>8</w:t>
        <w:tab/>
        <w:t>1,15</w:t>
        <w:tab/>
        <w:t>0,31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CCUCCC</w:t>
        <w:tab/>
        <w:tab/>
        <w:t>22</w:t>
        <w:tab/>
        <w:t>8</w:t>
        <w:tab/>
        <w:t>1,10</w:t>
        <w:tab/>
        <w:t>0,26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CCCUCC</w:t>
        <w:tab/>
        <w:tab/>
        <w:t>27</w:t>
        <w:tab/>
        <w:t>8</w:t>
        <w:tab/>
        <w:t>1,32</w:t>
        <w:tab/>
        <w:t>0,50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>CCCCUC</w:t>
        <w:tab/>
        <w:tab/>
        <w:t>27</w:t>
        <w:tab/>
        <w:t>8</w:t>
        <w:tab/>
        <w:t>1,32</w:t>
        <w:tab/>
        <w:t>0,50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>CCCCUG</w:t>
        <w:tab/>
        <w:tab/>
        <w:t>32</w:t>
        <w:tab/>
        <w:t>7</w:t>
        <w:tab/>
        <w:t>1,60</w:t>
        <w:tab/>
        <w:t>0,77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CCCUGC</w:t>
        <w:tab/>
        <w:tab/>
        <w:t>30</w:t>
        <w:tab/>
        <w:t>7</w:t>
        <w:tab/>
        <w:t>1,53</w:t>
        <w:tab/>
        <w:t>0,69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CUGCCC</w:t>
        <w:tab/>
        <w:tab/>
        <w:t>25</w:t>
        <w:tab/>
        <w:t>7</w:t>
        <w:tab/>
        <w:t>1,33</w:t>
        <w:tab/>
        <w:t>0,48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CCUGCA</w:t>
        <w:tab/>
        <w:tab/>
        <w:t>24</w:t>
        <w:tab/>
        <w:t>5</w:t>
        <w:tab/>
        <w:t>1,73</w:t>
        <w:tab/>
        <w:t>0,71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CUGCAU</w:t>
        <w:tab/>
        <w:tab/>
        <w:t>26</w:t>
        <w:tab/>
        <w:t>3</w:t>
        <w:tab/>
        <w:t>2,24</w:t>
        <w:tab/>
        <w:t>1,03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UGCAUG</w:t>
        <w:tab/>
        <w:tab/>
        <w:t>31</w:t>
        <w:tab/>
        <w:t>3</w:t>
        <w:tab/>
        <w:t>2,53</w:t>
        <w:tab/>
        <w:t>1,28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CCUGCU</w:t>
        <w:tab/>
        <w:tab/>
        <w:t>29</w:t>
        <w:tab/>
        <w:t>5</w:t>
        <w:tab/>
        <w:t>1,93</w:t>
        <w:tab/>
        <w:t>0,93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CUGCUC</w:t>
        <w:tab/>
        <w:tab/>
        <w:t>25</w:t>
        <w:tab/>
        <w:t>5</w:t>
        <w:tab/>
        <w:t>1,77</w:t>
        <w:tab/>
        <w:t>0,76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CUGCUG</w:t>
        <w:tab/>
        <w:tab/>
        <w:t>31</w:t>
        <w:tab/>
        <w:t>4</w:t>
        <w:tab/>
        <w:t>2,10</w:t>
        <w:tab/>
        <w:t>1,07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UGCUGC</w:t>
        <w:tab/>
        <w:tab/>
        <w:t>21</w:t>
        <w:tab/>
        <w:t>4</w:t>
        <w:tab/>
        <w:t>1,67</w:t>
        <w:tab/>
        <w:t>0,61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Arial" w:ascii="Courier New" w:hAnsi="Courier New"/>
          <w:sz w:val="20"/>
          <w:szCs w:val="20"/>
          <w:lang w:val="en-GB"/>
        </w:rPr>
        <w:t>GCUCCC</w:t>
        <w:tab/>
        <w:t>23</w:t>
        <w:tab/>
        <w:t>5</w:t>
        <w:tab/>
        <w:t>1,68</w:t>
        <w:tab/>
        <w:t>0,66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CACCCC</w:t>
        <w:tab/>
        <w:tab/>
        <w:t>22</w:t>
        <w:tab/>
        <w:t>8</w:t>
        <w:tab/>
        <w:t>1,08</w:t>
        <w:tab/>
        <w:t>0,25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CCACCC</w:t>
        <w:tab/>
        <w:tab/>
        <w:t>21</w:t>
        <w:tab/>
        <w:t>8</w:t>
        <w:tab/>
        <w:t>1,03</w:t>
        <w:tab/>
        <w:t>0,19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i/>
          <w:i/>
          <w:sz w:val="20"/>
          <w:szCs w:val="20"/>
          <w:lang w:val="en-GB"/>
        </w:rPr>
      </w:pPr>
      <w:r>
        <w:rPr>
          <w:rFonts w:cs="Courier New" w:ascii="Courier New" w:hAnsi="Courier New"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i/>
          <w:i/>
        </w:rPr>
      </w:pPr>
      <w:r>
        <w:rPr>
          <w:rFonts w:cs="Courier New" w:ascii="Courier New" w:hAnsi="Courier New"/>
          <w:i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  <w:t>Pyramimonas parkeae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lang w:val="pt-BR"/>
        </w:rPr>
      </w:pPr>
      <w:r>
        <w:rPr>
          <w:rFonts w:cs="Arial" w:ascii="Courier New" w:hAnsi="Courier New"/>
          <w:lang w:val="pt-BR"/>
        </w:rPr>
        <w:t>N =1260</w:t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lang w:val="pt-BR"/>
        </w:rPr>
      </w:pPr>
      <w:r>
        <w:rPr>
          <w:rFonts w:cs="Arial" w:ascii="Courier New" w:hAnsi="Courier New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/>
      </w:pPr>
      <w:r>
        <w:rPr>
          <w:rFonts w:cs="Courier New" w:ascii="Courier New" w:hAnsi="Courier New"/>
          <w:lang w:val="pt-BR"/>
        </w:rPr>
        <w:t xml:space="preserve">Base composition: </w:t>
      </w:r>
      <w:r>
        <w:rPr>
          <w:rFonts w:cs="Courier New" w:ascii="Courier New" w:hAnsi="Courier New"/>
          <w:color w:val="000000"/>
          <w:lang w:val="pt-BR"/>
        </w:rPr>
        <w:t>A 24.2% C 21.5% G 23.3% U 27.0%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Courier New"/>
          <w:color w:val="000000"/>
          <w:lang w:val="pt-BR"/>
        </w:rPr>
      </w:pPr>
      <w:r>
        <w:rPr>
          <w:rFonts w:cs="Courier New" w:ascii="Courier New" w:hAnsi="Courier New"/>
          <w:color w:val="000000"/>
          <w:lang w:val="pt-BR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entanucleotide words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Courier New"/>
          <w:color w:val="000000"/>
          <w:lang w:val="en-GB"/>
        </w:rPr>
      </w:pPr>
      <w:r>
        <w:rPr>
          <w:rFonts w:cs="Courier New" w:ascii="Courier New" w:hAnsi="Courier New"/>
          <w:color w:val="00000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>sequence</w:t>
        <w:tab/>
        <w:t>observed</w:t>
        <w:tab/>
        <w:t>expected</w:t>
        <w:tab/>
        <w:t>log odds</w:t>
        <w:tab/>
        <w:t>lower limit of 95% CI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UUUUG</w:t>
        <w:tab/>
        <w:t>214</w:t>
        <w:tab/>
        <w:t xml:space="preserve"> 72</w:t>
        <w:tab/>
        <w:t>1,22</w:t>
        <w:tab/>
        <w:t>0,94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AUUUU</w:t>
        <w:tab/>
        <w:t>220</w:t>
        <w:tab/>
        <w:t xml:space="preserve"> 75</w:t>
        <w:tab/>
        <w:t>1,21</w:t>
        <w:tab/>
        <w:t>0,94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>CAUUU</w:t>
        <w:tab/>
        <w:t>154</w:t>
        <w:tab/>
        <w:t xml:space="preserve"> 59</w:t>
        <w:tab/>
        <w:t>1,04</w:t>
        <w:tab/>
        <w:t>0,73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UGUAA</w:t>
        <w:tab/>
        <w:t>170</w:t>
        <w:tab/>
        <w:t xml:space="preserve"> 58</w:t>
        <w:tab/>
        <w:t>1,18</w:t>
        <w:tab/>
        <w:t>0,87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AUGUA</w:t>
        <w:tab/>
        <w:t>147</w:t>
        <w:tab/>
        <w:t xml:space="preserve"> 58</w:t>
        <w:tab/>
        <w:t>1,01</w:t>
        <w:tab/>
        <w:t>0,70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CAUGU</w:t>
        <w:tab/>
        <w:t>142</w:t>
        <w:tab/>
        <w:t xml:space="preserve"> 51</w:t>
        <w:tab/>
        <w:t>1,10</w:t>
        <w:tab/>
        <w:t>0,77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AACAA</w:t>
        <w:tab/>
        <w:t>122</w:t>
        <w:tab/>
        <w:t>43</w:t>
        <w:tab/>
        <w:t>1,12</w:t>
        <w:tab/>
        <w:t>0,76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>CAAAA</w:t>
        <w:tab/>
        <w:t>126</w:t>
        <w:tab/>
        <w:t>43</w:t>
        <w:tab/>
        <w:t>1,15</w:t>
        <w:tab/>
        <w:t>0,80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AAAAA</w:t>
        <w:tab/>
        <w:t>138</w:t>
        <w:tab/>
        <w:t>48</w:t>
        <w:tab/>
        <w:t>1,13</w:t>
        <w:tab/>
        <w:t>0,79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44" w:leader="none"/>
          <w:tab w:val="left" w:pos="6480" w:leader="none"/>
          <w:tab w:val="left" w:pos="7185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AAAAU</w:t>
        <w:tab/>
        <w:t>152</w:t>
        <w:tab/>
        <w:t>54</w:t>
        <w:tab/>
        <w:t>1,13</w:t>
        <w:tab/>
        <w:t>0,80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exanucleotide words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29" w:leader="none"/>
          <w:tab w:val="left" w:pos="5392" w:leader="none"/>
          <w:tab w:val="left" w:pos="6344" w:leader="none"/>
          <w:tab w:val="left" w:pos="7185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AAAAAA</w:t>
        <w:tab/>
        <w:tab/>
        <w:t>75</w:t>
        <w:tab/>
        <w:t>11</w:t>
        <w:tab/>
        <w:tab/>
        <w:t>1,94</w:t>
        <w:tab/>
        <w:tab/>
        <w:t>1,31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AAAAAU</w:t>
        <w:tab/>
        <w:t>66</w:t>
        <w:tab/>
        <w:t>13</w:t>
        <w:tab/>
        <w:tab/>
        <w:t>1,69</w:t>
        <w:tab/>
        <w:tab/>
        <w:t>1,09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AAUUUU</w:t>
        <w:tab/>
        <w:tab/>
        <w:t>69</w:t>
        <w:tab/>
        <w:t>18</w:t>
        <w:tab/>
        <w:tab/>
        <w:t>1,41</w:t>
        <w:tab/>
        <w:tab/>
        <w:t>0,88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firstLine="654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Arial" w:ascii="Courier New" w:hAnsi="Courier New"/>
          <w:sz w:val="20"/>
          <w:szCs w:val="20"/>
          <w:lang w:val="en-GB"/>
        </w:rPr>
        <w:t>AUUUUU</w:t>
        <w:tab/>
        <w:tab/>
        <w:t>77</w:t>
        <w:tab/>
        <w:t>20</w:t>
        <w:tab/>
        <w:tab/>
        <w:t>1,41</w:t>
        <w:tab/>
        <w:tab/>
        <w:t>0,91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UUUUUU</w:t>
        <w:tab/>
        <w:tab/>
        <w:t>107</w:t>
        <w:tab/>
        <w:t>22</w:t>
        <w:tab/>
        <w:tab/>
        <w:t>1,65</w:t>
        <w:tab/>
        <w:tab/>
        <w:t>1,19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firstLine="104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</w:t>
      </w:r>
      <w:r>
        <w:rPr>
          <w:rFonts w:cs="Arial" w:ascii="Courier New" w:hAnsi="Courier New"/>
          <w:sz w:val="20"/>
          <w:szCs w:val="20"/>
          <w:lang w:val="en-GB"/>
        </w:rPr>
        <w:t>UUUUUG</w:t>
        <w:tab/>
        <w:t xml:space="preserve"> </w:t>
        <w:tab/>
        <w:t>102</w:t>
        <w:tab/>
        <w:t>19</w:t>
        <w:tab/>
        <w:tab/>
        <w:t>1,75</w:t>
        <w:tab/>
        <w:tab/>
        <w:t>1,26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UUUUGG</w:t>
        <w:tab/>
        <w:t>73</w:t>
        <w:tab/>
        <w:t>16</w:t>
        <w:tab/>
        <w:tab/>
        <w:t>1,54</w:t>
        <w:tab/>
        <w:tab/>
        <w:t>1,00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 UUUGGG</w:t>
        <w:tab/>
        <w:t>68</w:t>
        <w:tab/>
        <w:t>14</w:t>
        <w:tab/>
        <w:tab/>
        <w:t>1,62</w:t>
        <w:tab/>
        <w:tab/>
        <w:t>1,04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UUUUGU</w:t>
        <w:tab/>
        <w:t>73</w:t>
        <w:tab/>
        <w:t>19</w:t>
        <w:tab/>
        <w:tab/>
        <w:t>1,39</w:t>
        <w:tab/>
        <w:tab/>
        <w:t>0,88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firstLine="104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Arial" w:ascii="Courier New" w:hAnsi="Courier New"/>
          <w:sz w:val="20"/>
          <w:szCs w:val="20"/>
          <w:lang w:val="en-GB"/>
        </w:rPr>
        <w:t>UUUGUU</w:t>
        <w:tab/>
        <w:t>63</w:t>
        <w:tab/>
        <w:t>19</w:t>
        <w:tab/>
        <w:tab/>
        <w:t>1,24</w:t>
        <w:tab/>
        <w:tab/>
        <w:t>0,72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firstLine="104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</w:t>
      </w:r>
      <w:r>
        <w:rPr>
          <w:rFonts w:cs="Arial" w:ascii="Courier New" w:hAnsi="Courier New"/>
          <w:sz w:val="20"/>
          <w:szCs w:val="20"/>
          <w:lang w:val="en-GB"/>
        </w:rPr>
        <w:t>UUGUAA</w:t>
        <w:tab/>
        <w:t>68</w:t>
        <w:tab/>
        <w:t>15</w:t>
        <w:tab/>
        <w:tab/>
        <w:t>1,54</w:t>
        <w:tab/>
        <w:tab/>
        <w:t>0,98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firstLine="104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</w:t>
      </w:r>
      <w:r>
        <w:rPr>
          <w:rFonts w:cs="Arial" w:ascii="Courier New" w:hAnsi="Courier New"/>
          <w:sz w:val="20"/>
          <w:szCs w:val="20"/>
          <w:lang w:val="en-GB"/>
        </w:rPr>
        <w:t>UUUUUC</w:t>
        <w:tab/>
        <w:t xml:space="preserve"> </w:t>
        <w:tab/>
        <w:t>71</w:t>
        <w:tab/>
        <w:t>17</w:t>
        <w:tab/>
        <w:tab/>
        <w:t>1,44</w:t>
        <w:tab/>
        <w:tab/>
        <w:t>0,92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UUUUCC</w:t>
        <w:tab/>
        <w:t>63</w:t>
        <w:tab/>
        <w:t>14</w:t>
        <w:tab/>
        <w:tab/>
        <w:t>1,55</w:t>
        <w:tab/>
        <w:tab/>
        <w:t>0,96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GUUUUU</w:t>
        <w:tab/>
        <w:tab/>
        <w:t>82</w:t>
        <w:tab/>
        <w:t>19</w:t>
        <w:tab/>
        <w:tab/>
        <w:t>1,52</w:t>
        <w:tab/>
        <w:tab/>
        <w:t>1,01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>UGUUUU</w:t>
        <w:tab/>
        <w:tab/>
        <w:t>72</w:t>
        <w:tab/>
        <w:t>19</w:t>
        <w:tab/>
        <w:tab/>
        <w:t>1,38</w:t>
        <w:tab/>
        <w:tab/>
        <w:t>0,87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600" w:leader="none"/>
          <w:tab w:val="left" w:pos="486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AUGUUU</w:t>
        <w:tab/>
        <w:tab/>
        <w:t>69</w:t>
        <w:tab/>
        <w:t>17</w:t>
        <w:tab/>
        <w:tab/>
        <w:t>1,44</w:t>
        <w:tab/>
        <w:tab/>
        <w:t>0,91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i/>
          <w:i/>
          <w:sz w:val="20"/>
          <w:szCs w:val="20"/>
          <w:lang w:val="en-GB"/>
        </w:rPr>
      </w:pPr>
      <w:r>
        <w:rPr>
          <w:rFonts w:cs="Courier New" w:ascii="Courier New" w:hAnsi="Courier New"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i/>
          <w:i/>
          <w:lang w:val="en-GB"/>
        </w:rPr>
      </w:pPr>
      <w:r>
        <w:rPr>
          <w:rFonts w:cs="Courier New" w:ascii="Courier New" w:hAnsi="Courier New"/>
          <w:i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i/>
          <w:i/>
          <w:lang w:val="en-GB"/>
        </w:rPr>
      </w:pPr>
      <w:r>
        <w:rPr>
          <w:rFonts w:cs="Arial" w:ascii="Courier New" w:hAnsi="Courier New"/>
          <w:i/>
          <w:lang w:val="en-GB"/>
        </w:rPr>
        <w:t>Scenedesmus obliquus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i/>
          <w:i/>
          <w:lang w:val="en-GB"/>
        </w:rPr>
      </w:pPr>
      <w:r>
        <w:rPr>
          <w:rFonts w:cs="Arial" w:ascii="Courier New" w:hAnsi="Courier New"/>
          <w:i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lang w:val="en-GB"/>
        </w:rPr>
      </w:pPr>
      <w:r>
        <w:rPr>
          <w:rFonts w:cs="Arial" w:ascii="Courier New" w:hAnsi="Courier New"/>
          <w:lang w:val="en-GB"/>
        </w:rPr>
        <w:t>N = 265</w:t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lang w:val="en-GB"/>
        </w:rPr>
      </w:pPr>
      <w:r>
        <w:rPr>
          <w:rFonts w:cs="Arial" w:ascii="Courier New" w:hAnsi="Courier New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/>
      </w:pPr>
      <w:r>
        <w:rPr>
          <w:rFonts w:cs="Courier New" w:ascii="Courier New" w:hAnsi="Courier New"/>
          <w:lang w:val="en-GB"/>
        </w:rPr>
        <w:t xml:space="preserve">Base composition: </w:t>
      </w:r>
      <w:r>
        <w:rPr>
          <w:rFonts w:cs="Courier New" w:ascii="Courier New" w:hAnsi="Courier New"/>
          <w:color w:val="000000"/>
          <w:lang w:val="en-GB"/>
        </w:rPr>
        <w:t>A 20.1% C 23.8% G 31.2% U 24.9%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entanucleotide words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>sequence</w:t>
        <w:tab/>
        <w:t>observed</w:t>
        <w:tab/>
        <w:t>expected</w:t>
        <w:tab/>
        <w:t>log odds</w:t>
        <w:tab/>
        <w:t>lower limit of 95% CI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AACUG</w:t>
        <w:tab/>
        <w:t>33</w:t>
        <w:tab/>
        <w:t>9</w:t>
        <w:tab/>
        <w:t>1,39</w:t>
        <w:tab/>
        <w:t>0,63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UAACU</w:t>
        <w:tab/>
        <w:t>47</w:t>
        <w:tab/>
        <w:t>7</w:t>
        <w:tab/>
        <w:t>2,03</w:t>
        <w:tab/>
        <w:t>1,23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 ACAGU</w:t>
        <w:tab/>
        <w:t>39</w:t>
        <w:tab/>
        <w:t>9</w:t>
        <w:tab/>
        <w:t>1,58</w:t>
        <w:tab/>
        <w:t>0,84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AACAG</w:t>
        <w:tab/>
        <w:t>45</w:t>
        <w:tab/>
        <w:t>7</w:t>
        <w:tab/>
        <w:t>1,97</w:t>
        <w:tab/>
        <w:t>1,17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UAACA</w:t>
        <w:tab/>
        <w:t>100</w:t>
        <w:tab/>
        <w:t>6</w:t>
        <w:tab/>
        <w:t>3,25</w:t>
        <w:tab/>
        <w:t>2,41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GUAAC</w:t>
        <w:tab/>
        <w:t>182</w:t>
        <w:tab/>
        <w:t>9</w:t>
        <w:tab/>
        <w:t>4,12</w:t>
        <w:tab/>
        <w:t>3,41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</w:r>
      <w:r>
        <w:rPr>
          <w:rFonts w:cs="Arial" w:ascii="Courier New" w:hAnsi="Courier New"/>
          <w:b/>
          <w:sz w:val="20"/>
          <w:szCs w:val="20"/>
          <w:lang w:val="en-GB"/>
        </w:rPr>
        <w:t>UGUAA</w:t>
      </w:r>
      <w:r>
        <w:rPr>
          <w:rFonts w:cs="Arial" w:ascii="Courier New" w:hAnsi="Courier New"/>
          <w:sz w:val="20"/>
          <w:szCs w:val="20"/>
          <w:lang w:val="en-GB"/>
        </w:rPr>
        <w:tab/>
        <w:t>176</w:t>
        <w:tab/>
        <w:t>10</w:t>
        <w:tab/>
        <w:t>3,97</w:t>
        <w:tab/>
        <w:t>3,28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GUGUA</w:t>
        <w:tab/>
        <w:t>93</w:t>
        <w:tab/>
        <w:t>15</w:t>
        <w:tab/>
        <w:t>2,22</w:t>
        <w:tab/>
        <w:t>1,63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UGUGU</w:t>
        <w:tab/>
        <w:t>61</w:t>
        <w:tab/>
        <w:t>18</w:t>
        <w:tab/>
        <w:t>1,39</w:t>
        <w:tab/>
        <w:t>0,84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AUGUA</w:t>
        <w:tab/>
        <w:t>33</w:t>
        <w:tab/>
        <w:t>10</w:t>
        <w:tab/>
        <w:t>1,34</w:t>
        <w:tab/>
        <w:t>0,60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CAUGU</w:t>
        <w:tab/>
        <w:t>34</w:t>
        <w:tab/>
        <w:t>11</w:t>
        <w:tab/>
        <w:t>1,20</w:t>
        <w:tab/>
        <w:t>0,50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CUGUA</w:t>
        <w:tab/>
        <w:t>34</w:t>
        <w:tab/>
        <w:t>11</w:t>
        <w:tab/>
        <w:t>1,20</w:t>
        <w:tab/>
        <w:t>0,50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ACUGU</w:t>
        <w:tab/>
        <w:t>33</w:t>
        <w:tab/>
        <w:t>11</w:t>
        <w:tab/>
        <w:t>1,16</w:t>
        <w:tab/>
        <w:t>0,46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 AGCUG</w:t>
        <w:tab/>
        <w:t>44</w:t>
        <w:tab/>
        <w:t>14</w:t>
        <w:tab/>
        <w:t>1,26</w:t>
        <w:tab/>
        <w:t>0,64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CAGCU</w:t>
        <w:tab/>
        <w:t>45</w:t>
        <w:tab/>
        <w:t>11</w:t>
        <w:tab/>
        <w:t>1,57</w:t>
        <w:tab/>
        <w:t>0,88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Arial" w:ascii="Courier New" w:hAnsi="Courier New"/>
          <w:sz w:val="20"/>
          <w:szCs w:val="20"/>
          <w:lang w:val="pt-BR"/>
        </w:rPr>
        <w:t>CAGCA</w:t>
        <w:tab/>
        <w:t>44</w:t>
        <w:tab/>
        <w:t>9</w:t>
        <w:tab/>
        <w:t>1,77</w:t>
        <w:tab/>
        <w:t>1,02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GCAGC</w:t>
        <w:tab/>
        <w:t>66</w:t>
        <w:tab/>
        <w:t>14</w:t>
        <w:tab/>
        <w:t>1,82</w:t>
        <w:tab/>
        <w:t>1,21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AGCAG</w:t>
        <w:tab/>
        <w:t>42</w:t>
        <w:tab/>
        <w:t>11</w:t>
        <w:tab/>
        <w:t>1,43</w:t>
        <w:tab/>
        <w:t>0,75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GCAG</w:t>
        <w:tab/>
        <w:t>45</w:t>
        <w:tab/>
        <w:t>14</w:t>
        <w:tab/>
        <w:t>1,29</w:t>
        <w:tab/>
        <w:t>0,66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CUGCA</w:t>
        <w:tab/>
        <w:t>33</w:t>
        <w:tab/>
        <w:t>11</w:t>
        <w:tab/>
        <w:t>1,20</w:t>
        <w:tab/>
        <w:t>0,49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GCAGU</w:t>
        <w:tab/>
        <w:t>39</w:t>
        <w:tab/>
        <w:t>14</w:t>
        <w:tab/>
        <w:t>1,12</w:t>
        <w:tab/>
        <w:t>0,48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CAGUG</w:t>
        <w:tab/>
        <w:t>42</w:t>
        <w:tab/>
        <w:t>14</w:t>
        <w:tab/>
        <w:t>1,21</w:t>
        <w:tab/>
        <w:t>0,58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GCUU</w:t>
        <w:tab/>
        <w:t>35</w:t>
        <w:tab/>
        <w:t>14</w:t>
        <w:tab/>
        <w:t>1,01</w:t>
        <w:tab/>
        <w:t>0,36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UUGCU</w:t>
        <w:tab/>
        <w:t>35</w:t>
        <w:tab/>
        <w:t>14</w:t>
        <w:tab/>
        <w:t>1,01</w:t>
        <w:tab/>
        <w:t>0,36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GUGCU</w:t>
        <w:tab/>
        <w:t>43</w:t>
        <w:tab/>
        <w:t>18</w:t>
        <w:tab/>
        <w:t>1,01</w:t>
        <w:tab/>
        <w:t>0,42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GCUGC</w:t>
        <w:tab/>
        <w:t>65</w:t>
        <w:tab/>
        <w:t>17</w:t>
        <w:tab/>
        <w:t>1,57</w:t>
        <w:tab/>
        <w:t>1,00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UGCUG</w:t>
        <w:tab/>
        <w:t>78</w:t>
        <w:tab/>
        <w:t>18</w:t>
        <w:tab/>
        <w:t>1,77</w:t>
        <w:tab/>
        <w:t>1,22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CUGCU</w:t>
        <w:tab/>
        <w:t>53</w:t>
        <w:tab/>
        <w:t>13</w:t>
        <w:tab/>
        <w:t>1,55</w:t>
        <w:tab/>
        <w:t>0,92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UUGUU</w:t>
        <w:tab/>
        <w:t>42</w:t>
        <w:tab/>
        <w:t>15</w:t>
        <w:tab/>
        <w:t>1,17</w:t>
        <w:tab/>
        <w:t>0,55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UGUUG</w:t>
        <w:tab/>
        <w:t>56</w:t>
        <w:tab/>
        <w:t>18</w:t>
        <w:tab/>
        <w:t>1,28</w:t>
        <w:tab/>
        <w:t>0,72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UUGUA</w:t>
        <w:tab/>
        <w:t>52</w:t>
        <w:tab/>
        <w:t>12</w:t>
        <w:tab/>
        <w:t>1,66</w:t>
        <w:tab/>
        <w:t>1,00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CUUGU</w:t>
        <w:tab/>
        <w:t>50</w:t>
        <w:tab/>
        <w:t>14</w:t>
        <w:tab/>
        <w:t>1,43</w:t>
        <w:tab/>
        <w:t>0,81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CUGGU</w:t>
        <w:tab/>
        <w:t>46</w:t>
        <w:tab/>
        <w:t>18</w:t>
        <w:tab/>
        <w:t>1,09</w:t>
        <w:tab/>
        <w:t>0,51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UGGUA</w:t>
        <w:tab/>
        <w:t>39</w:t>
        <w:tab/>
        <w:t>15</w:t>
        <w:tab/>
        <w:t>1,07</w:t>
        <w:tab/>
        <w:t>0,45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GGUAA</w:t>
        <w:tab/>
        <w:t>48</w:t>
        <w:tab/>
        <w:t>12</w:t>
        <w:tab/>
        <w:t>1,55</w:t>
        <w:tab/>
        <w:t>0,89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5040" w:leader="none"/>
          <w:tab w:val="left" w:pos="5414" w:leader="none"/>
          <w:tab w:val="left" w:pos="6480" w:leader="none"/>
          <w:tab w:val="left" w:pos="7207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pt-BR"/>
        </w:rPr>
        <w:tab/>
      </w:r>
      <w:r>
        <w:rPr>
          <w:rFonts w:cs="Arial" w:ascii="Courier New" w:hAnsi="Courier New"/>
          <w:sz w:val="20"/>
          <w:szCs w:val="20"/>
          <w:lang w:val="en-GB"/>
        </w:rPr>
        <w:t>UGGUG</w:t>
        <w:tab/>
        <w:t>55</w:t>
        <w:tab/>
        <w:t>23</w:t>
        <w:tab/>
        <w:t>1,02</w:t>
        <w:tab/>
        <w:t>0,49</w:t>
      </w:r>
    </w:p>
    <w:p>
      <w:pPr>
        <w:pStyle w:val="Normal"/>
        <w:tabs>
          <w:tab w:val="clear" w:pos="709"/>
          <w:tab w:val="left" w:pos="2520" w:leader="none"/>
          <w:tab w:val="left" w:pos="3780" w:leader="none"/>
          <w:tab w:val="left" w:pos="5040" w:leader="none"/>
          <w:tab w:val="left" w:pos="648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exanucleotide words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3010" w:leader="none"/>
          <w:tab w:val="left" w:pos="385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AUGUAA</w:t>
        <w:tab/>
        <w:tab/>
        <w:t>22</w:t>
        <w:tab/>
        <w:t>2</w:t>
        <w:tab/>
        <w:t>2,54</w:t>
        <w:tab/>
        <w:t>1,04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CUGUAA</w:t>
        <w:tab/>
        <w:tab/>
        <w:t>29</w:t>
        <w:tab/>
        <w:t>2</w:t>
        <w:tab/>
        <w:t>2,68</w:t>
        <w:tab/>
        <w:t>1,30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UGUAAA</w:t>
        <w:tab/>
        <w:tab/>
        <w:t>20</w:t>
        <w:tab/>
        <w:t>2</w:t>
        <w:tab/>
        <w:t>2,44</w:t>
        <w:tab/>
        <w:t>0,93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UUGUAA</w:t>
        <w:tab/>
        <w:tab/>
        <w:t>42</w:t>
        <w:tab/>
        <w:t>2</w:t>
        <w:tab/>
        <w:t>3,06</w:t>
        <w:tab/>
        <w:t>1,73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UGUGUA</w:t>
        <w:tab/>
        <w:tab/>
        <w:t>41</w:t>
        <w:tab/>
        <w:t>4</w:t>
        <w:tab/>
        <w:t>2,59</w:t>
        <w:tab/>
        <w:t>1,49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GUGUAA</w:t>
        <w:tab/>
        <w:tab/>
        <w:t>86</w:t>
        <w:tab/>
        <w:t>3</w:t>
        <w:tab/>
        <w:t>3,77</w:t>
        <w:tab/>
        <w:t>2,58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UGUAAC</w:t>
        <w:tab/>
        <w:tab/>
        <w:t>140</w:t>
        <w:tab/>
        <w:t>2</w:t>
        <w:tab/>
        <w:t>4,89</w:t>
        <w:tab/>
        <w:t>3,54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GUAACA</w:t>
        <w:tab/>
        <w:tab/>
        <w:t>97</w:t>
        <w:tab/>
        <w:t>2</w:t>
        <w:tab/>
        <w:t>4,44</w:t>
        <w:tab/>
        <w:t>2,95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Arial" w:ascii="Courier New" w:hAnsi="Courier New"/>
          <w:sz w:val="20"/>
          <w:szCs w:val="20"/>
          <w:lang w:val="en-GB"/>
        </w:rPr>
        <w:t>UAACAG</w:t>
        <w:tab/>
        <w:t>38</w:t>
        <w:tab/>
        <w:t>2</w:t>
        <w:tab/>
        <w:t>3,20</w:t>
        <w:tab/>
        <w:t>1,69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</w:t>
      </w:r>
      <w:r>
        <w:rPr>
          <w:rFonts w:cs="Arial" w:ascii="Courier New" w:hAnsi="Courier New"/>
          <w:sz w:val="20"/>
          <w:szCs w:val="20"/>
          <w:lang w:val="en-GB"/>
        </w:rPr>
        <w:t>AACAGU</w:t>
        <w:tab/>
        <w:t>19</w:t>
        <w:tab/>
        <w:t>2</w:t>
        <w:tab/>
        <w:t>2,43</w:t>
        <w:tab/>
        <w:t>0,89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Arial" w:ascii="Courier New" w:hAnsi="Courier New"/>
          <w:sz w:val="20"/>
          <w:szCs w:val="20"/>
          <w:lang w:val="en-GB"/>
        </w:rPr>
        <w:t>UAACAC</w:t>
        <w:tab/>
        <w:t>23</w:t>
        <w:tab/>
        <w:t>1</w:t>
        <w:tab/>
        <w:t>2,91</w:t>
        <w:tab/>
        <w:t>1,17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Arial" w:ascii="Courier New" w:hAnsi="Courier New"/>
          <w:sz w:val="20"/>
          <w:szCs w:val="20"/>
          <w:lang w:val="en-GB"/>
        </w:rPr>
        <w:t>UAACAU</w:t>
        <w:tab/>
        <w:t>22</w:t>
        <w:tab/>
        <w:t>1</w:t>
        <w:tab/>
        <w:t>2,82</w:t>
        <w:tab/>
        <w:t>1,11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GUAACU</w:t>
        <w:tab/>
        <w:tab/>
        <w:t>44</w:t>
        <w:tab/>
        <w:t>2</w:t>
        <w:tab/>
        <w:t>3,16</w:t>
        <w:tab/>
        <w:t>1,80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Arial" w:ascii="Courier New" w:hAnsi="Courier New"/>
          <w:sz w:val="20"/>
          <w:szCs w:val="20"/>
          <w:lang w:val="en-GB"/>
        </w:rPr>
        <w:t>UAACUG</w:t>
        <w:tab/>
        <w:t>21</w:t>
        <w:tab/>
        <w:t>2</w:t>
        <w:tab/>
        <w:t>2,32</w:t>
        <w:tab/>
        <w:t>0,93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GGUAAC</w:t>
        <w:tab/>
        <w:tab/>
        <w:t>38</w:t>
        <w:tab/>
        <w:t>3</w:t>
        <w:tab/>
        <w:t>2,76</w:t>
        <w:tab/>
        <w:t>1,53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GUAACC</w:t>
        <w:tab/>
        <w:tab/>
        <w:t>22</w:t>
        <w:tab/>
        <w:t>2</w:t>
        <w:tab/>
        <w:t>2,42</w:t>
        <w:tab/>
        <w:t>1,00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GUAACG</w:t>
        <w:tab/>
        <w:tab/>
        <w:t>21</w:t>
        <w:tab/>
        <w:t>3</w:t>
        <w:tab/>
        <w:t>2,09</w:t>
        <w:tab/>
        <w:t>0,83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UGGUAA</w:t>
        <w:tab/>
        <w:tab/>
        <w:t>33</w:t>
        <w:tab/>
        <w:t>3</w:t>
        <w:tab/>
        <w:t>2,55</w:t>
        <w:tab/>
        <w:t>1,34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Arial" w:ascii="Courier New" w:hAnsi="Courier New"/>
          <w:sz w:val="20"/>
          <w:szCs w:val="20"/>
          <w:lang w:val="en-GB"/>
        </w:rPr>
        <w:t>AGCAGC</w:t>
        <w:tab/>
        <w:t>22</w:t>
        <w:tab/>
        <w:t>3</w:t>
        <w:tab/>
        <w:t>2,19</w:t>
        <w:tab/>
        <w:t>0,91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CAGCAG</w:t>
        <w:tab/>
        <w:tab/>
        <w:t>24</w:t>
        <w:tab/>
        <w:t>3</w:t>
        <w:tab/>
        <w:t>2,29</w:t>
        <w:tab/>
        <w:t>1,01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CUGCAG</w:t>
        <w:tab/>
        <w:tab/>
        <w:t>20</w:t>
        <w:tab/>
        <w:t>3</w:t>
        <w:tab/>
        <w:t>1,87</w:t>
        <w:tab/>
        <w:t>0,69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UGCAGC</w:t>
        <w:tab/>
        <w:tab/>
        <w:t>28</w:t>
        <w:tab/>
        <w:t>3</w:t>
        <w:tab/>
        <w:t>2,24</w:t>
        <w:tab/>
        <w:t>1,08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GCAGCA</w:t>
        <w:tab/>
        <w:tab/>
        <w:t>34</w:t>
        <w:tab/>
        <w:t>3</w:t>
        <w:tab/>
        <w:t>2,68</w:t>
        <w:tab/>
        <w:t>1,42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GCAGCU</w:t>
        <w:tab/>
        <w:tab/>
        <w:t>25</w:t>
        <w:tab/>
        <w:t>3</w:t>
        <w:tab/>
        <w:t>2,11</w:t>
        <w:tab/>
        <w:t>0,95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CAGCUG</w:t>
        <w:tab/>
        <w:tab/>
        <w:t>31</w:t>
        <w:tab/>
        <w:t>3</w:t>
        <w:tab/>
        <w:t>2,35</w:t>
        <w:tab/>
        <w:t>1,20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Arial" w:ascii="Courier New" w:hAnsi="Courier New"/>
          <w:sz w:val="20"/>
          <w:szCs w:val="20"/>
          <w:lang w:val="en-GB"/>
        </w:rPr>
        <w:t>AGCUGG</w:t>
        <w:tab/>
        <w:t>19</w:t>
        <w:tab/>
        <w:t>4</w:t>
        <w:tab/>
        <w:t>1,54</w:t>
        <w:tab/>
        <w:t>0,48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</w:t>
      </w:r>
      <w:r>
        <w:rPr>
          <w:rFonts w:cs="Arial" w:ascii="Courier New" w:hAnsi="Courier New"/>
          <w:sz w:val="20"/>
          <w:szCs w:val="20"/>
          <w:lang w:val="en-GB"/>
        </w:rPr>
        <w:t>GCUGCA</w:t>
        <w:tab/>
        <w:t>21</w:t>
        <w:tab/>
        <w:t>3</w:t>
        <w:tab/>
        <w:t>1,92</w:t>
        <w:tab/>
        <w:t>0,75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Arial" w:ascii="Courier New" w:hAnsi="Courier New"/>
          <w:sz w:val="20"/>
          <w:szCs w:val="20"/>
          <w:lang w:val="en-GB"/>
        </w:rPr>
        <w:t>CUUGUA</w:t>
        <w:tab/>
        <w:t>24</w:t>
        <w:tab/>
        <w:t>3</w:t>
        <w:tab/>
        <w:t>2,25</w:t>
        <w:tab/>
        <w:t>0,99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GCUUGU</w:t>
        <w:tab/>
        <w:tab/>
        <w:t>26</w:t>
        <w:tab/>
        <w:t>4</w:t>
        <w:tab/>
        <w:t>1,89</w:t>
        <w:tab/>
        <w:t>0,86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UGCUUG</w:t>
        <w:tab/>
        <w:tab/>
        <w:t>19</w:t>
        <w:tab/>
        <w:t>4</w:t>
        <w:tab/>
        <w:t>1,55</w:t>
        <w:tab/>
        <w:t>0,49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CUGCUU</w:t>
        <w:tab/>
        <w:tab/>
        <w:t>19</w:t>
        <w:tab/>
        <w:t>3</w:t>
        <w:tab/>
        <w:t>1,83</w:t>
        <w:tab/>
        <w:t>0,64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GCUGCU</w:t>
        <w:tab/>
        <w:tab/>
        <w:t>30</w:t>
        <w:tab/>
        <w:t>4</w:t>
        <w:tab/>
        <w:t>2,10</w:t>
        <w:tab/>
        <w:t>1,05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UGCUGU</w:t>
        <w:tab/>
        <w:tab/>
        <w:t>21</w:t>
        <w:tab/>
        <w:t>4</w:t>
        <w:tab/>
        <w:t>1,66</w:t>
        <w:tab/>
        <w:t>0,60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UGUUGG</w:t>
        <w:tab/>
        <w:tab/>
        <w:t>19</w:t>
        <w:tab/>
        <w:t>6</w:t>
        <w:tab/>
        <w:t>1,28</w:t>
        <w:tab/>
        <w:t>0,32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UGUUGU</w:t>
        <w:tab/>
        <w:tab/>
        <w:t>19</w:t>
        <w:tab/>
        <w:t>4</w:t>
        <w:tab/>
        <w:t>1,51</w:t>
        <w:tab/>
        <w:t>0,46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UUGUUG</w:t>
        <w:tab/>
        <w:tab/>
        <w:t>19</w:t>
        <w:tab/>
        <w:t>4</w:t>
        <w:tab/>
        <w:t>1,51</w:t>
        <w:tab/>
        <w:t>0,46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>CUGUUG</w:t>
        <w:tab/>
        <w:tab/>
        <w:t>18</w:t>
        <w:tab/>
        <w:t>4</w:t>
        <w:tab/>
        <w:t>1,49</w:t>
        <w:tab/>
        <w:t>0,42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GUGCUG</w:t>
        <w:tab/>
        <w:tab/>
        <w:t>27</w:t>
        <w:tab/>
        <w:t>5</w:t>
        <w:tab/>
        <w:t>1,71</w:t>
        <w:tab/>
        <w:t>0,76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CUGCUG</w:t>
        <w:tab/>
        <w:tab/>
        <w:t>31</w:t>
        <w:tab/>
        <w:t>4</w:t>
        <w:tab/>
        <w:t>2,14</w:t>
        <w:tab/>
        <w:t>1,09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UGCUGC</w:t>
        <w:tab/>
        <w:tab/>
        <w:t>34</w:t>
        <w:tab/>
        <w:t>4</w:t>
        <w:tab/>
        <w:t>2,24</w:t>
        <w:tab/>
        <w:t>1,20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UGCUGG</w:t>
        <w:tab/>
        <w:tab/>
        <w:t>25</w:t>
        <w:tab/>
        <w:t>5</w:t>
        <w:tab/>
        <w:t>1,62</w:t>
        <w:tab/>
        <w:t>0,67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GGCUGC</w:t>
        <w:tab/>
        <w:tab/>
        <w:t>25</w:t>
        <w:tab/>
        <w:t>5</w:t>
        <w:tab/>
        <w:t>1,67</w:t>
        <w:tab/>
        <w:t>0,70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GCUGGC</w:t>
        <w:tab/>
        <w:tab/>
        <w:t>20</w:t>
        <w:tab/>
        <w:t>5</w:t>
        <w:tab/>
        <w:t>1,42</w:t>
        <w:tab/>
        <w:t>0,44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GCUGGU</w:t>
        <w:tab/>
        <w:tab/>
        <w:t>19</w:t>
        <w:tab/>
        <w:t>5</w:t>
        <w:tab/>
        <w:t>1,32</w:t>
        <w:tab/>
        <w:t>0,35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AGUGUA</w:t>
        <w:tab/>
        <w:tab/>
        <w:t>20</w:t>
        <w:tab/>
        <w:t>3</w:t>
        <w:tab/>
        <w:t>2,00</w:t>
        <w:tab/>
        <w:t>0,75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CGUGUA</w:t>
        <w:tab/>
        <w:tab/>
        <w:t>18</w:t>
        <w:tab/>
        <w:t>3</w:t>
        <w:tab/>
        <w:t>1,71</w:t>
        <w:tab/>
        <w:t>0,55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CUGGUG</w:t>
        <w:tab/>
        <w:tab/>
        <w:t>27</w:t>
        <w:tab/>
        <w:t>5</w:t>
        <w:tab/>
        <w:t>1,71</w:t>
        <w:tab/>
        <w:t>0,76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UGGUGU</w:t>
        <w:tab/>
        <w:tab/>
        <w:t>28</w:t>
        <w:tab/>
        <w:t>6</w:t>
        <w:tab/>
        <w:t>1,70</w:t>
        <w:tab/>
        <w:t>0,78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UGGUGC</w:t>
        <w:tab/>
        <w:tab/>
        <w:t>19</w:t>
        <w:tab/>
        <w:t>5</w:t>
        <w:tab/>
        <w:t>1,32</w:t>
        <w:tab/>
        <w:t>0,35</w:t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i/>
          <w:i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>GUGUGU</w:t>
        <w:tab/>
        <w:tab/>
        <w:t>25</w:t>
        <w:tab/>
        <w:t>6</w:t>
        <w:tab/>
        <w:t>1,58</w:t>
        <w:tab/>
        <w:t>0,64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i/>
          <w:i/>
        </w:rPr>
      </w:pPr>
      <w:r>
        <w:rPr>
          <w:rFonts w:cs="Courier New" w:ascii="Courier New" w:hAnsi="Courier New"/>
          <w:i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i/>
          <w:i/>
        </w:rPr>
      </w:pPr>
      <w:r>
        <w:rPr>
          <w:rFonts w:cs="Courier New" w:ascii="Courier New" w:hAnsi="Courier New"/>
          <w:i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i/>
          <w:i/>
        </w:rPr>
      </w:pPr>
      <w:r>
        <w:rPr>
          <w:rFonts w:cs="Courier New" w:ascii="Courier New" w:hAnsi="Courier New"/>
          <w:i/>
        </w:rPr>
        <w:t xml:space="preserve">Scherffelia dubia 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i/>
          <w:i/>
        </w:rPr>
      </w:pPr>
      <w:r>
        <w:rPr>
          <w:rFonts w:cs="Courier New" w:ascii="Courier New" w:hAnsi="Courier New"/>
          <w:i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 = 110 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</w:rPr>
        <w:t xml:space="preserve">Base composition: </w:t>
      </w:r>
      <w:r>
        <w:rPr>
          <w:rFonts w:cs="Courier New" w:ascii="Courier New" w:hAnsi="Courier New"/>
          <w:color w:val="000000"/>
          <w:lang w:val="en-US"/>
        </w:rPr>
        <w:t>A 25.7%, C 26.0%, G 26.8%, U 21.5%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ntanucleotide words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sz w:val="20"/>
          <w:szCs w:val="20"/>
          <w:lang w:val="en-GB"/>
        </w:rPr>
        <w:t>sequence</w:t>
        <w:tab/>
        <w:t>observed</w:t>
        <w:tab/>
        <w:t>expected</w:t>
        <w:tab/>
        <w:t>log odds</w:t>
        <w:tab/>
        <w:t>lower limit of 95% CI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 xml:space="preserve"> GUAAU</w:t>
        <w:tab/>
        <w:t>15</w:t>
        <w:tab/>
        <w:t>4</w:t>
        <w:tab/>
        <w:t>1.43</w:t>
        <w:tab/>
        <w:t>^</w:t>
        <w:tab/>
        <w:t>0.29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 xml:space="preserve"> GUAAC</w:t>
        <w:tab/>
        <w:t>19</w:t>
        <w:tab/>
        <w:t>5</w:t>
        <w:tab/>
        <w:t>1.48</w:t>
        <w:tab/>
        <w:tab/>
        <w:t>0.45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 xml:space="preserve"> GUAAA</w:t>
        <w:tab/>
        <w:t>31</w:t>
        <w:tab/>
        <w:t>5</w:t>
        <w:tab/>
        <w:t>2.11</w:t>
        <w:tab/>
        <w:tab/>
        <w:t>1.12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</w:r>
      <w:r>
        <w:rPr>
          <w:rFonts w:cs="Courier New" w:ascii="Courier New" w:hAnsi="Courier New"/>
          <w:b/>
          <w:sz w:val="20"/>
          <w:szCs w:val="20"/>
          <w:lang w:val="en-GB"/>
        </w:rPr>
        <w:t>UGUAA</w:t>
      </w:r>
      <w:r>
        <w:rPr>
          <w:rFonts w:cs="Courier New" w:ascii="Courier New" w:hAnsi="Courier New"/>
          <w:sz w:val="20"/>
          <w:szCs w:val="20"/>
          <w:lang w:val="en-GB"/>
        </w:rPr>
        <w:tab/>
        <w:t>68</w:t>
        <w:tab/>
        <w:t>4</w:t>
        <w:tab/>
        <w:t>3.76</w:t>
        <w:tab/>
        <w:tab/>
        <w:t>2.69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UGUAU</w:t>
        <w:tab/>
        <w:t>13</w:t>
        <w:tab/>
        <w:t>4</w:t>
        <w:tab/>
        <w:t>1.27</w:t>
        <w:tab/>
        <w:tab/>
        <w:t>0.11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Courier New" w:ascii="Courier New" w:hAnsi="Courier New"/>
          <w:sz w:val="20"/>
          <w:szCs w:val="20"/>
          <w:lang w:val="en-GB"/>
        </w:rPr>
        <w:t>UUGUA</w:t>
        <w:tab/>
        <w:t>21</w:t>
        <w:tab/>
        <w:t>3</w:t>
        <w:tab/>
        <w:t>2.13</w:t>
        <w:tab/>
        <w:tab/>
        <w:t>0.89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Courier New" w:ascii="Courier New" w:hAnsi="Courier New"/>
          <w:sz w:val="20"/>
          <w:szCs w:val="20"/>
          <w:lang w:val="en-GB"/>
        </w:rPr>
        <w:t>CUGUA</w:t>
        <w:tab/>
        <w:t>26</w:t>
        <w:tab/>
        <w:t>4</w:t>
        <w:tab/>
        <w:t>2.10</w:t>
        <w:tab/>
        <w:tab/>
        <w:t>1.01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Courier New" w:ascii="Courier New" w:hAnsi="Courier New"/>
          <w:sz w:val="20"/>
          <w:szCs w:val="20"/>
          <w:lang w:val="en-GB"/>
        </w:rPr>
        <w:t>GUGUA</w:t>
        <w:tab/>
        <w:t>24</w:t>
        <w:tab/>
        <w:t>4</w:t>
        <w:tab/>
        <w:t>2.00</w:t>
        <w:tab/>
        <w:tab/>
        <w:t>0.90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Courier New" w:ascii="Courier New" w:hAnsi="Courier New"/>
          <w:sz w:val="20"/>
          <w:szCs w:val="20"/>
          <w:lang w:val="en-GB"/>
        </w:rPr>
        <w:t>AUGUA</w:t>
        <w:tab/>
        <w:t>23</w:t>
        <w:tab/>
        <w:t>4</w:t>
        <w:tab/>
        <w:t>1.95</w:t>
        <w:tab/>
        <w:tab/>
        <w:t>0.85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GB"/>
        </w:rPr>
        <w:t>AAUGU</w:t>
        <w:tab/>
        <w:t>12</w:t>
        <w:tab/>
        <w:t>4</w:t>
        <w:tab/>
        <w:t>1.18</w:t>
        <w:tab/>
        <w:tab/>
        <w:t>0.01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GB"/>
        </w:rPr>
        <w:t>UAAUG</w:t>
        <w:tab/>
        <w:t>12</w:t>
        <w:tab/>
        <w:t>4</w:t>
        <w:tab/>
        <w:t>1.18</w:t>
        <w:tab/>
        <w:tab/>
        <w:t>0.01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UUUUA</w:t>
        <w:tab/>
        <w:t>15</w:t>
        <w:tab/>
        <w:t>3</w:t>
        <w:tab/>
        <w:t>1.73</w:t>
        <w:tab/>
        <w:tab/>
        <w:t>0.46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Courier New" w:ascii="Courier New" w:hAnsi="Courier New"/>
          <w:sz w:val="20"/>
          <w:szCs w:val="20"/>
          <w:lang w:val="en-GB"/>
        </w:rPr>
        <w:t>AUUUU</w:t>
        <w:tab/>
        <w:t>14</w:t>
        <w:tab/>
        <w:t>3</w:t>
        <w:tab/>
        <w:t>1.65</w:t>
        <w:tab/>
        <w:tab/>
        <w:t>0.37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Courier New" w:ascii="Courier New" w:hAnsi="Courier New"/>
          <w:sz w:val="20"/>
          <w:szCs w:val="20"/>
          <w:lang w:val="en-GB"/>
        </w:rPr>
        <w:t>CUUUU</w:t>
        <w:tab/>
        <w:t>14</w:t>
        <w:tab/>
        <w:t>3</w:t>
        <w:tab/>
        <w:t>1.65</w:t>
        <w:tab/>
        <w:tab/>
        <w:t>0.37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Courier New" w:ascii="Courier New" w:hAnsi="Courier New"/>
          <w:sz w:val="20"/>
          <w:szCs w:val="20"/>
          <w:lang w:val="en-GB"/>
        </w:rPr>
        <w:t>UUUUG</w:t>
        <w:tab/>
        <w:t>13</w:t>
        <w:tab/>
        <w:t>3</w:t>
        <w:tab/>
        <w:t>1.56</w:t>
        <w:tab/>
        <w:tab/>
        <w:t>0.28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UUUGU</w:t>
        <w:tab/>
        <w:t>14</w:t>
        <w:tab/>
        <w:t>3</w:t>
        <w:tab/>
        <w:t>1.65</w:t>
        <w:tab/>
        <w:tab/>
        <w:t>0.37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en-GB"/>
        </w:rPr>
        <w:t>AUUGU</w:t>
        <w:tab/>
        <w:t>13</w:t>
        <w:tab/>
        <w:t>3</w:t>
        <w:tab/>
        <w:t>1.56</w:t>
        <w:tab/>
        <w:tab/>
        <w:t>0.28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GCUGC</w:t>
        <w:tab/>
        <w:t>16</w:t>
        <w:tab/>
        <w:t>5</w:t>
        <w:tab/>
        <w:t>1.27</w:t>
        <w:tab/>
        <w:tab/>
        <w:t>0.23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>GCUGU</w:t>
        <w:tab/>
        <w:t>16</w:t>
        <w:tab/>
        <w:t>4</w:t>
        <w:tab/>
        <w:t>1.51</w:t>
        <w:tab/>
        <w:tab/>
        <w:t>0.38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>UGUGU</w:t>
        <w:tab/>
        <w:t>16</w:t>
        <w:tab/>
        <w:t>4</w:t>
        <w:tab/>
        <w:t>1.51</w:t>
        <w:tab/>
        <w:tab/>
        <w:t>0.38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AGUGU</w:t>
        <w:tab/>
        <w:t>14</w:t>
        <w:tab/>
        <w:t>4</w:t>
        <w:tab/>
        <w:t>1.35</w:t>
        <w:tab/>
        <w:tab/>
        <w:t>0.21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>AUUAU</w:t>
        <w:tab/>
        <w:t>12</w:t>
        <w:tab/>
        <w:t>3</w:t>
        <w:tab/>
        <w:t>1.47</w:t>
        <w:tab/>
        <w:tab/>
        <w:t>0.18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GB"/>
        </w:rPr>
        <w:t>AAUAA</w:t>
        <w:tab/>
        <w:t>16</w:t>
        <w:tab/>
        <w:t>5</w:t>
        <w:tab/>
        <w:t>1.27</w:t>
        <w:tab/>
        <w:tab/>
        <w:t>0.23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>UAAAA</w:t>
        <w:tab/>
        <w:t>17</w:t>
        <w:tab/>
        <w:t>5</w:t>
        <w:tab/>
        <w:t>1.35</w:t>
        <w:tab/>
        <w:tab/>
        <w:t>0.31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>UAAAU</w:t>
        <w:tab/>
        <w:t>13</w:t>
        <w:tab/>
        <w:t>4</w:t>
        <w:tab/>
        <w:t>1.27</w:t>
        <w:tab/>
        <w:tab/>
        <w:t>0.11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Courier New" w:ascii="Courier New" w:hAnsi="Courier New"/>
          <w:sz w:val="20"/>
          <w:szCs w:val="20"/>
          <w:lang w:val="en-GB"/>
        </w:rPr>
        <w:t>AUAAA</w:t>
        <w:tab/>
        <w:t>14</w:t>
        <w:tab/>
        <w:t>5</w:t>
        <w:tab/>
        <w:t>1.12</w:t>
        <w:tab/>
        <w:tab/>
        <w:t>0.06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exanucleotide words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  <w:lang w:val="en-GB"/>
        </w:rPr>
      </w:pPr>
      <w:r>
        <w:rPr>
          <w:rFonts w:cs="Courier New" w:ascii="Courier New" w:hAnsi="Courier New"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pt-BR"/>
        </w:rPr>
        <w:tab/>
        <w:t>UGUAAG</w:t>
        <w:tab/>
        <w:t>8</w:t>
        <w:tab/>
        <w:t>1</w:t>
        <w:tab/>
        <w:t>2.03754</w:t>
        <w:tab/>
        <w:t>0.03652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ab/>
        <w:t xml:space="preserve">  GUAACA</w:t>
        <w:tab/>
        <w:t>8</w:t>
        <w:tab/>
        <w:t>1</w:t>
        <w:tab/>
        <w:t>1.90831</w:t>
        <w:tab/>
        <w:t>0.01357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UGUAAC</w:t>
        <w:tab/>
        <w:t>18</w:t>
        <w:tab/>
        <w:t>1</w:t>
        <w:tab/>
        <w:t>2.99864</w:t>
        <w:tab/>
        <w:t>1.02235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ab/>
        <w:t>UGUAAU</w:t>
        <w:tab/>
        <w:t>15</w:t>
        <w:tab/>
        <w:t>1</w:t>
        <w:tab/>
        <w:t>2.93977</w:t>
        <w:tab/>
        <w:t>0.80679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ab/>
        <w:t xml:space="preserve"> GUAAAA</w:t>
        <w:tab/>
        <w:t>9</w:t>
        <w:tab/>
        <w:t>1</w:t>
        <w:tab/>
        <w:t>2.03595</w:t>
        <w:tab/>
        <w:t>0.15524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>UGUAAA</w:t>
        <w:tab/>
        <w:t>30</w:t>
        <w:tab/>
        <w:t>1</w:t>
        <w:tab/>
        <w:t>3.64923</w:t>
        <w:tab/>
        <w:t>1.69305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Courier New" w:ascii="Courier New" w:hAnsi="Courier New"/>
          <w:sz w:val="20"/>
          <w:szCs w:val="20"/>
          <w:lang w:val="pt-BR"/>
        </w:rPr>
        <w:t>UUGUAA</w:t>
        <w:tab/>
        <w:t>18</w:t>
        <w:tab/>
        <w:t>1</w:t>
        <w:tab/>
        <w:t>3.15418</w:t>
        <w:tab/>
        <w:t>1.03092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pt-BR"/>
        </w:rPr>
        <w:t>AUUGUA</w:t>
        <w:tab/>
        <w:t>8</w:t>
        <w:tab/>
        <w:t>1</w:t>
        <w:tab/>
        <w:t>2.24007</w:t>
        <w:tab/>
        <w:t>0.05583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Courier New" w:ascii="Courier New" w:hAnsi="Courier New"/>
          <w:sz w:val="20"/>
          <w:szCs w:val="20"/>
          <w:lang w:val="pt-BR"/>
        </w:rPr>
        <w:t>AUGUAA</w:t>
        <w:tab/>
        <w:t>18</w:t>
        <w:tab/>
        <w:t>1</w:t>
        <w:tab/>
        <w:t>2.99864</w:t>
        <w:tab/>
        <w:t>1.02235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pt-BR"/>
        </w:rPr>
        <w:t>AAUGUA</w:t>
        <w:tab/>
        <w:t>9</w:t>
        <w:tab/>
        <w:t>1</w:t>
        <w:tab/>
        <w:t>2.21216</w:t>
        <w:tab/>
        <w:t>0.18351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Courier New" w:ascii="Courier New" w:hAnsi="Courier New"/>
          <w:sz w:val="20"/>
          <w:szCs w:val="20"/>
          <w:lang w:val="pt-BR"/>
        </w:rPr>
        <w:t>CUGUAA</w:t>
        <w:tab/>
        <w:t>18</w:t>
        <w:tab/>
        <w:t>1</w:t>
        <w:tab/>
        <w:t>2.99864</w:t>
        <w:tab/>
        <w:t>1.02235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pt-BR"/>
        </w:rPr>
        <w:t>ACUGUA</w:t>
        <w:tab/>
        <w:t>10</w:t>
        <w:tab/>
        <w:t>1</w:t>
        <w:tab/>
        <w:t>2.32747</w:t>
        <w:tab/>
        <w:t>0.30927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pt-BR"/>
        </w:rPr>
        <w:t>CCUGUA</w:t>
        <w:tab/>
        <w:t>9</w:t>
        <w:tab/>
        <w:t>1</w:t>
        <w:tab/>
        <w:t>2.16517</w:t>
        <w:tab/>
        <w:t>0.17743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Courier New" w:ascii="Courier New" w:hAnsi="Courier New"/>
          <w:sz w:val="20"/>
          <w:szCs w:val="20"/>
          <w:lang w:val="pt-BR"/>
        </w:rPr>
        <w:t>GUGUAA</w:t>
        <w:tab/>
        <w:t>17</w:t>
        <w:tab/>
        <w:t>1</w:t>
        <w:tab/>
        <w:t>2.88368</w:t>
        <w:tab/>
        <w:t>0.94628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pt-BR"/>
        </w:rPr>
        <w:t>UGUGUA</w:t>
        <w:tab/>
        <w:t>9</w:t>
        <w:tab/>
        <w:t>1</w:t>
        <w:tab/>
        <w:t>2.36770</w:t>
        <w:tab/>
        <w:t>0.19562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pt-BR"/>
        </w:rPr>
        <w:t>CUGUGU</w:t>
        <w:tab/>
        <w:t>8</w:t>
        <w:tab/>
        <w:t>1</w:t>
        <w:tab/>
        <w:t>2.24007</w:t>
        <w:tab/>
        <w:t>0.05583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ab/>
        <w:t>UAAAAA</w:t>
        <w:tab/>
        <w:t>10</w:t>
        <w:tab/>
        <w:t>1</w:t>
        <w:tab/>
        <w:t>2.19254</w:t>
        <w:tab/>
        <w:t>0.28958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pt-BR"/>
        </w:rPr>
        <w:tab/>
      </w:r>
      <w:r>
        <w:rPr>
          <w:rFonts w:cs="Courier New" w:ascii="Courier New" w:hAnsi="Courier New"/>
          <w:b/>
          <w:sz w:val="20"/>
          <w:szCs w:val="20"/>
          <w:lang w:val="pt-BR"/>
        </w:rPr>
        <w:t>AAUAAA</w:t>
      </w:r>
      <w:r>
        <w:rPr>
          <w:rFonts w:cs="Courier New" w:ascii="Courier New" w:hAnsi="Courier New"/>
          <w:sz w:val="20"/>
          <w:szCs w:val="20"/>
          <w:lang w:val="pt-BR"/>
        </w:rPr>
        <w:tab/>
        <w:t>11</w:t>
        <w:tab/>
        <w:t>1</w:t>
        <w:tab/>
        <w:t>2.29790</w:t>
        <w:tab/>
        <w:t>0.40404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ab/>
        <w:t>GUAAAU</w:t>
        <w:tab/>
        <w:t>9</w:t>
        <w:tab/>
        <w:t>1</w:t>
        <w:tab/>
        <w:t>2.21216</w:t>
        <w:tab/>
        <w:t>0.18351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pt-BR"/>
        </w:rPr>
        <w:tab/>
        <w:t>GCUGCC</w:t>
        <w:tab/>
        <w:t>9</w:t>
        <w:tab/>
        <w:t>1</w:t>
        <w:tab/>
        <w:t>1.95805</w:t>
        <w:tab/>
        <w:t>0.1381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lang w:val="en-GB"/>
        </w:rPr>
      </w:pPr>
      <w:r>
        <w:rPr>
          <w:rFonts w:cs="Arial" w:ascii="Courier New" w:hAnsi="Courier New"/>
          <w:i/>
          <w:lang w:val="en-GB"/>
        </w:rPr>
        <w:t>Ulva linza</w:t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lang w:val="en-GB"/>
        </w:rPr>
      </w:pPr>
      <w:r>
        <w:rPr>
          <w:rFonts w:cs="Arial" w:ascii="Courier New" w:hAnsi="Courier New"/>
          <w:i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lang w:val="en-GB"/>
        </w:rPr>
      </w:pPr>
      <w:r>
        <w:rPr>
          <w:rFonts w:cs="Arial" w:ascii="Courier New" w:hAnsi="Courier New"/>
          <w:lang w:val="en-GB"/>
        </w:rPr>
        <w:t>N =  54</w:t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lang w:val="en-GB"/>
        </w:rPr>
      </w:pPr>
      <w:r>
        <w:rPr>
          <w:rFonts w:cs="Arial" w:ascii="Courier New" w:hAnsi="Courier New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lang w:val="en-GB"/>
        </w:rPr>
      </w:pPr>
      <w:r>
        <w:rPr>
          <w:rFonts w:cs="Courier New" w:ascii="Courier New" w:hAnsi="Courier New"/>
          <w:lang w:val="en-GB"/>
        </w:rPr>
        <w:t xml:space="preserve">Base composition: </w:t>
      </w:r>
      <w:r>
        <w:rPr>
          <w:rFonts w:cs="Courier New" w:ascii="Courier New" w:hAnsi="Courier New"/>
          <w:color w:val="000000"/>
          <w:lang w:val="en-GB"/>
        </w:rPr>
        <w:t>A 22.3% C 22.3% G 28.6% U 26.8%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entanucleotide words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sz w:val="20"/>
          <w:szCs w:val="20"/>
          <w:lang w:val="en-GB"/>
        </w:rPr>
        <w:t>sequence</w:t>
        <w:tab/>
        <w:t>observed</w:t>
        <w:tab/>
        <w:t>expected</w:t>
        <w:tab/>
        <w:t>log odds</w:t>
        <w:tab/>
        <w:t>lower limit of 95% CI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GUAAU</w:t>
        <w:tab/>
        <w:t>11</w:t>
        <w:tab/>
        <w:t>3</w:t>
        <w:tab/>
        <w:tab/>
        <w:t>1,65</w:t>
        <w:tab/>
        <w:t>0,22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ab/>
        <w:t xml:space="preserve"> </w:t>
      </w:r>
      <w:r>
        <w:rPr>
          <w:rFonts w:cs="Arial" w:ascii="Courier New" w:hAnsi="Courier New"/>
          <w:sz w:val="20"/>
          <w:szCs w:val="20"/>
          <w:lang w:val="en-GB"/>
        </w:rPr>
        <w:t>UAACA</w:t>
        <w:tab/>
        <w:t>10</w:t>
        <w:tab/>
        <w:t>2</w:t>
        <w:tab/>
        <w:tab/>
        <w:t>1,98</w:t>
        <w:tab/>
        <w:t>0,28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ab/>
      </w:r>
      <w:r>
        <w:rPr>
          <w:rFonts w:cs="Arial" w:ascii="Courier New" w:hAnsi="Courier New"/>
          <w:sz w:val="20"/>
          <w:szCs w:val="20"/>
          <w:lang w:val="en-GB"/>
        </w:rPr>
        <w:t>GUAAC</w:t>
        <w:tab/>
        <w:t>17</w:t>
        <w:tab/>
        <w:t>2</w:t>
        <w:tab/>
        <w:tab/>
        <w:t>2,42</w:t>
        <w:tab/>
        <w:t>0,93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GUAAA</w:t>
        <w:tab/>
        <w:t>9</w:t>
        <w:tab/>
        <w:t>2</w:t>
        <w:tab/>
        <w:tab/>
        <w:t>1,59</w:t>
        <w:tab/>
        <w:t>0,04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30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b/>
          <w:sz w:val="20"/>
          <w:szCs w:val="20"/>
          <w:lang w:val="en-GB"/>
        </w:rPr>
        <w:t>UGUAA</w:t>
      </w:r>
      <w:r>
        <w:rPr>
          <w:rFonts w:cs="Arial" w:ascii="Courier New" w:hAnsi="Courier New"/>
          <w:sz w:val="20"/>
          <w:szCs w:val="20"/>
          <w:lang w:val="en-GB"/>
        </w:rPr>
        <w:tab/>
        <w:t>36</w:t>
        <w:tab/>
        <w:t>3</w:t>
        <w:tab/>
        <w:tab/>
        <w:t>3,70</w:t>
        <w:tab/>
        <w:tab/>
        <w:t>2,32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UUGUA</w:t>
        <w:tab/>
        <w:t>16</w:t>
        <w:tab/>
        <w:t>3</w:t>
        <w:tab/>
        <w:tab/>
        <w:t>1,95</w:t>
        <w:tab/>
        <w:t>0,66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GUGUA</w:t>
        <w:tab/>
        <w:t>11</w:t>
        <w:tab/>
        <w:t>3</w:t>
        <w:tab/>
        <w:tab/>
        <w:t>1,38</w:t>
        <w:tab/>
        <w:t>0,08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CUGUA</w:t>
        <w:tab/>
        <w:t>11</w:t>
        <w:tab/>
        <w:t>3</w:t>
        <w:tab/>
        <w:tab/>
        <w:t>1,65</w:t>
        <w:tab/>
        <w:t>0,22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AUGUA</w:t>
        <w:tab/>
        <w:t>10</w:t>
        <w:tab/>
        <w:t>3</w:t>
        <w:tab/>
        <w:tab/>
        <w:t>1,53</w:t>
        <w:tab/>
        <w:t>0,09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AUGUG</w:t>
        <w:tab/>
        <w:t>11</w:t>
        <w:tab/>
        <w:t>3</w:t>
        <w:tab/>
        <w:tab/>
        <w:t>1,38</w:t>
        <w:tab/>
        <w:t>0,08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UGUGU</w:t>
        <w:tab/>
        <w:t>11</w:t>
        <w:tab/>
        <w:t>3</w:t>
        <w:tab/>
        <w:tab/>
        <w:t>1,33</w:t>
        <w:tab/>
        <w:t>0,05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CAUGU</w:t>
        <w:tab/>
        <w:t>10</w:t>
        <w:tab/>
        <w:t>3</w:t>
        <w:tab/>
        <w:tab/>
        <w:t>1,53</w:t>
        <w:tab/>
        <w:t>0,09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>GCAUG</w:t>
        <w:tab/>
        <w:t>10</w:t>
        <w:tab/>
        <w:t>3</w:t>
        <w:tab/>
        <w:tab/>
        <w:t>1,46</w:t>
        <w:tab/>
        <w:t>0,06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AACAA</w:t>
        <w:tab/>
        <w:t>8</w:t>
        <w:tab/>
        <w:t>1</w:t>
        <w:tab/>
        <w:tab/>
        <w:t>1,90</w:t>
        <w:tab/>
        <w:t>0,04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>CAACA</w:t>
        <w:tab/>
        <w:t>8</w:t>
        <w:tab/>
        <w:t>1</w:t>
        <w:tab/>
        <w:tab/>
        <w:t>1,90</w:t>
        <w:tab/>
        <w:t>0,04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UGCAA</w:t>
        <w:tab/>
        <w:t>9</w:t>
        <w:tab/>
        <w:t>2</w:t>
        <w:tab/>
        <w:tab/>
        <w:t>1,59</w:t>
        <w:tab/>
        <w:t>0,04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CAGCA</w:t>
        <w:tab/>
        <w:t>10</w:t>
        <w:tab/>
        <w:t>2</w:t>
        <w:tab/>
        <w:tab/>
        <w:t>1,91</w:t>
        <w:tab/>
        <w:t>0,26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CCAGU</w:t>
        <w:tab/>
        <w:t>9</w:t>
        <w:tab/>
        <w:t>2</w:t>
        <w:tab/>
        <w:tab/>
        <w:t>1,60</w:t>
        <w:tab/>
        <w:t>0,05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780" w:leader="none"/>
          <w:tab w:val="left" w:pos="4440" w:leader="none"/>
          <w:tab w:val="left" w:pos="4860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ACCAG</w:t>
        <w:tab/>
        <w:t>9</w:t>
        <w:tab/>
        <w:t>2</w:t>
        <w:tab/>
        <w:tab/>
        <w:t>1,78</w:t>
        <w:tab/>
        <w:t>0,1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exanucleotide words</w:t>
      </w:r>
    </w:p>
    <w:p>
      <w:pPr>
        <w:pStyle w:val="Normal"/>
        <w:tabs>
          <w:tab w:val="clear" w:pos="709"/>
          <w:tab w:val="left" w:pos="1055" w:leader="none"/>
          <w:tab w:val="left" w:pos="2018" w:leader="none"/>
          <w:tab w:val="left" w:pos="2970" w:leader="none"/>
          <w:tab w:val="left" w:pos="381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55" w:leader="none"/>
          <w:tab w:val="left" w:pos="2018" w:leader="none"/>
          <w:tab w:val="left" w:pos="2520" w:leader="none"/>
          <w:tab w:val="left" w:pos="3780" w:leader="none"/>
          <w:tab w:val="left" w:pos="381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AUGUAA</w:t>
        <w:tab/>
        <w:tab/>
        <w:t>8</w:t>
        <w:tab/>
        <w:tab/>
        <w:t>1</w:t>
        <w:tab/>
        <w:t>2,81</w:t>
        <w:tab/>
        <w:t>0,07</w:t>
      </w:r>
    </w:p>
    <w:p>
      <w:pPr>
        <w:pStyle w:val="Normal"/>
        <w:tabs>
          <w:tab w:val="clear" w:pos="709"/>
          <w:tab w:val="left" w:pos="1055" w:leader="none"/>
          <w:tab w:val="left" w:pos="2018" w:leader="none"/>
          <w:tab w:val="left" w:pos="2520" w:leader="none"/>
          <w:tab w:val="left" w:pos="3780" w:leader="none"/>
          <w:tab w:val="left" w:pos="381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CUGUAA</w:t>
        <w:tab/>
        <w:tab/>
        <w:t>9</w:t>
        <w:tab/>
        <w:tab/>
        <w:t>1</w:t>
        <w:tab/>
        <w:t>2,95</w:t>
        <w:tab/>
        <w:t>0,22</w:t>
      </w:r>
    </w:p>
    <w:p>
      <w:pPr>
        <w:pStyle w:val="Normal"/>
        <w:tabs>
          <w:tab w:val="clear" w:pos="709"/>
          <w:tab w:val="left" w:pos="1055" w:leader="none"/>
          <w:tab w:val="left" w:pos="2018" w:leader="none"/>
          <w:tab w:val="left" w:pos="2520" w:leader="none"/>
          <w:tab w:val="left" w:pos="3780" w:leader="none"/>
          <w:tab w:val="left" w:pos="381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>UUGUAA</w:t>
        <w:tab/>
        <w:tab/>
        <w:t>13</w:t>
        <w:tab/>
        <w:tab/>
        <w:t>1</w:t>
        <w:tab/>
        <w:t>3,25</w:t>
        <w:tab/>
        <w:t>0,74</w:t>
      </w:r>
    </w:p>
    <w:p>
      <w:pPr>
        <w:pStyle w:val="Normal"/>
        <w:tabs>
          <w:tab w:val="clear" w:pos="709"/>
          <w:tab w:val="left" w:pos="1055" w:leader="none"/>
          <w:tab w:val="left" w:pos="2018" w:leader="none"/>
          <w:tab w:val="left" w:pos="2520" w:leader="none"/>
          <w:tab w:val="left" w:pos="3780" w:leader="none"/>
          <w:tab w:val="left" w:pos="381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UGUAAC</w:t>
        <w:tab/>
        <w:tab/>
        <w:t>13</w:t>
        <w:tab/>
        <w:tab/>
        <w:t>1</w:t>
        <w:tab/>
        <w:t>3,41</w:t>
        <w:tab/>
        <w:t>0,70</w:t>
      </w:r>
    </w:p>
    <w:p>
      <w:pPr>
        <w:pStyle w:val="Normal"/>
        <w:tabs>
          <w:tab w:val="clear" w:pos="709"/>
          <w:tab w:val="left" w:pos="1055" w:leader="none"/>
          <w:tab w:val="left" w:pos="2018" w:leader="none"/>
          <w:tab w:val="left" w:pos="2520" w:leader="none"/>
          <w:tab w:val="left" w:pos="3780" w:leader="none"/>
          <w:tab w:val="left" w:pos="381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UGUAAU</w:t>
        <w:tab/>
        <w:tab/>
        <w:t>10</w:t>
        <w:tab/>
        <w:tab/>
        <w:t>1</w:t>
        <w:tab/>
        <w:t>2,92</w:t>
        <w:tab/>
        <w:t>0,39</w:t>
      </w:r>
    </w:p>
    <w:p>
      <w:pPr>
        <w:pStyle w:val="Normal"/>
        <w:tabs>
          <w:tab w:val="clear" w:pos="709"/>
          <w:tab w:val="left" w:pos="1055" w:leader="none"/>
          <w:tab w:val="left" w:pos="2018" w:leader="none"/>
          <w:tab w:val="left" w:pos="2520" w:leader="none"/>
          <w:tab w:val="left" w:pos="3780" w:leader="none"/>
          <w:tab w:val="left" w:pos="3811" w:leader="none"/>
          <w:tab w:val="left" w:pos="504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GUAACA</w:t>
        <w:tab/>
        <w:tab/>
        <w:t>9</w:t>
        <w:tab/>
        <w:tab/>
        <w:t>1</w:t>
        <w:tab/>
        <w:t>2,36</w:t>
        <w:tab/>
        <w:t>0,26</w:t>
      </w:r>
    </w:p>
    <w:p>
      <w:pPr>
        <w:pStyle w:val="Normal"/>
        <w:tabs>
          <w:tab w:val="clear" w:pos="709"/>
          <w:tab w:val="left" w:pos="2520" w:leader="none"/>
          <w:tab w:val="left" w:pos="3780" w:leader="none"/>
          <w:tab w:val="left" w:pos="5040" w:leader="none"/>
          <w:tab w:val="left" w:pos="6480" w:leader="none"/>
        </w:tabs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sz w:val="20"/>
          <w:szCs w:val="20"/>
          <w:lang w:val="en-GB"/>
        </w:rPr>
      </w:pPr>
      <w:r>
        <w:rPr>
          <w:rFonts w:cs="Arial" w:ascii="Courier New" w:hAnsi="Courier New"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sz w:val="20"/>
          <w:szCs w:val="20"/>
          <w:lang w:val="en-GB"/>
        </w:rPr>
      </w:pPr>
      <w:r>
        <w:rPr>
          <w:rFonts w:cs="Arial" w:ascii="Courier New" w:hAnsi="Courier New"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sz w:val="20"/>
          <w:szCs w:val="20"/>
          <w:lang w:val="en-GB"/>
        </w:rPr>
      </w:pPr>
      <w:r>
        <w:rPr>
          <w:rFonts w:cs="Arial" w:ascii="Courier New" w:hAnsi="Courier New"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sz w:val="20"/>
          <w:szCs w:val="20"/>
          <w:lang w:val="en-GB"/>
        </w:rPr>
      </w:pPr>
      <w:r>
        <w:rPr>
          <w:rFonts w:cs="Arial" w:ascii="Courier New" w:hAnsi="Courier New"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sz w:val="20"/>
          <w:szCs w:val="20"/>
          <w:lang w:val="en-GB"/>
        </w:rPr>
      </w:pPr>
      <w:r>
        <w:rPr>
          <w:rFonts w:cs="Arial" w:ascii="Courier New" w:hAnsi="Courier New"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sz w:val="20"/>
          <w:szCs w:val="20"/>
          <w:lang w:val="en-GB"/>
        </w:rPr>
      </w:pPr>
      <w:r>
        <w:rPr>
          <w:rFonts w:cs="Arial" w:ascii="Courier New" w:hAnsi="Courier New"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sz w:val="20"/>
          <w:szCs w:val="20"/>
          <w:lang w:val="en-GB"/>
        </w:rPr>
      </w:pPr>
      <w:r>
        <w:rPr>
          <w:rFonts w:cs="Arial" w:ascii="Courier New" w:hAnsi="Courier New"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lang w:val="en-GB"/>
        </w:rPr>
      </w:pPr>
      <w:r>
        <w:rPr>
          <w:rFonts w:cs="Arial" w:ascii="Courier New" w:hAnsi="Courier New"/>
          <w:i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lang w:val="en-GB"/>
        </w:rPr>
      </w:pPr>
      <w:r>
        <w:rPr>
          <w:rFonts w:cs="Arial" w:ascii="Courier New" w:hAnsi="Courier New"/>
          <w:i/>
          <w:lang w:val="en-GB"/>
        </w:rPr>
      </w:r>
    </w:p>
    <w:p>
      <w:pPr>
        <w:pStyle w:val="Normal"/>
        <w:tabs>
          <w:tab w:val="clear" w:pos="709"/>
          <w:tab w:val="left" w:pos="2520" w:leader="none"/>
          <w:tab w:val="left" w:pos="3780" w:leader="none"/>
          <w:tab w:val="left" w:pos="4860" w:leader="none"/>
          <w:tab w:val="left" w:pos="6480" w:leader="none"/>
        </w:tabs>
        <w:rPr>
          <w:rFonts w:ascii="Courier New" w:hAnsi="Courier New" w:cs="Courier New"/>
          <w:i/>
          <w:i/>
          <w:sz w:val="20"/>
          <w:szCs w:val="20"/>
          <w:lang w:val="pt-BR"/>
        </w:rPr>
      </w:pPr>
      <w:r>
        <w:rPr>
          <w:rFonts w:cs="Courier New" w:ascii="Courier New" w:hAnsi="Courier New"/>
          <w:i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51" w:leader="none"/>
          <w:tab w:val="left" w:pos="5414" w:leader="none"/>
          <w:tab w:val="left" w:pos="6366" w:leader="none"/>
          <w:tab w:val="left" w:pos="7207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2520" w:leader="none"/>
          <w:tab w:val="left" w:pos="3851" w:leader="none"/>
          <w:tab w:val="left" w:pos="504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95" w:leader="none"/>
          <w:tab w:val="left" w:pos="1253" w:leader="none"/>
          <w:tab w:val="left" w:pos="2058" w:leader="none"/>
          <w:tab w:val="left" w:pos="3010" w:leader="none"/>
          <w:tab w:val="left" w:pos="385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5" w:leader="none"/>
          <w:tab w:val="left" w:pos="5378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b/>
          <w:b/>
          <w:lang w:val="en-GB"/>
        </w:rPr>
      </w:pPr>
      <w:r>
        <w:rPr>
          <w:rFonts w:cs="Arial" w:ascii="Courier New" w:hAnsi="Courier New"/>
          <w:b/>
          <w:lang w:val="en-GB"/>
        </w:rPr>
        <w:t>Streptophyta</w:t>
        <w:tab/>
        <w:tab/>
        <w:tab/>
        <w:tab/>
        <w:tab/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5" w:leader="none"/>
          <w:tab w:val="left" w:pos="5378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b/>
          <w:b/>
          <w:lang w:val="en-GB"/>
        </w:rPr>
      </w:pPr>
      <w:r>
        <w:rPr>
          <w:rFonts w:cs="Arial" w:ascii="Courier New" w:hAnsi="Courier New"/>
          <w:b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  <w:t>Closterium peracerosum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lang w:val="pt-BR"/>
        </w:rPr>
      </w:pPr>
      <w:r>
        <w:rPr>
          <w:rFonts w:cs="Arial" w:ascii="Courier New" w:hAnsi="Courier New"/>
          <w:lang w:val="pt-BR"/>
        </w:rPr>
        <w:t>N = 136</w:t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lang w:val="pt-BR"/>
        </w:rPr>
      </w:pPr>
      <w:r>
        <w:rPr>
          <w:rFonts w:cs="Arial" w:ascii="Courier New" w:hAnsi="Courier New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lang w:val="pt-BR"/>
        </w:rPr>
      </w:pPr>
      <w:r>
        <w:rPr>
          <w:rFonts w:cs="Courier New" w:ascii="Courier New" w:hAnsi="Courier New"/>
          <w:lang w:val="pt-BR"/>
        </w:rPr>
        <w:t xml:space="preserve">Base composition: </w:t>
      </w:r>
      <w:r>
        <w:rPr>
          <w:rFonts w:cs="Courier New" w:ascii="Courier New" w:hAnsi="Courier New"/>
          <w:color w:val="000000"/>
          <w:lang w:val="pt-BR"/>
        </w:rPr>
        <w:t>A 3.6% C 27.6% G 33.3% U 35.5%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lang w:val="pt-BR"/>
        </w:rPr>
      </w:pPr>
      <w:r>
        <w:rPr>
          <w:rFonts w:cs="Arial" w:ascii="Courier New" w:hAnsi="Courier New"/>
          <w:lang w:val="pt-BR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entanucleotide words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lang w:val="en-GB"/>
        </w:rPr>
      </w:pPr>
      <w:r>
        <w:rPr>
          <w:rFonts w:cs="Arial" w:ascii="Courier New" w:hAnsi="Courier New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>sequence</w:t>
        <w:tab/>
        <w:t>observed</w:t>
        <w:tab/>
        <w:t>expected</w:t>
        <w:tab/>
        <w:t>log odds</w:t>
        <w:tab/>
        <w:t>lower limit of 95% CI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>UGCAA</w:t>
        <w:tab/>
        <w:t>19</w:t>
        <w:tab/>
        <w:t>1</w:t>
        <w:tab/>
        <w:t>3,09</w:t>
        <w:tab/>
        <w:t>1,06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>UUCAA</w:t>
        <w:tab/>
        <w:t>18</w:t>
        <w:tab/>
        <w:t>1</w:t>
        <w:tab/>
        <w:t>3,02</w:t>
        <w:tab/>
        <w:t>1,00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>UUGAA</w:t>
        <w:tab/>
        <w:t>24</w:t>
        <w:tab/>
        <w:t>1</w:t>
        <w:tab/>
        <w:t>3,36</w:t>
        <w:tab/>
        <w:t>1,35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UGAAU</w:t>
        <w:tab/>
        <w:t>19</w:t>
        <w:tab/>
        <w:t>1</w:t>
        <w:tab/>
        <w:t>3,09</w:t>
        <w:tab/>
        <w:t>1,06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>UAUAA</w:t>
        <w:tab/>
        <w:t>18</w:t>
        <w:tab/>
        <w:t>1</w:t>
        <w:tab/>
        <w:t>3,02</w:t>
        <w:tab/>
        <w:t>1,00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AUAAU</w:t>
        <w:tab/>
        <w:t>18</w:t>
        <w:tab/>
        <w:t>1</w:t>
        <w:tab/>
        <w:t>3,02</w:t>
        <w:tab/>
        <w:t>1,00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UAAUU</w:t>
        <w:tab/>
        <w:t>20</w:t>
        <w:tab/>
        <w:t>1</w:t>
        <w:tab/>
        <w:t>3,15</w:t>
        <w:tab/>
        <w:t>1,12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AAUUU</w:t>
        <w:tab/>
        <w:t>20</w:t>
        <w:tab/>
        <w:t>1</w:t>
        <w:tab/>
        <w:t>3,15</w:t>
        <w:tab/>
        <w:t>1,12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AAUUG</w:t>
        <w:tab/>
        <w:t>24</w:t>
        <w:tab/>
        <w:t>1</w:t>
        <w:tab/>
        <w:t>3,36</w:t>
        <w:tab/>
        <w:t>1,35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AUUGA</w:t>
        <w:tab/>
        <w:t>21</w:t>
        <w:tab/>
        <w:t>1</w:t>
        <w:tab/>
        <w:t>3,20</w:t>
        <w:tab/>
        <w:t>1,18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AAAUU</w:t>
        <w:tab/>
        <w:t>18</w:t>
        <w:tab/>
        <w:t>1</w:t>
        <w:tab/>
        <w:t>3,02</w:t>
        <w:tab/>
        <w:t>1,00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UAAAU</w:t>
        <w:tab/>
        <w:t>18</w:t>
        <w:tab/>
        <w:t>1</w:t>
        <w:tab/>
        <w:t>3,02</w:t>
        <w:tab/>
        <w:t>1,00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AAAUG</w:t>
        <w:tab/>
        <w:t>23</w:t>
        <w:tab/>
        <w:t>1</w:t>
        <w:tab/>
        <w:t>3,31</w:t>
        <w:tab/>
        <w:t>1,30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AAUGU</w:t>
        <w:tab/>
        <w:t>20</w:t>
        <w:tab/>
        <w:t>1</w:t>
        <w:tab/>
        <w:t>3,15</w:t>
        <w:tab/>
        <w:t>1,12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UAAUG</w:t>
        <w:tab/>
        <w:t>20</w:t>
        <w:tab/>
        <w:t>1</w:t>
        <w:tab/>
        <w:t>3,15</w:t>
        <w:tab/>
        <w:t>1,12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GUAAU</w:t>
        <w:tab/>
        <w:t>20</w:t>
        <w:tab/>
        <w:t>1</w:t>
        <w:tab/>
        <w:t>3,15</w:t>
        <w:tab/>
        <w:t>1,12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>UGUAA</w:t>
        <w:tab/>
        <w:t>25</w:t>
        <w:tab/>
        <w:t>1</w:t>
        <w:tab/>
        <w:t>3,41</w:t>
        <w:tab/>
        <w:t>1,40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 </w:t>
      </w:r>
      <w:r>
        <w:rPr>
          <w:rFonts w:cs="Arial" w:ascii="Courier New" w:hAnsi="Courier New"/>
          <w:sz w:val="20"/>
          <w:szCs w:val="20"/>
          <w:lang w:val="en-GB"/>
        </w:rPr>
        <w:t>UUAUU</w:t>
        <w:tab/>
        <w:t>18</w:t>
        <w:tab/>
        <w:t>4</w:t>
        <w:tab/>
        <w:t>1,73</w:t>
        <w:tab/>
        <w:t>0,57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Arial" w:ascii="Courier New" w:hAnsi="Courier New"/>
          <w:sz w:val="20"/>
          <w:szCs w:val="20"/>
          <w:lang w:val="en-GB"/>
        </w:rPr>
        <w:t>UUUAU</w:t>
        <w:tab/>
        <w:t>19</w:t>
        <w:tab/>
        <w:t>4</w:t>
        <w:tab/>
        <w:t>1,79</w:t>
        <w:tab/>
        <w:t>0,64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AUUUU</w:t>
        <w:tab/>
        <w:t>30</w:t>
        <w:tab/>
        <w:t>4</w:t>
        <w:tab/>
        <w:t>2,35</w:t>
        <w:tab/>
        <w:t>1,22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CAUUU</w:t>
        <w:tab/>
        <w:t>24</w:t>
        <w:tab/>
        <w:t>3</w:t>
        <w:tab/>
        <w:t>2,33</w:t>
        <w:tab/>
        <w:t>1,06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GAUUU</w:t>
        <w:tab/>
        <w:t>19</w:t>
        <w:tab/>
        <w:t>3</w:t>
        <w:tab/>
        <w:t>1,86</w:t>
        <w:tab/>
        <w:t>0,67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UGAUU</w:t>
        <w:tab/>
        <w:t>18</w:t>
        <w:tab/>
        <w:t>3</w:t>
        <w:tab/>
        <w:t>1,80</w:t>
        <w:tab/>
        <w:t>0,61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AUUUG</w:t>
        <w:tab/>
        <w:t>22</w:t>
        <w:tab/>
        <w:t>3</w:t>
        <w:tab/>
        <w:t>2,03</w:t>
        <w:tab/>
        <w:t>0,86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AUUUC</w:t>
        <w:tab/>
        <w:t>22</w:t>
        <w:tab/>
        <w:t>3</w:t>
        <w:tab/>
        <w:t>2,22</w:t>
        <w:tab/>
        <w:t>0,95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UUUCA</w:t>
        <w:tab/>
        <w:t>20</w:t>
        <w:tab/>
        <w:t>3</w:t>
        <w:tab/>
        <w:t>2,11</w:t>
        <w:tab/>
        <w:t>0,83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UAUUU</w:t>
        <w:tab/>
        <w:t>24</w:t>
        <w:tab/>
        <w:t>4</w:t>
        <w:tab/>
        <w:t>2,07</w:t>
        <w:tab/>
        <w:t>0,93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AUAUU</w:t>
        <w:tab/>
        <w:t>20</w:t>
        <w:tab/>
        <w:t>1</w:t>
        <w:tab/>
        <w:t>3,15</w:t>
        <w:tab/>
        <w:t>1,12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>UAUAU</w:t>
        <w:tab/>
        <w:t>18</w:t>
        <w:tab/>
        <w:t>1</w:t>
        <w:tab/>
        <w:t>3,02</w:t>
        <w:tab/>
        <w:t>1,00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AUUGU</w:t>
        <w:tab/>
        <w:t>28</w:t>
        <w:tab/>
        <w:t>3</w:t>
        <w:tab/>
        <w:t>2,33</w:t>
        <w:tab/>
        <w:t>1,17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UUGUA</w:t>
        <w:tab/>
        <w:t>28</w:t>
        <w:tab/>
        <w:t>3</w:t>
        <w:tab/>
        <w:t>2,33</w:t>
        <w:tab/>
        <w:t>1,17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CUGUA</w:t>
        <w:tab/>
        <w:t>22</w:t>
        <w:tab/>
        <w:t>3</w:t>
        <w:tab/>
        <w:t>2,29</w:t>
        <w:tab/>
        <w:t>0,98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AUGUA</w:t>
        <w:tab/>
        <w:t>21</w:t>
        <w:tab/>
        <w:t>1</w:t>
        <w:tab/>
        <w:t>3,20</w:t>
        <w:tab/>
        <w:t>1,18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GUAC</w:t>
        <w:tab/>
        <w:t>22</w:t>
        <w:tab/>
        <w:t>3</w:t>
        <w:tab/>
        <w:t>2,29</w:t>
        <w:tab/>
        <w:t>0,98</w:t>
      </w:r>
    </w:p>
    <w:p>
      <w:pPr>
        <w:pStyle w:val="Normal"/>
        <w:tabs>
          <w:tab w:val="clear" w:pos="709"/>
          <w:tab w:val="left" w:pos="720" w:leader="none"/>
          <w:tab w:val="left" w:pos="1080" w:leader="none"/>
          <w:tab w:val="left" w:pos="2520" w:leader="none"/>
          <w:tab w:val="left" w:pos="3600" w:leader="none"/>
          <w:tab w:val="left" w:pos="4860" w:leader="none"/>
          <w:tab w:val="left" w:pos="6333" w:leader="none"/>
          <w:tab w:val="left" w:pos="6480" w:leader="none"/>
          <w:tab w:val="left" w:pos="7174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GUAU</w:t>
        <w:tab/>
        <w:t>31</w:t>
        <w:tab/>
        <w:t>3</w:t>
        <w:tab/>
        <w:t>2,46</w:t>
        <w:tab/>
        <w:t>1,30</w:t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Hexanucleotide words</w:t>
      </w:r>
    </w:p>
    <w:p>
      <w:pPr>
        <w:pStyle w:val="Normal"/>
        <w:tabs>
          <w:tab w:val="clear" w:pos="709"/>
          <w:tab w:val="left" w:pos="1073" w:leader="none"/>
          <w:tab w:val="left" w:pos="1253" w:leader="none"/>
          <w:tab w:val="left" w:pos="2036" w:leader="none"/>
          <w:tab w:val="left" w:pos="2988" w:leader="none"/>
          <w:tab w:val="left" w:pos="3829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>
          <w:rFonts w:ascii="Courier New" w:hAnsi="Courier New" w:cs="Arial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</w:t>
      </w:r>
      <w:r>
        <w:rPr>
          <w:rFonts w:cs="Arial" w:ascii="Courier New" w:hAnsi="Courier New"/>
          <w:sz w:val="20"/>
          <w:szCs w:val="20"/>
          <w:lang w:val="pt-BR"/>
        </w:rPr>
        <w:t>UUAUAU</w:t>
        <w:tab/>
        <w:t>10</w:t>
        <w:tab/>
        <w:t>1</w:t>
        <w:tab/>
        <w:t>2,37</w:t>
        <w:tab/>
        <w:t>0,31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Arial" w:ascii="Courier New" w:hAnsi="Courier New"/>
          <w:sz w:val="20"/>
          <w:szCs w:val="20"/>
          <w:lang w:val="pt-BR"/>
        </w:rPr>
        <w:t>UGUAUA</w:t>
        <w:tab/>
        <w:tab/>
        <w:t>10</w:t>
        <w:tab/>
        <w:t>1</w:t>
        <w:tab/>
        <w:t>2,37</w:t>
        <w:tab/>
        <w:t>0,31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</w:t>
      </w:r>
      <w:r>
        <w:rPr>
          <w:rFonts w:cs="Arial" w:ascii="Courier New" w:hAnsi="Courier New"/>
          <w:sz w:val="20"/>
          <w:szCs w:val="20"/>
          <w:lang w:val="pt-BR"/>
        </w:rPr>
        <w:t>UAUAAU</w:t>
        <w:tab/>
        <w:t>13</w:t>
        <w:tab/>
        <w:t>1</w:t>
        <w:tab/>
        <w:t>2,66</w:t>
        <w:tab/>
        <w:t>0,62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AAUUGU</w:t>
        <w:tab/>
        <w:t>8</w:t>
        <w:tab/>
        <w:t>1</w:t>
        <w:tab/>
        <w:t>2,13</w:t>
        <w:tab/>
        <w:t>0,05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AUUGUA</w:t>
        <w:tab/>
        <w:t>17</w:t>
        <w:tab/>
        <w:t>1</w:t>
        <w:tab/>
        <w:t>2,96</w:t>
        <w:tab/>
        <w:t>0,94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UGUAA</w:t>
        <w:tab/>
        <w:t>12</w:t>
        <w:tab/>
        <w:t>1</w:t>
        <w:tab/>
        <w:t>2,57</w:t>
        <w:tab/>
        <w:t>0,53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>
          <w:rFonts w:ascii="Courier New" w:hAnsi="Courier New" w:cs="Arial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UGUAU</w:t>
        <w:tab/>
        <w:t>10</w:t>
        <w:tab/>
        <w:t>1</w:t>
        <w:tab/>
        <w:t>2,22</w:t>
        <w:tab/>
        <w:t>0,30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UAUUGU</w:t>
        <w:tab/>
        <w:t>9</w:t>
        <w:tab/>
        <w:t>1</w:t>
        <w:tab/>
        <w:t>2,10</w:t>
        <w:tab/>
        <w:t>0,17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AAUUGA</w:t>
        <w:tab/>
        <w:t>8</w:t>
        <w:tab/>
        <w:t>1</w:t>
        <w:tab/>
        <w:t>2,13</w:t>
        <w:tab/>
        <w:t>0,05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UAAUUG</w:t>
        <w:tab/>
        <w:t>9</w:t>
        <w:tab/>
        <w:t>1</w:t>
        <w:tab/>
        <w:t>2,26</w:t>
        <w:tab/>
        <w:t>0,19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>
          <w:rFonts w:ascii="Courier New" w:hAnsi="Courier New" w:cs="Arial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</w:t>
      </w:r>
      <w:r>
        <w:rPr>
          <w:rFonts w:cs="Arial" w:ascii="Courier New" w:hAnsi="Courier New"/>
          <w:sz w:val="20"/>
          <w:szCs w:val="20"/>
          <w:lang w:val="pt-BR"/>
        </w:rPr>
        <w:t>UGUAAU</w:t>
        <w:tab/>
        <w:t>9</w:t>
        <w:tab/>
        <w:t>1</w:t>
        <w:tab/>
        <w:t>2,26</w:t>
        <w:tab/>
        <w:t>0,19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</w:t>
      </w:r>
      <w:r>
        <w:rPr>
          <w:rFonts w:cs="Arial" w:ascii="Courier New" w:hAnsi="Courier New"/>
          <w:sz w:val="20"/>
          <w:szCs w:val="20"/>
          <w:lang w:val="pt-BR"/>
        </w:rPr>
        <w:t>AAUAAA</w:t>
        <w:tab/>
        <w:t>8</w:t>
        <w:tab/>
        <w:t>1</w:t>
        <w:tab/>
        <w:t>2,13</w:t>
        <w:tab/>
        <w:t>0,05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AAAUGC</w:t>
        <w:tab/>
        <w:t>8</w:t>
        <w:tab/>
        <w:t>1</w:t>
        <w:tab/>
        <w:t>2,13</w:t>
        <w:tab/>
        <w:t>0,05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UAAAUG</w:t>
        <w:tab/>
        <w:t>12</w:t>
        <w:tab/>
        <w:t>1</w:t>
        <w:tab/>
        <w:t>2,57</w:t>
        <w:tab/>
        <w:t>0,53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</w:t>
      </w:r>
      <w:r>
        <w:rPr>
          <w:rFonts w:cs="Arial" w:ascii="Courier New" w:hAnsi="Courier New"/>
          <w:sz w:val="20"/>
          <w:szCs w:val="20"/>
          <w:lang w:val="pt-BR"/>
        </w:rPr>
        <w:t>UGAAAA</w:t>
        <w:tab/>
        <w:t>9</w:t>
        <w:tab/>
        <w:t>1</w:t>
        <w:tab/>
        <w:t>2,26</w:t>
        <w:tab/>
        <w:t>0,19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</w:t>
      </w:r>
      <w:r>
        <w:rPr>
          <w:rFonts w:cs="Arial" w:ascii="Courier New" w:hAnsi="Courier New"/>
          <w:sz w:val="20"/>
          <w:szCs w:val="20"/>
          <w:lang w:val="pt-BR"/>
        </w:rPr>
        <w:t>UUGAAA</w:t>
        <w:tab/>
        <w:t>11</w:t>
        <w:tab/>
        <w:t>1</w:t>
        <w:tab/>
        <w:t>2,47</w:t>
        <w:tab/>
        <w:t>0,43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Arial" w:ascii="Courier New" w:hAnsi="Courier New"/>
          <w:sz w:val="20"/>
          <w:szCs w:val="20"/>
          <w:lang w:val="pt-BR"/>
        </w:rPr>
        <w:t>AUUGAA</w:t>
        <w:tab/>
        <w:tab/>
        <w:t>9</w:t>
        <w:tab/>
        <w:t>1</w:t>
        <w:tab/>
        <w:t>2,26</w:t>
        <w:tab/>
        <w:t>0,19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</w:t>
      </w:r>
      <w:r>
        <w:rPr>
          <w:rFonts w:cs="Arial" w:ascii="Courier New" w:hAnsi="Courier New"/>
          <w:sz w:val="20"/>
          <w:szCs w:val="20"/>
          <w:lang w:val="pt-BR"/>
        </w:rPr>
        <w:t>UUGAAU</w:t>
        <w:tab/>
        <w:t>9</w:t>
        <w:tab/>
        <w:t>1</w:t>
        <w:tab/>
        <w:t>2,26</w:t>
        <w:tab/>
        <w:t>0,19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>
          <w:rFonts w:ascii="Courier New" w:hAnsi="Courier New" w:cs="Arial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Arial" w:ascii="Courier New" w:hAnsi="Courier New"/>
          <w:sz w:val="20"/>
          <w:szCs w:val="20"/>
          <w:lang w:val="pt-BR"/>
        </w:rPr>
        <w:t>AAUGAA</w:t>
        <w:tab/>
        <w:tab/>
        <w:t>8</w:t>
        <w:tab/>
        <w:t>1</w:t>
        <w:tab/>
        <w:t>2,13</w:t>
        <w:tab/>
        <w:t>0,05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Arial" w:ascii="Courier New" w:hAnsi="Courier New"/>
          <w:sz w:val="20"/>
          <w:szCs w:val="20"/>
          <w:lang w:val="pt-BR"/>
        </w:rPr>
        <w:t>AAUGCA</w:t>
        <w:tab/>
        <w:tab/>
        <w:t>9</w:t>
        <w:tab/>
        <w:t>1</w:t>
        <w:tab/>
        <w:t>2,26</w:t>
        <w:tab/>
        <w:t>0,19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</w:t>
      </w:r>
      <w:r>
        <w:rPr>
          <w:rFonts w:cs="Arial" w:ascii="Courier New" w:hAnsi="Courier New"/>
          <w:sz w:val="20"/>
          <w:szCs w:val="20"/>
          <w:lang w:val="pt-BR"/>
        </w:rPr>
        <w:t>UGCAUU</w:t>
        <w:tab/>
        <w:t>10</w:t>
        <w:tab/>
        <w:t>1</w:t>
        <w:tab/>
        <w:t>2,47</w:t>
        <w:tab/>
        <w:t>0,32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AUUUUG</w:t>
        <w:tab/>
        <w:t>11</w:t>
        <w:tab/>
        <w:t>1</w:t>
        <w:tab/>
        <w:t>2,32</w:t>
        <w:tab/>
        <w:t>0,41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AUUUGU</w:t>
        <w:tab/>
        <w:t>12</w:t>
        <w:tab/>
        <w:t>1</w:t>
        <w:tab/>
        <w:t>2,42</w:t>
        <w:tab/>
        <w:t>0,51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CAUUUG</w:t>
        <w:tab/>
        <w:t>9</w:t>
        <w:tab/>
        <w:t>1</w:t>
        <w:tab/>
        <w:t>2,36</w:t>
        <w:tab/>
        <w:t>0,20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>
          <w:rFonts w:ascii="Courier New" w:hAnsi="Courier New" w:cs="Arial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CAUUUU</w:t>
        <w:tab/>
        <w:t>10</w:t>
        <w:tab/>
        <w:t>1</w:t>
        <w:tab/>
        <w:t>2,41</w:t>
        <w:tab/>
        <w:t>0,32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ACAUUU</w:t>
        <w:tab/>
        <w:t>9</w:t>
        <w:tab/>
        <w:t>1</w:t>
        <w:tab/>
        <w:t>2,26</w:t>
        <w:tab/>
        <w:t>0,19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</w:t>
      </w:r>
      <w:r>
        <w:rPr>
          <w:rFonts w:cs="Arial" w:ascii="Courier New" w:hAnsi="Courier New"/>
          <w:sz w:val="20"/>
          <w:szCs w:val="20"/>
          <w:lang w:val="pt-BR"/>
        </w:rPr>
        <w:t>AACAUU</w:t>
        <w:tab/>
        <w:t>8</w:t>
        <w:tab/>
        <w:t>1</w:t>
        <w:tab/>
        <w:t>2,13</w:t>
        <w:tab/>
        <w:t>0,05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AAAUUU</w:t>
        <w:tab/>
        <w:t>8</w:t>
        <w:tab/>
        <w:t>1</w:t>
        <w:tab/>
        <w:t>2,13</w:t>
        <w:tab/>
        <w:t>0,05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>
          <w:rFonts w:ascii="Courier New" w:hAnsi="Courier New" w:cs="Arial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AUUUCA</w:t>
        <w:tab/>
        <w:t>9</w:t>
        <w:tab/>
        <w:t>1</w:t>
        <w:tab/>
        <w:t>2,26</w:t>
        <w:tab/>
        <w:t>0,19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UCAAU</w:t>
        <w:tab/>
        <w:t>11</w:t>
        <w:tab/>
        <w:t>1</w:t>
        <w:tab/>
        <w:t>2,47</w:t>
        <w:tab/>
        <w:t>0,43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UGUACA</w:t>
        <w:tab/>
        <w:t>11</w:t>
        <w:tab/>
        <w:t>1</w:t>
        <w:tab/>
        <w:t>2,47</w:t>
        <w:tab/>
        <w:t>0,43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</w:t>
      </w:r>
      <w:r>
        <w:rPr>
          <w:rFonts w:cs="Arial" w:ascii="Courier New" w:hAnsi="Courier New"/>
          <w:sz w:val="20"/>
          <w:szCs w:val="20"/>
          <w:lang w:val="pt-BR"/>
        </w:rPr>
        <w:t>UGUGUA</w:t>
        <w:tab/>
        <w:t>11</w:t>
        <w:tab/>
        <w:t>1</w:t>
        <w:tab/>
        <w:t>2,39</w:t>
        <w:tab/>
        <w:t>0,42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UGUAUG</w:t>
        <w:tab/>
        <w:t>10</w:t>
        <w:tab/>
        <w:t>1</w:t>
        <w:tab/>
        <w:t>2,28</w:t>
        <w:tab/>
        <w:t>0,31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CUGUAU</w:t>
        <w:tab/>
        <w:t>9</w:t>
        <w:tab/>
        <w:t>1</w:t>
        <w:tab/>
        <w:t>2,36</w:t>
        <w:tab/>
        <w:t>0,20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AUGUAC</w:t>
        <w:tab/>
        <w:t>9</w:t>
        <w:tab/>
        <w:t>1</w:t>
        <w:tab/>
        <w:t>2,26</w:t>
        <w:tab/>
        <w:t>0,19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</w:t>
      </w:r>
      <w:r>
        <w:rPr>
          <w:rFonts w:cs="Arial" w:ascii="Courier New" w:hAnsi="Courier New"/>
          <w:sz w:val="20"/>
          <w:szCs w:val="20"/>
          <w:lang w:val="pt-BR"/>
        </w:rPr>
        <w:t>AAUGUA</w:t>
        <w:tab/>
        <w:t>10</w:t>
        <w:tab/>
        <w:t>1</w:t>
        <w:tab/>
        <w:t>2,37</w:t>
        <w:tab/>
        <w:t>0,31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</w:t>
      </w:r>
      <w:r>
        <w:rPr>
          <w:rFonts w:cs="Arial" w:ascii="Courier New" w:hAnsi="Courier New"/>
          <w:sz w:val="20"/>
          <w:szCs w:val="20"/>
          <w:lang w:val="pt-BR"/>
        </w:rPr>
        <w:t>UAUGUA</w:t>
        <w:tab/>
        <w:t>9</w:t>
        <w:tab/>
        <w:t>1</w:t>
        <w:tab/>
        <w:t>2,26</w:t>
        <w:tab/>
        <w:t>0,19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>
          <w:rFonts w:ascii="Courier New" w:hAnsi="Courier New" w:cs="Arial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UGUGCA</w:t>
        <w:tab/>
        <w:t>9</w:t>
        <w:tab/>
        <w:t>1</w:t>
        <w:tab/>
        <w:t>2,42</w:t>
        <w:tab/>
        <w:t>0,20</w:t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2520" w:leader="none"/>
          <w:tab w:val="left" w:pos="3600" w:leader="none"/>
          <w:tab w:val="left" w:pos="4860" w:leader="none"/>
          <w:tab w:val="left" w:pos="6300" w:leader="none"/>
        </w:tabs>
        <w:ind w:left="1080" w:hanging="1025"/>
        <w:rPr/>
      </w:pPr>
      <w:r>
        <w:rPr>
          <w:rFonts w:cs="Arial" w:ascii="Courier New" w:hAnsi="Courier New"/>
          <w:sz w:val="20"/>
          <w:szCs w:val="20"/>
          <w:lang w:val="pt-BR"/>
        </w:rPr>
        <w:t>UGAGAA</w:t>
        <w:tab/>
        <w:tab/>
        <w:t>9</w:t>
        <w:tab/>
        <w:t>1</w:t>
        <w:tab/>
        <w:t>2,26</w:t>
        <w:tab/>
        <w:t>0,19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5" w:leader="none"/>
          <w:tab w:val="left" w:pos="5378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5" w:leader="none"/>
          <w:tab w:val="left" w:pos="5378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lang w:val="pt-BR"/>
        </w:rPr>
      </w:pPr>
      <w:r>
        <w:rPr>
          <w:rFonts w:cs="Arial" w:ascii="Courier New" w:hAnsi="Courier New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  <w:t>Coleochaete scutata</w:t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lang w:val="pt-BR"/>
        </w:rPr>
      </w:pPr>
      <w:r>
        <w:rPr>
          <w:rFonts w:cs="Arial" w:ascii="Courier New" w:hAnsi="Courier New"/>
          <w:lang w:val="pt-BR"/>
        </w:rPr>
        <w:t>N = 142</w:t>
        <w:tab/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lang w:val="pt-BR"/>
        </w:rPr>
      </w:pPr>
      <w:r>
        <w:rPr>
          <w:rFonts w:cs="Arial" w:ascii="Courier New" w:hAnsi="Courier New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/>
      </w:pPr>
      <w:r>
        <w:rPr>
          <w:rFonts w:cs="Courier New" w:ascii="Courier New" w:hAnsi="Courier New"/>
          <w:lang w:val="pt-BR"/>
        </w:rPr>
        <w:t xml:space="preserve">Base composition: </w:t>
      </w:r>
      <w:r>
        <w:rPr>
          <w:rFonts w:cs="Courier New" w:ascii="Courier New" w:hAnsi="Courier New"/>
          <w:color w:val="000000"/>
          <w:lang w:val="pt-BR"/>
        </w:rPr>
        <w:t>A 27.2% C 18,9% G 22,6% U 31,3%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color w:val="000000"/>
          <w:sz w:val="20"/>
          <w:szCs w:val="20"/>
          <w:lang w:val="pt-BR"/>
        </w:rPr>
      </w:pPr>
      <w:r>
        <w:rPr>
          <w:rFonts w:cs="Arial" w:ascii="Courier New" w:hAnsi="Courier New"/>
          <w:color w:val="000000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Pentanucleotide words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pt-BR"/>
        </w:rPr>
        <w:tab/>
      </w:r>
      <w:r>
        <w:rPr>
          <w:rFonts w:cs="Courier New" w:ascii="Courier New" w:hAnsi="Courier New"/>
          <w:sz w:val="20"/>
          <w:szCs w:val="20"/>
          <w:lang w:val="en-GB"/>
        </w:rPr>
        <w:t>sequence</w:t>
        <w:tab/>
        <w:t>observed</w:t>
        <w:tab/>
        <w:t>expected</w:t>
        <w:tab/>
        <w:t>log odds</w:t>
        <w:tab/>
        <w:t>lower limit of 95% CI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UUGUU</w:t>
        <w:tab/>
        <w:t>36</w:t>
        <w:tab/>
        <w:t>14</w:t>
        <w:tab/>
        <w:t>1,12</w:t>
        <w:tab/>
        <w:t>0,45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UGUUU</w:t>
        <w:tab/>
        <w:t>42</w:t>
        <w:tab/>
        <w:t>14</w:t>
        <w:tab/>
        <w:t>1,33</w:t>
        <w:tab/>
        <w:t>0,68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GUUUU</w:t>
        <w:tab/>
        <w:t>39</w:t>
        <w:tab/>
        <w:t>14</w:t>
        <w:tab/>
        <w:t>1,23</w:t>
        <w:tab/>
        <w:t>0,57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AUUUU</w:t>
        <w:tab/>
        <w:t>40</w:t>
        <w:tab/>
        <w:t>17</w:t>
        <w:tab/>
        <w:t>1,06</w:t>
        <w:tab/>
        <w:t>0,43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Arial" w:ascii="Courier New" w:hAnsi="Courier New"/>
          <w:sz w:val="20"/>
          <w:szCs w:val="20"/>
          <w:lang w:val="pt-BR"/>
        </w:rPr>
        <w:t>UUUUU</w:t>
        <w:tab/>
        <w:t>47</w:t>
        <w:tab/>
        <w:t>20</w:t>
        <w:tab/>
        <w:t>1,13</w:t>
        <w:tab/>
        <w:t>0,54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UUUUG</w:t>
        <w:tab/>
        <w:t>45</w:t>
        <w:tab/>
        <w:t>14</w:t>
        <w:tab/>
        <w:t>1,43</w:t>
        <w:tab/>
        <w:t>0,78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 UUUGG</w:t>
        <w:tab/>
        <w:t>26</w:t>
        <w:tab/>
        <w:t>10</w:t>
        <w:tab/>
        <w:t>1,06</w:t>
        <w:tab/>
        <w:t>0,29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UUUUC</w:t>
        <w:tab/>
        <w:t>34</w:t>
        <w:tab/>
        <w:t>12</w:t>
        <w:tab/>
        <w:t>1,24</w:t>
        <w:tab/>
        <w:t>0,53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 UUUCC</w:t>
        <w:tab/>
        <w:t>22</w:t>
        <w:tab/>
        <w:t>7</w:t>
        <w:tab/>
        <w:t>1,24</w:t>
        <w:tab/>
        <w:t>0,36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AUGCA</w:t>
        <w:tab/>
        <w:t>17</w:t>
        <w:tab/>
        <w:t>6</w:t>
        <w:tab/>
        <w:t>1,05</w:t>
        <w:tab/>
        <w:t>0,11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UGCAA</w:t>
        <w:tab/>
        <w:t>21</w:t>
        <w:tab/>
        <w:t>6</w:t>
        <w:tab/>
        <w:t>1,29</w:t>
        <w:tab/>
        <w:t>0,38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CAAA</w:t>
        <w:tab/>
        <w:t>23</w:t>
        <w:tab/>
        <w:t>8</w:t>
        <w:tab/>
        <w:t>1,20</w:t>
        <w:tab/>
        <w:t>0,36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CAAAU</w:t>
        <w:tab/>
        <w:t>24</w:t>
        <w:tab/>
        <w:t>8</w:t>
        <w:tab/>
        <w:t>1,26</w:t>
        <w:tab/>
        <w:t>0,41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AAAUG</w:t>
        <w:tab/>
        <w:t>23</w:t>
        <w:tab/>
        <w:t>9</w:t>
        <w:tab/>
        <w:t>1,01</w:t>
        <w:tab/>
        <w:t>0,21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 AAUGC</w:t>
        <w:tab/>
        <w:t>18</w:t>
        <w:tab/>
        <w:t>6</w:t>
        <w:tab/>
        <w:t>1,11</w:t>
        <w:tab/>
        <w:t>0,18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</w:t>
      </w:r>
      <w:r>
        <w:rPr>
          <w:rFonts w:cs="Arial" w:ascii="Courier New" w:hAnsi="Courier New"/>
          <w:sz w:val="20"/>
          <w:szCs w:val="20"/>
          <w:lang w:val="pt-BR"/>
        </w:rPr>
        <w:tab/>
        <w:t xml:space="preserve">  AACUG</w:t>
        <w:tab/>
        <w:t>17</w:t>
        <w:tab/>
        <w:t>6</w:t>
        <w:tab/>
        <w:t>1,05</w:t>
        <w:tab/>
        <w:t>0,11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GCUUC</w:t>
        <w:tab/>
        <w:t>17</w:t>
        <w:tab/>
        <w:t>5</w:t>
        <w:tab/>
        <w:t>1,28</w:t>
        <w:tab/>
        <w:t>0,27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CUUUG</w:t>
        <w:tab/>
        <w:t>22</w:t>
        <w:tab/>
        <w:t>9</w:t>
        <w:tab/>
        <w:t>1,05</w:t>
        <w:tab/>
        <w:t>0,22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780" w:leader="none"/>
          <w:tab w:val="left" w:pos="4860" w:leader="none"/>
          <w:tab w:val="left" w:pos="6355" w:leader="none"/>
          <w:tab w:val="left" w:pos="6480" w:leader="none"/>
          <w:tab w:val="left" w:pos="7196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CCUUU</w:t>
        <w:tab/>
        <w:t>20</w:t>
        <w:tab/>
        <w:t>7</w:t>
        <w:tab/>
        <w:t>1,13</w:t>
        <w:tab/>
        <w:t>0,24</w:t>
      </w:r>
    </w:p>
    <w:p>
      <w:pPr>
        <w:pStyle w:val="Normal"/>
        <w:tabs>
          <w:tab w:val="clear" w:pos="709"/>
          <w:tab w:val="left" w:pos="1253" w:leader="none"/>
        </w:tabs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Hexanucleotide words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999" w:leader="none"/>
          <w:tab w:val="left" w:pos="3780" w:leader="none"/>
          <w:tab w:val="left" w:pos="3840" w:leader="none"/>
          <w:tab w:val="left" w:pos="486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   UUUCCA</w:t>
        <w:tab/>
        <w:t>9</w:t>
        <w:tab/>
        <w:tab/>
        <w:t>2</w:t>
        <w:tab/>
        <w:tab/>
        <w:t>1,61</w:t>
        <w:tab/>
        <w:tab/>
        <w:t>0,02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Arial" w:ascii="Courier New" w:hAnsi="Courier New"/>
          <w:sz w:val="20"/>
          <w:szCs w:val="20"/>
          <w:lang w:val="pt-BR"/>
        </w:rPr>
        <w:tab/>
        <w:t xml:space="preserve">    UUUCAA</w:t>
        <w:tab/>
        <w:t>11</w:t>
        <w:tab/>
        <w:tab/>
        <w:t>3</w:t>
        <w:tab/>
        <w:tab/>
        <w:t>1,45</w:t>
        <w:tab/>
        <w:tab/>
        <w:t>0,11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  UUUUCA</w:t>
        <w:tab/>
        <w:t>11</w:t>
        <w:tab/>
        <w:tab/>
        <w:t>3</w:t>
        <w:tab/>
        <w:tab/>
        <w:t>1,31</w:t>
        <w:tab/>
        <w:tab/>
        <w:t>0,03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  UUUUCC</w:t>
        <w:tab/>
        <w:t>14</w:t>
        <w:tab/>
        <w:tab/>
        <w:t>2</w:t>
        <w:tab/>
        <w:tab/>
        <w:t>1,94</w:t>
        <w:tab/>
        <w:tab/>
        <w:t>0,50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 UUUUUC</w:t>
        <w:tab/>
        <w:tab/>
        <w:t>21</w:t>
        <w:tab/>
        <w:tab/>
        <w:t>4</w:t>
        <w:tab/>
        <w:tab/>
        <w:t>1,89</w:t>
        <w:tab/>
        <w:tab/>
        <w:t>0,75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  UUUUGG</w:t>
        <w:tab/>
        <w:t>16</w:t>
        <w:tab/>
        <w:tab/>
        <w:t>3</w:t>
        <w:tab/>
        <w:tab/>
        <w:t>1,73</w:t>
        <w:tab/>
        <w:tab/>
        <w:t>0,49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Arial" w:ascii="Courier New" w:hAnsi="Courier New"/>
          <w:sz w:val="20"/>
          <w:szCs w:val="20"/>
          <w:lang w:val="pt-BR"/>
        </w:rPr>
        <w:tab/>
        <w:t xml:space="preserve">  UUUUUG</w:t>
        <w:tab/>
        <w:tab/>
        <w:t>20</w:t>
        <w:tab/>
        <w:tab/>
        <w:t>4</w:t>
        <w:tab/>
        <w:tab/>
        <w:t>1,65</w:t>
        <w:tab/>
        <w:tab/>
        <w:t>0,58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UUUUUU</w:t>
        <w:tab/>
        <w:tab/>
        <w:t>30</w:t>
        <w:tab/>
        <w:tab/>
        <w:t>6</w:t>
        <w:tab/>
        <w:tab/>
        <w:t>1,80</w:t>
        <w:tab/>
        <w:tab/>
        <w:t>0,89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</w:tabs>
        <w:ind w:left="55" w:hanging="0"/>
        <w:rPr/>
      </w:pPr>
      <w:r>
        <w:rPr>
          <w:rFonts w:eastAsia="Courier New" w:cs="Courier New" w:ascii="Courier New" w:hAnsi="Courier New"/>
          <w:b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GUUUUU</w:t>
        <w:tab/>
        <w:tab/>
        <w:t>20</w:t>
        <w:tab/>
        <w:tab/>
        <w:t>4</w:t>
        <w:tab/>
        <w:tab/>
        <w:t>1,65</w:t>
        <w:tab/>
        <w:tab/>
        <w:t>0,58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AUUUUU</w:t>
        <w:tab/>
        <w:tab/>
        <w:t>21</w:t>
        <w:tab/>
        <w:tab/>
        <w:t>5</w:t>
        <w:tab/>
        <w:tab/>
        <w:t>1,51</w:t>
        <w:tab/>
        <w:tab/>
        <w:t>0,53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AAUUUU</w:t>
        <w:tab/>
        <w:tab/>
        <w:t>15</w:t>
        <w:tab/>
        <w:tab/>
        <w:t>5</w:t>
        <w:tab/>
        <w:tab/>
        <w:t>1,27</w:t>
        <w:tab/>
        <w:tab/>
        <w:t>0,20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</w:t>
      </w:r>
      <w:r>
        <w:rPr>
          <w:rFonts w:cs="Arial" w:ascii="Courier New" w:hAnsi="Courier New"/>
          <w:sz w:val="20"/>
          <w:szCs w:val="20"/>
          <w:lang w:val="pt-BR"/>
        </w:rPr>
        <w:t>AAAUUU</w:t>
        <w:tab/>
        <w:tab/>
        <w:t>14</w:t>
        <w:tab/>
        <w:tab/>
        <w:t>4</w:t>
        <w:tab/>
        <w:tab/>
        <w:t>1,34</w:t>
        <w:tab/>
        <w:tab/>
        <w:t>0,20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</w:t>
      </w:r>
      <w:r>
        <w:rPr>
          <w:rFonts w:cs="Arial" w:ascii="Courier New" w:hAnsi="Courier New"/>
          <w:sz w:val="20"/>
          <w:szCs w:val="20"/>
          <w:lang w:val="pt-BR"/>
        </w:rPr>
        <w:t>CAAAUU</w:t>
        <w:tab/>
        <w:tab/>
        <w:t>11</w:t>
        <w:tab/>
        <w:tab/>
        <w:t>2</w:t>
        <w:tab/>
        <w:tab/>
        <w:t>1,59</w:t>
        <w:tab/>
        <w:tab/>
        <w:t>0,17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</w:t>
      </w:r>
      <w:r>
        <w:rPr>
          <w:rFonts w:cs="Arial" w:ascii="Courier New" w:hAnsi="Courier New"/>
          <w:sz w:val="20"/>
          <w:szCs w:val="20"/>
          <w:lang w:val="pt-BR"/>
        </w:rPr>
        <w:t>UCAAAU</w:t>
        <w:tab/>
        <w:tab/>
        <w:t>12</w:t>
        <w:tab/>
        <w:tab/>
        <w:t>2</w:t>
        <w:tab/>
        <w:tab/>
        <w:t>1,69</w:t>
        <w:tab/>
        <w:tab/>
        <w:t>0,28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486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</w:t>
      </w:r>
      <w:r>
        <w:rPr>
          <w:rFonts w:cs="Arial" w:ascii="Courier New" w:hAnsi="Courier New"/>
          <w:sz w:val="20"/>
          <w:szCs w:val="20"/>
          <w:lang w:val="pt-BR"/>
        </w:rPr>
        <w:t>CAUUUU</w:t>
        <w:tab/>
        <w:tab/>
        <w:t>13</w:t>
        <w:tab/>
        <w:tab/>
        <w:t>3</w:t>
        <w:tab/>
        <w:t>1,49</w:t>
        <w:tab/>
        <w:t>0,24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</w:t>
      </w:r>
      <w:r>
        <w:rPr>
          <w:rFonts w:cs="Arial" w:ascii="Courier New" w:hAnsi="Courier New"/>
          <w:sz w:val="20"/>
          <w:szCs w:val="20"/>
          <w:lang w:val="pt-BR"/>
        </w:rPr>
        <w:t>AUUUUG</w:t>
        <w:tab/>
        <w:tab/>
        <w:t>13</w:t>
        <w:tab/>
        <w:tab/>
        <w:t>4</w:t>
        <w:tab/>
        <w:t>1,31</w:t>
        <w:tab/>
        <w:t>0,14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</w:t>
      </w:r>
      <w:r>
        <w:rPr>
          <w:rFonts w:cs="Arial" w:ascii="Courier New" w:hAnsi="Courier New"/>
          <w:sz w:val="20"/>
          <w:szCs w:val="20"/>
          <w:lang w:val="pt-BR"/>
        </w:rPr>
        <w:t>UUUUGU</w:t>
        <w:tab/>
        <w:tab/>
        <w:t>17</w:t>
        <w:tab/>
        <w:tab/>
        <w:t>4</w:t>
        <w:tab/>
        <w:t>1,46</w:t>
        <w:tab/>
        <w:t>0,38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Arial" w:ascii="Courier New" w:hAnsi="Courier New"/>
          <w:sz w:val="20"/>
          <w:szCs w:val="20"/>
          <w:lang w:val="pt-BR"/>
        </w:rPr>
        <w:t>UUUGUU</w:t>
        <w:tab/>
        <w:tab/>
        <w:t>15</w:t>
        <w:tab/>
        <w:tab/>
        <w:t>4</w:t>
        <w:tab/>
        <w:t>1,32</w:t>
        <w:tab/>
        <w:t>0,23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Arial" w:ascii="Courier New" w:hAnsi="Courier New"/>
          <w:sz w:val="20"/>
          <w:szCs w:val="20"/>
          <w:lang w:val="pt-BR"/>
        </w:rPr>
        <w:t>UUGUUU</w:t>
        <w:tab/>
        <w:t>22</w:t>
        <w:tab/>
        <w:tab/>
        <w:t>4</w:t>
        <w:tab/>
        <w:t>1,76</w:t>
        <w:tab/>
        <w:t>0,70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</w:t>
      </w:r>
      <w:r>
        <w:rPr>
          <w:rFonts w:cs="Arial" w:ascii="Courier New" w:hAnsi="Courier New"/>
          <w:sz w:val="20"/>
          <w:szCs w:val="20"/>
          <w:lang w:val="pt-BR"/>
        </w:rPr>
        <w:t>UGUUUU</w:t>
        <w:tab/>
        <w:t>25</w:t>
        <w:tab/>
        <w:tab/>
        <w:t>4</w:t>
        <w:tab/>
        <w:t>1,91</w:t>
        <w:tab/>
        <w:t>0,87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>
          <w:rFonts w:ascii="Courier New" w:hAnsi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</w:t>
      </w:r>
      <w:r>
        <w:rPr>
          <w:rFonts w:cs="Arial" w:ascii="Courier New" w:hAnsi="Courier New"/>
          <w:sz w:val="20"/>
          <w:szCs w:val="20"/>
          <w:lang w:val="pt-BR"/>
        </w:rPr>
        <w:t>GUUUUG</w:t>
        <w:tab/>
        <w:t>11</w:t>
        <w:tab/>
        <w:tab/>
        <w:t>3</w:t>
        <w:tab/>
        <w:t>1,31</w:t>
        <w:tab/>
        <w:t>0,04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  UGUUUC</w:t>
        <w:tab/>
        <w:t>10</w:t>
        <w:tab/>
        <w:tab/>
        <w:t>3</w:t>
        <w:tab/>
        <w:t>1,39</w:t>
        <w:tab/>
        <w:t>0,01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 AUGUUU</w:t>
        <w:tab/>
        <w:tab/>
        <w:t>13</w:t>
        <w:tab/>
        <w:tab/>
        <w:t>4</w:t>
        <w:tab/>
        <w:t>1,31</w:t>
        <w:tab/>
        <w:t>0,14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CAUGUU</w:t>
        <w:tab/>
        <w:tab/>
        <w:t>11</w:t>
        <w:tab/>
        <w:tab/>
        <w:t>2</w:t>
        <w:tab/>
        <w:t>1,64</w:t>
        <w:tab/>
        <w:t>0,19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  <w:lang w:val="pt-BR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>CAAUUG</w:t>
        <w:tab/>
        <w:tab/>
        <w:t>10</w:t>
        <w:tab/>
        <w:tab/>
        <w:t>2</w:t>
        <w:tab/>
        <w:t>1,68</w:t>
        <w:tab/>
        <w:t>0,14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</w:rPr>
      </w:pPr>
      <w:r>
        <w:rPr>
          <w:rFonts w:cs="Arial" w:ascii="Courier New" w:hAnsi="Courier New"/>
          <w:sz w:val="20"/>
          <w:szCs w:val="20"/>
          <w:lang w:val="pt-BR"/>
        </w:rPr>
        <w:tab/>
        <w:t xml:space="preserve"> </w:t>
      </w:r>
      <w:r>
        <w:rPr>
          <w:rFonts w:cs="Arial" w:ascii="Courier New" w:hAnsi="Courier New"/>
          <w:sz w:val="20"/>
          <w:szCs w:val="20"/>
        </w:rPr>
        <w:t>AAUUGU</w:t>
        <w:tab/>
        <w:tab/>
        <w:t>11</w:t>
        <w:tab/>
        <w:tab/>
        <w:t>3</w:t>
        <w:tab/>
        <w:t>1,27</w:t>
        <w:tab/>
        <w:t>0,01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</w:rPr>
      </w:pPr>
      <w:r>
        <w:rPr>
          <w:rFonts w:cs="Arial" w:ascii="Courier New" w:hAnsi="Courier New"/>
          <w:sz w:val="20"/>
          <w:szCs w:val="20"/>
        </w:rPr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</w:rPr>
      </w:pPr>
      <w:r>
        <w:rPr>
          <w:rFonts w:cs="Arial" w:ascii="Courier New" w:hAnsi="Courier New"/>
          <w:sz w:val="20"/>
          <w:szCs w:val="20"/>
        </w:rPr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Arial" w:ascii="Courier New" w:hAnsi="Courier New"/>
          <w:sz w:val="20"/>
          <w:szCs w:val="20"/>
        </w:rPr>
        <w:t>AACUGU</w:t>
        <w:tab/>
        <w:tab/>
        <w:t>9</w:t>
        <w:tab/>
        <w:tab/>
        <w:t>2</w:t>
        <w:tab/>
        <w:t>1,57</w:t>
        <w:tab/>
        <w:t>0,01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>
          <w:rFonts w:ascii="Courier New" w:hAnsi="Courier New" w:cs="Arial"/>
          <w:sz w:val="20"/>
          <w:szCs w:val="20"/>
        </w:rPr>
      </w:pPr>
      <w:r>
        <w:rPr>
          <w:rFonts w:cs="Arial" w:ascii="Courier New" w:hAnsi="Courier New"/>
          <w:sz w:val="20"/>
          <w:szCs w:val="20"/>
        </w:rPr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520" w:leader="none"/>
          <w:tab w:val="left" w:pos="3780" w:leader="none"/>
          <w:tab w:val="left" w:pos="3840" w:leader="none"/>
          <w:tab w:val="left" w:pos="5040" w:leader="none"/>
          <w:tab w:val="left" w:pos="6300" w:leader="none"/>
          <w:tab w:val="left" w:pos="6480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</w:rPr>
        <w:tab/>
      </w:r>
      <w:r>
        <w:rPr>
          <w:rFonts w:cs="Arial" w:ascii="Courier New" w:hAnsi="Courier New"/>
          <w:sz w:val="20"/>
          <w:szCs w:val="20"/>
          <w:lang w:val="en-GB"/>
        </w:rPr>
        <w:t>AAUGCA</w:t>
        <w:tab/>
        <w:tab/>
        <w:t>9</w:t>
        <w:tab/>
        <w:tab/>
        <w:t>2</w:t>
        <w:tab/>
        <w:t>1,71</w:t>
        <w:tab/>
        <w:t>0,06</w:t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999" w:leader="none"/>
          <w:tab w:val="left" w:pos="3840" w:leader="none"/>
          <w:tab w:val="left" w:pos="5040" w:leader="none"/>
          <w:tab w:val="left" w:pos="6300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02" w:leader="none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i/>
          <w:i/>
          <w:sz w:val="20"/>
          <w:szCs w:val="20"/>
          <w:lang w:val="en-GB"/>
        </w:rPr>
      </w:pPr>
      <w:r>
        <w:rPr>
          <w:rFonts w:cs="Arial" w:ascii="Courier New" w:hAnsi="Courier New"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02" w:leader="none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i/>
          <w:i/>
          <w:lang w:val="en-GB"/>
        </w:rPr>
      </w:pPr>
      <w:r>
        <w:rPr>
          <w:rFonts w:cs="Arial" w:ascii="Courier New" w:hAnsi="Courier New"/>
          <w:i/>
          <w:lang w:val="en-GB"/>
        </w:rPr>
        <w:t>Klebsormidium subtile</w:t>
      </w:r>
    </w:p>
    <w:p>
      <w:pPr>
        <w:pStyle w:val="Normal"/>
        <w:tabs>
          <w:tab w:val="clear" w:pos="709"/>
          <w:tab w:val="left" w:pos="1202" w:leader="none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i/>
          <w:i/>
          <w:lang w:val="en-GB"/>
        </w:rPr>
      </w:pPr>
      <w:r>
        <w:rPr>
          <w:rFonts w:cs="Arial" w:ascii="Courier New" w:hAnsi="Courier New"/>
          <w:i/>
          <w:lang w:val="en-GB"/>
        </w:rPr>
      </w:r>
    </w:p>
    <w:p>
      <w:pPr>
        <w:pStyle w:val="Normal"/>
        <w:tabs>
          <w:tab w:val="clear" w:pos="709"/>
          <w:tab w:val="left" w:pos="1202" w:leader="none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/>
      </w:pPr>
      <w:r>
        <w:rPr>
          <w:rFonts w:cs="Arial" w:ascii="Courier New" w:hAnsi="Courier New"/>
          <w:lang w:val="en-GB"/>
        </w:rPr>
        <w:t>N = 473</w:t>
        <w:tab/>
      </w:r>
    </w:p>
    <w:p>
      <w:pPr>
        <w:pStyle w:val="Normal"/>
        <w:tabs>
          <w:tab w:val="clear" w:pos="709"/>
          <w:tab w:val="left" w:pos="1202" w:leader="none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lang w:val="en-GB"/>
        </w:rPr>
      </w:pPr>
      <w:r>
        <w:rPr>
          <w:rFonts w:cs="Arial" w:ascii="Courier New" w:hAnsi="Courier New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lang w:val="en-GB"/>
        </w:rPr>
        <w:t xml:space="preserve">Base composition: </w:t>
      </w:r>
      <w:r>
        <w:rPr>
          <w:rFonts w:cs="Courier New" w:ascii="Courier New" w:hAnsi="Courier New"/>
          <w:color w:val="000000"/>
          <w:lang w:val="en-GB"/>
        </w:rPr>
        <w:t>A 27.8%</w:t>
      </w:r>
      <w:r>
        <w:rPr>
          <w:rFonts w:cs="Arial" w:ascii="Courier New" w:hAnsi="Courier New"/>
          <w:lang w:val="en-GB"/>
        </w:rPr>
        <w:tab/>
      </w:r>
      <w:r>
        <w:rPr>
          <w:rFonts w:cs="Courier New" w:ascii="Courier New" w:hAnsi="Courier New"/>
          <w:color w:val="000000"/>
          <w:lang w:val="en-GB"/>
        </w:rPr>
        <w:t>C 20.5% G 25.6% U 26.1%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entanucleotide words</w:t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4859" w:leader="none"/>
          <w:tab w:val="left" w:pos="6299" w:leader="none"/>
        </w:tabs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sequence</w:t>
        <w:tab/>
        <w:t>observed</w:t>
        <w:tab/>
        <w:t>expected</w:t>
        <w:tab/>
        <w:t>log odds</w:t>
        <w:tab/>
        <w:t>lower limit of 95% CI</w:t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CCCCC</w:t>
        <w:tab/>
        <w:t>48</w:t>
        <w:tab/>
        <w:t>8</w:t>
        <w:tab/>
        <w:t>1,90</w:t>
        <w:tab/>
        <w:t>1,13</w:t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ab/>
      </w:r>
      <w:r>
        <w:rPr>
          <w:rFonts w:cs="Arial" w:ascii="Courier New" w:hAnsi="Courier New"/>
          <w:sz w:val="20"/>
          <w:szCs w:val="20"/>
          <w:lang w:val="en-GB"/>
        </w:rPr>
        <w:t>CCCUU</w:t>
        <w:tab/>
        <w:t>63</w:t>
        <w:tab/>
        <w:t>24</w:t>
        <w:tab/>
        <w:t>1,07</w:t>
        <w:tab/>
        <w:t>0,58</w:t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exanucleotide words</w:t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Arial" w:ascii="Courier New" w:hAnsi="Courier New"/>
          <w:sz w:val="20"/>
          <w:szCs w:val="20"/>
          <w:lang w:val="en-GB"/>
        </w:rPr>
        <w:t>UUUUCC</w:t>
        <w:tab/>
        <w:t>46</w:t>
        <w:tab/>
        <w:t>14</w:t>
        <w:tab/>
        <w:t>1,25</w:t>
        <w:tab/>
        <w:tab/>
        <w:t>0,64</w:t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</w:t>
      </w:r>
      <w:r>
        <w:rPr>
          <w:rFonts w:cs="Arial" w:ascii="Courier New" w:hAnsi="Courier New"/>
          <w:sz w:val="20"/>
          <w:szCs w:val="20"/>
          <w:lang w:val="en-GB"/>
        </w:rPr>
        <w:t>UUUCCC</w:t>
        <w:tab/>
        <w:t>40</w:t>
        <w:tab/>
        <w:t>8</w:t>
        <w:tab/>
        <w:t>1,66</w:t>
        <w:tab/>
        <w:tab/>
        <w:t>0,89</w:t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>UUCCCC</w:t>
        <w:tab/>
        <w:t>32</w:t>
        <w:tab/>
        <w:t>5</w:t>
        <w:tab/>
        <w:t>1,97</w:t>
        <w:tab/>
        <w:tab/>
        <w:t>1,00</w:t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CCCCCC</w:t>
        <w:tab/>
        <w:t>28</w:t>
        <w:tab/>
        <w:t>2</w:t>
        <w:tab/>
        <w:t>2,93</w:t>
        <w:tab/>
        <w:tab/>
        <w:t>1,32</w:t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GCCCCC</w:t>
        <w:tab/>
        <w:t>24</w:t>
        <w:tab/>
        <w:t>3</w:t>
        <w:tab/>
        <w:t>2,28</w:t>
        <w:tab/>
        <w:tab/>
        <w:t>0,99</w:t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>GGCCCC</w:t>
        <w:tab/>
        <w:t>24</w:t>
        <w:tab/>
        <w:t>4</w:t>
        <w:tab/>
        <w:t>1,79</w:t>
        <w:tab/>
        <w:tab/>
        <w:t>0,75</w:t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</w:t>
      </w:r>
      <w:r>
        <w:rPr>
          <w:rFonts w:cs="Arial" w:ascii="Courier New" w:hAnsi="Courier New"/>
          <w:sz w:val="20"/>
          <w:szCs w:val="20"/>
          <w:lang w:val="en-GB"/>
        </w:rPr>
        <w:t>GGGCCC</w:t>
        <w:tab/>
        <w:t>26</w:t>
        <w:tab/>
        <w:t>7</w:t>
        <w:tab/>
        <w:t>1,39</w:t>
        <w:tab/>
        <w:tab/>
        <w:t>0,53</w:t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CCCCCU</w:t>
        <w:tab/>
        <w:t>26</w:t>
        <w:tab/>
        <w:t>3</w:t>
        <w:tab/>
        <w:t>2,30</w:t>
        <w:tab/>
        <w:tab/>
        <w:t>1,05</w:t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ab/>
        <w:t>CCCUUU</w:t>
        <w:tab/>
        <w:t>39</w:t>
        <w:tab/>
        <w:t>8</w:t>
        <w:tab/>
        <w:t>1,63</w:t>
        <w:tab/>
        <w:tab/>
        <w:t>0,86</w:t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Arial" w:ascii="Courier New" w:hAnsi="Courier New"/>
          <w:sz w:val="20"/>
          <w:szCs w:val="20"/>
          <w:lang w:val="en-GB"/>
        </w:rPr>
        <w:t>CCUUUU</w:t>
        <w:tab/>
        <w:t>41</w:t>
        <w:tab/>
        <w:t>14</w:t>
        <w:tab/>
        <w:t>1,12</w:t>
        <w:tab/>
        <w:tab/>
        <w:t>0,50</w:t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UCCCUU</w:t>
        <w:tab/>
        <w:t>25</w:t>
        <w:tab/>
        <w:t>8</w:t>
        <w:tab/>
        <w:t>1,15</w:t>
        <w:tab/>
        <w:tab/>
        <w:t>0,35</w:t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5" w:leader="none"/>
          <w:tab w:val="left" w:pos="5378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lang w:val="en-GB"/>
        </w:rPr>
      </w:pPr>
      <w:r>
        <w:rPr>
          <w:rFonts w:cs="Arial" w:ascii="Courier New" w:hAnsi="Courier New"/>
          <w:lang w:val="en-GB"/>
        </w:rPr>
        <w:tab/>
        <w:tab/>
        <w:tab/>
        <w:tab/>
        <w:tab/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5" w:leader="none"/>
          <w:tab w:val="left" w:pos="5378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i/>
          <w:i/>
          <w:lang w:val="en-GB"/>
        </w:rPr>
      </w:pPr>
      <w:r>
        <w:rPr>
          <w:rFonts w:cs="Arial" w:ascii="Courier New" w:hAnsi="Courier New"/>
          <w:i/>
          <w:lang w:val="en-GB"/>
        </w:rPr>
        <w:t>Mesostigma viride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5" w:leader="none"/>
          <w:tab w:val="left" w:pos="5378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i/>
          <w:i/>
          <w:lang w:val="en-GB"/>
        </w:rPr>
      </w:pPr>
      <w:r>
        <w:rPr>
          <w:rFonts w:cs="Arial" w:ascii="Courier New" w:hAnsi="Courier New"/>
          <w:i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5" w:leader="none"/>
          <w:tab w:val="left" w:pos="5378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lang w:val="en-GB"/>
        </w:rPr>
      </w:pPr>
      <w:r>
        <w:rPr>
          <w:rFonts w:cs="Arial" w:ascii="Courier New" w:hAnsi="Courier New"/>
          <w:lang w:val="en-GB"/>
        </w:rPr>
        <w:t>N = 1327</w:t>
        <w:tab/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5" w:leader="none"/>
          <w:tab w:val="left" w:pos="5378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lang w:val="en-GB"/>
        </w:rPr>
      </w:pPr>
      <w:r>
        <w:rPr>
          <w:rFonts w:cs="Arial" w:ascii="Courier New" w:hAnsi="Courier New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5" w:leader="none"/>
          <w:tab w:val="left" w:pos="5378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Courier New"/>
          <w:color w:val="000000"/>
          <w:lang w:val="en-GB"/>
        </w:rPr>
      </w:pPr>
      <w:r>
        <w:rPr>
          <w:rFonts w:cs="Courier New" w:ascii="Courier New" w:hAnsi="Courier New"/>
          <w:lang w:val="en-GB"/>
        </w:rPr>
        <w:t xml:space="preserve">Base composition: </w:t>
      </w:r>
      <w:r>
        <w:rPr>
          <w:rFonts w:cs="Courier New" w:ascii="Courier New" w:hAnsi="Courier New"/>
          <w:color w:val="000000"/>
          <w:lang w:val="en-GB"/>
        </w:rPr>
        <w:t>A 26.9% C 20.6% G 23.1% U 29.4%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5" w:leader="none"/>
          <w:tab w:val="left" w:pos="5378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Courier New"/>
          <w:color w:val="000000"/>
          <w:lang w:val="en-GB"/>
        </w:rPr>
      </w:pPr>
      <w:r>
        <w:rPr>
          <w:rFonts w:cs="Courier New" w:ascii="Courier New" w:hAnsi="Courier New"/>
          <w:color w:val="00000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  <w:tab w:val="left" w:pos="6055" w:leader="none"/>
        </w:tabs>
        <w:ind w:left="55" w:hanging="0"/>
        <w:rPr/>
      </w:pPr>
      <w:r>
        <w:rPr>
          <w:rFonts w:cs="Courier New" w:ascii="Courier New" w:hAnsi="Courier New"/>
          <w:lang w:val="en-GB"/>
        </w:rPr>
        <w:t>Pentanucleotide words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5" w:leader="none"/>
          <w:tab w:val="left" w:pos="5378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Courier New"/>
          <w:color w:val="000000"/>
          <w:lang w:val="en-GB"/>
        </w:rPr>
      </w:pPr>
      <w:r>
        <w:rPr>
          <w:rFonts w:cs="Courier New" w:ascii="Courier New" w:hAnsi="Courier New"/>
          <w:color w:val="000000"/>
          <w:lang w:val="en-GB"/>
        </w:rPr>
      </w:r>
    </w:p>
    <w:p>
      <w:pPr>
        <w:pStyle w:val="Normal"/>
        <w:tabs>
          <w:tab w:val="clear" w:pos="709"/>
          <w:tab w:val="left" w:pos="1255" w:leader="none"/>
          <w:tab w:val="left" w:pos="2455" w:leader="none"/>
          <w:tab w:val="left" w:pos="3655" w:leader="none"/>
          <w:tab w:val="left" w:pos="4855" w:leader="none"/>
        </w:tabs>
        <w:ind w:left="55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>sequence</w:t>
        <w:tab/>
        <w:t>observed</w:t>
        <w:tab/>
        <w:t>expected</w:t>
        <w:tab/>
        <w:t>log odds</w:t>
        <w:tab/>
        <w:t>lower limit of 95% CI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5" w:leader="none"/>
          <w:tab w:val="left" w:pos="5378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AAAAU</w:t>
        <w:tab/>
        <w:t>236</w:t>
        <w:tab/>
        <w:t>94</w:t>
        <w:tab/>
        <w:t>1,04</w:t>
        <w:tab/>
        <w:t>0,79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>AAUAA</w:t>
        <w:tab/>
        <w:t>386</w:t>
        <w:tab/>
        <w:t>94</w:t>
        <w:tab/>
        <w:t>1,68</w:t>
        <w:tab/>
        <w:t>1,44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AUAAA</w:t>
        <w:tab/>
        <w:t>371</w:t>
        <w:tab/>
        <w:t>94</w:t>
        <w:tab/>
        <w:t>1,63</w:t>
        <w:tab/>
        <w:t>1,39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firstLine="1198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</w:t>
      </w:r>
      <w:r>
        <w:rPr>
          <w:rFonts w:cs="Arial" w:ascii="Courier New" w:hAnsi="Courier New"/>
          <w:sz w:val="20"/>
          <w:szCs w:val="20"/>
          <w:lang w:val="en-GB"/>
        </w:rPr>
        <w:t>UAAAA</w:t>
        <w:tab/>
        <w:t>256</w:t>
        <w:tab/>
        <w:t>94</w:t>
        <w:tab/>
        <w:t>1,14</w:t>
        <w:tab/>
        <w:t>0,89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firstLine="1198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firstLine="1198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</w:t>
      </w:r>
      <w:r>
        <w:rPr>
          <w:rFonts w:cs="Arial" w:ascii="Courier New" w:hAnsi="Courier New"/>
          <w:sz w:val="20"/>
          <w:szCs w:val="20"/>
          <w:lang w:val="en-GB"/>
        </w:rPr>
        <w:t>AAUUU</w:t>
        <w:tab/>
        <w:t>349</w:t>
        <w:tab/>
        <w:t>112</w:t>
        <w:tab/>
        <w:t>1,35</w:t>
        <w:tab/>
        <w:t>1,12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UAAUU</w:t>
        <w:tab/>
        <w:t>374</w:t>
        <w:tab/>
        <w:t>112</w:t>
        <w:tab/>
        <w:t>1,45</w:t>
        <w:tab/>
        <w:t>1,22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UUAAU</w:t>
        <w:tab/>
        <w:t>359</w:t>
        <w:tab/>
        <w:t>112</w:t>
        <w:tab/>
        <w:t>1,39</w:t>
        <w:tab/>
        <w:t>1,16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UUAAA</w:t>
        <w:tab/>
        <w:t>263</w:t>
        <w:tab/>
        <w:t>103</w:t>
        <w:tab/>
        <w:t>1,08</w:t>
        <w:tab/>
        <w:t>0,84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AUUAA</w:t>
        <w:tab/>
        <w:t>322</w:t>
        <w:tab/>
        <w:t>103</w:t>
        <w:tab/>
        <w:t>1,34</w:t>
        <w:tab/>
        <w:t>1,10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AAUUA</w:t>
        <w:tab/>
        <w:t>321</w:t>
        <w:tab/>
        <w:t>103</w:t>
        <w:tab/>
        <w:t>1,34</w:t>
        <w:tab/>
        <w:t>1,10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Arial" w:ascii="Courier New" w:hAnsi="Courier New"/>
          <w:sz w:val="20"/>
          <w:szCs w:val="20"/>
          <w:lang w:val="en-GB"/>
        </w:rPr>
        <w:t>AAAUU</w:t>
        <w:tab/>
        <w:t>309</w:t>
        <w:tab/>
        <w:t>103</w:t>
        <w:tab/>
        <w:t>1,29</w:t>
        <w:tab/>
        <w:t>1,05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UAAAU</w:t>
        <w:tab/>
        <w:t>311</w:t>
        <w:tab/>
        <w:t>103</w:t>
        <w:tab/>
        <w:t>1,29</w:t>
        <w:tab/>
        <w:t>1,06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AUAAU</w:t>
        <w:tab/>
        <w:t>250</w:t>
        <w:tab/>
        <w:t>103</w:t>
        <w:tab/>
        <w:t>1,02</w:t>
        <w:tab/>
        <w:t>0,77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>AUUUU</w:t>
        <w:tab/>
        <w:t>350</w:t>
        <w:tab/>
        <w:t>123</w:t>
        <w:tab/>
        <w:t>1,26</w:t>
        <w:tab/>
        <w:t>1,04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UUUAA</w:t>
        <w:tab/>
        <w:t>291</w:t>
        <w:tab/>
        <w:t>112</w:t>
        <w:tab/>
        <w:t>1,11</w:t>
        <w:tab/>
        <w:t>0,88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AUUUA</w:t>
        <w:tab/>
        <w:t>291</w:t>
        <w:tab/>
        <w:t>112</w:t>
        <w:tab/>
        <w:t>1,11</w:t>
        <w:tab/>
        <w:t>0,88</w:t>
      </w:r>
    </w:p>
    <w:p>
      <w:pPr>
        <w:pStyle w:val="Normal"/>
        <w:tabs>
          <w:tab w:val="clear" w:pos="709"/>
          <w:tab w:val="left" w:pos="1253" w:leader="none"/>
          <w:tab w:val="left" w:pos="2520" w:leader="none"/>
          <w:tab w:val="left" w:pos="3600" w:leader="none"/>
          <w:tab w:val="left" w:pos="4860" w:leader="none"/>
          <w:tab w:val="left" w:pos="6300" w:leader="none"/>
          <w:tab w:val="left" w:pos="6330" w:leader="none"/>
          <w:tab w:val="left" w:pos="7171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</w:t>
      </w:r>
      <w:r>
        <w:rPr>
          <w:rFonts w:cs="Arial" w:ascii="Courier New" w:hAnsi="Courier New"/>
          <w:sz w:val="20"/>
          <w:szCs w:val="20"/>
          <w:lang w:val="en-GB"/>
        </w:rPr>
        <w:t>UAUUU</w:t>
        <w:tab/>
        <w:t>306</w:t>
        <w:tab/>
        <w:t>123</w:t>
        <w:tab/>
        <w:t>1,08</w:t>
        <w:tab/>
        <w:t>0,85</w:t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15" w:leader="none"/>
          <w:tab w:val="left" w:pos="5378" w:leader="none"/>
          <w:tab w:val="left" w:pos="6330" w:leader="none"/>
          <w:tab w:val="left" w:pos="717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left" w:pos="1253" w:leader="none"/>
          <w:tab w:val="left" w:pos="2557" w:leader="none"/>
          <w:tab w:val="left" w:pos="3600" w:leader="none"/>
          <w:tab w:val="left" w:pos="4859" w:leader="none"/>
          <w:tab w:val="left" w:pos="6299" w:leader="none"/>
        </w:tabs>
        <w:ind w:left="55" w:hanging="0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Hexanucleotide word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</w:t>
      </w:r>
      <w:r>
        <w:rPr>
          <w:rFonts w:cs="Arial" w:ascii="Courier New" w:hAnsi="Courier New"/>
          <w:sz w:val="20"/>
          <w:szCs w:val="20"/>
          <w:lang w:val="en-GB"/>
        </w:rPr>
        <w:t>UAAUUA</w:t>
        <w:tab/>
        <w:tab/>
        <w:t>67</w:t>
        <w:tab/>
        <w:tab/>
        <w:t>52</w:t>
        <w:tab/>
        <w:tab/>
        <w:t>1,27</w:t>
        <w:tab/>
        <w:tab/>
        <w:t>0,95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>AAUUAA</w:t>
        <w:tab/>
        <w:tab/>
        <w:t>208</w:t>
        <w:tab/>
        <w:tab/>
        <w:t>47</w:t>
        <w:tab/>
        <w:tab/>
        <w:t>1,62</w:t>
        <w:tab/>
        <w:tab/>
        <w:t>1,29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AUUAAU</w:t>
        <w:tab/>
        <w:tab/>
        <w:t>171</w:t>
        <w:tab/>
        <w:tab/>
        <w:t>52</w:t>
        <w:tab/>
        <w:tab/>
        <w:t>1,30</w:t>
        <w:tab/>
        <w:tab/>
        <w:t>0,98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UUAAUU</w:t>
        <w:tab/>
        <w:tab/>
        <w:t>200</w:t>
        <w:tab/>
        <w:tab/>
        <w:t>56</w:t>
        <w:tab/>
        <w:tab/>
        <w:t>1,39</w:t>
        <w:tab/>
        <w:tab/>
        <w:t>1,08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UAAUAA</w:t>
        <w:tab/>
        <w:tab/>
        <w:t>153</w:t>
        <w:tab/>
        <w:tab/>
        <w:t>47</w:t>
        <w:tab/>
        <w:tab/>
        <w:t>1,26</w:t>
        <w:tab/>
        <w:tab/>
        <w:t>0,93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>CAAUAA</w:t>
        <w:tab/>
        <w:tab/>
        <w:t>97</w:t>
        <w:tab/>
        <w:tab/>
        <w:t>33</w:t>
        <w:tab/>
        <w:tab/>
        <w:t>1,13</w:t>
        <w:tab/>
        <w:tab/>
        <w:t>0,72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firstLine="654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>AUUAAA</w:t>
        <w:tab/>
        <w:tab/>
        <w:t>128</w:t>
        <w:tab/>
        <w:tab/>
        <w:t>47</w:t>
        <w:tab/>
        <w:tab/>
        <w:t>1,06</w:t>
        <w:tab/>
        <w:tab/>
        <w:t>0,72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</w:t>
      </w:r>
      <w:r>
        <w:rPr>
          <w:rFonts w:cs="Arial" w:ascii="Courier New" w:hAnsi="Courier New"/>
          <w:sz w:val="20"/>
          <w:szCs w:val="20"/>
          <w:lang w:val="en-GB"/>
        </w:rPr>
        <w:tab/>
        <w:t xml:space="preserve"> UUAAAU</w:t>
        <w:tab/>
        <w:tab/>
        <w:t>137</w:t>
        <w:tab/>
        <w:tab/>
        <w:t>52</w:t>
        <w:tab/>
        <w:tab/>
        <w:t>1,05</w:t>
        <w:tab/>
        <w:tab/>
        <w:t>0,72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</w:t>
      </w:r>
      <w:r>
        <w:rPr>
          <w:rFonts w:cs="Arial" w:ascii="Courier New" w:hAnsi="Courier New"/>
          <w:sz w:val="20"/>
          <w:szCs w:val="20"/>
          <w:lang w:val="en-GB"/>
        </w:rPr>
        <w:tab/>
        <w:t xml:space="preserve">  UAAAUU</w:t>
        <w:tab/>
        <w:tab/>
        <w:t>140</w:t>
        <w:tab/>
        <w:tab/>
        <w:t>52</w:t>
        <w:tab/>
        <w:tab/>
        <w:t>1,07</w:t>
        <w:tab/>
        <w:tab/>
        <w:t>0,74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AAAUUA</w:t>
        <w:tab/>
        <w:t>124</w:t>
        <w:tab/>
        <w:tab/>
        <w:t>47</w:t>
        <w:tab/>
        <w:tab/>
        <w:t>1,03</w:t>
        <w:tab/>
        <w:tab/>
        <w:t>0,68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  AAAAAA</w:t>
        <w:tab/>
        <w:t>103</w:t>
        <w:tab/>
        <w:tab/>
        <w:t>40</w:t>
        <w:tab/>
        <w:tab/>
        <w:t>1,01</w:t>
        <w:tab/>
        <w:tab/>
        <w:t>0,63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/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 UAAAAA</w:t>
        <w:tab/>
        <w:t>112</w:t>
        <w:tab/>
        <w:tab/>
        <w:t>43</w:t>
        <w:tab/>
        <w:tab/>
        <w:t>1,01</w:t>
        <w:tab/>
        <w:tab/>
        <w:t>0,65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 xml:space="preserve">   AUAAAA</w:t>
        <w:tab/>
        <w:t>114</w:t>
        <w:tab/>
        <w:tab/>
        <w:t>43</w:t>
        <w:tab/>
        <w:tab/>
        <w:t>1,03</w:t>
        <w:tab/>
        <w:tab/>
        <w:t>0,67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Arial" w:ascii="Courier New" w:hAnsi="Courier New"/>
          <w:sz w:val="20"/>
          <w:szCs w:val="20"/>
          <w:lang w:val="en-GB"/>
        </w:rPr>
        <w:t>AUAAAC</w:t>
        <w:tab/>
        <w:t>89</w:t>
        <w:tab/>
        <w:tab/>
        <w:t>33</w:t>
        <w:tab/>
        <w:tab/>
        <w:t>1,03</w:t>
        <w:tab/>
        <w:tab/>
        <w:t>0,63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ab/>
      </w:r>
      <w:r>
        <w:rPr>
          <w:rFonts w:cs="Arial" w:ascii="Courier New" w:hAnsi="Courier New"/>
          <w:b/>
          <w:sz w:val="20"/>
          <w:szCs w:val="20"/>
          <w:lang w:val="en-GB"/>
        </w:rPr>
        <w:t>AAUAAA</w:t>
      </w:r>
      <w:r>
        <w:rPr>
          <w:rFonts w:cs="Arial" w:ascii="Courier New" w:hAnsi="Courier New"/>
          <w:sz w:val="20"/>
          <w:szCs w:val="20"/>
          <w:lang w:val="en-GB"/>
        </w:rPr>
        <w:tab/>
        <w:tab/>
        <w:t>254</w:t>
        <w:tab/>
        <w:tab/>
        <w:t>43</w:t>
        <w:tab/>
        <w:t xml:space="preserve"> </w:t>
        <w:tab/>
        <w:t>1,95</w:t>
        <w:tab/>
        <w:tab/>
        <w:t>1,62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</w:t>
      </w:r>
      <w:r>
        <w:rPr>
          <w:rFonts w:cs="Arial" w:ascii="Courier New" w:hAnsi="Courier New"/>
          <w:sz w:val="20"/>
          <w:szCs w:val="20"/>
          <w:lang w:val="en-GB"/>
        </w:rPr>
        <w:t>AAAUAA</w:t>
        <w:tab/>
        <w:tab/>
        <w:t>114</w:t>
        <w:tab/>
        <w:tab/>
        <w:t>43</w:t>
        <w:tab/>
        <w:tab/>
        <w:t>1,03</w:t>
        <w:tab/>
        <w:tab/>
        <w:t>0,67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>
          <w:rFonts w:ascii="Courier New" w:hAnsi="Courier New" w:cs="Arial"/>
          <w:sz w:val="20"/>
          <w:szCs w:val="20"/>
          <w:lang w:val="en-GB"/>
        </w:rPr>
      </w:pPr>
      <w:r>
        <w:rPr>
          <w:rFonts w:cs="Arial" w:ascii="Courier New" w:hAnsi="Courier New"/>
          <w:sz w:val="20"/>
          <w:szCs w:val="20"/>
          <w:lang w:val="en-GB"/>
        </w:rPr>
        <w:tab/>
        <w:t>UUUAAU</w:t>
        <w:tab/>
        <w:tab/>
        <w:t>157</w:t>
        <w:tab/>
        <w:tab/>
        <w:t>56</w:t>
        <w:tab/>
        <w:tab/>
        <w:t>1,11</w:t>
        <w:tab/>
        <w:tab/>
        <w:t>0,79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</w:t>
      </w:r>
      <w:r>
        <w:rPr>
          <w:rFonts w:cs="Arial" w:ascii="Courier New" w:hAnsi="Courier New"/>
          <w:sz w:val="20"/>
          <w:szCs w:val="20"/>
          <w:lang w:val="en-GB"/>
        </w:rPr>
        <w:t>AAAUUU</w:t>
        <w:tab/>
        <w:tab/>
        <w:t>132</w:t>
        <w:tab/>
        <w:tab/>
        <w:t>52</w:t>
        <w:tab/>
        <w:tab/>
        <w:t>1,00</w:t>
        <w:tab/>
        <w:tab/>
        <w:t>0,67</w:t>
      </w:r>
    </w:p>
    <w:p>
      <w:pPr>
        <w:pStyle w:val="Normal"/>
        <w:tabs>
          <w:tab w:val="clear" w:pos="709"/>
          <w:tab w:val="left" w:pos="1055" w:leader="none"/>
          <w:tab w:val="left" w:pos="1253" w:leader="none"/>
          <w:tab w:val="left" w:pos="2018" w:leader="none"/>
          <w:tab w:val="left" w:pos="2520" w:leader="none"/>
          <w:tab w:val="left" w:pos="3600" w:leader="none"/>
          <w:tab w:val="left" w:pos="3811" w:leader="none"/>
        </w:tabs>
        <w:ind w:left="55" w:hanging="0"/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</w:t>
      </w:r>
      <w:r>
        <w:rPr>
          <w:rFonts w:cs="Arial" w:ascii="Courier New" w:hAnsi="Courier New"/>
          <w:sz w:val="20"/>
          <w:szCs w:val="20"/>
          <w:lang w:val="en-GB"/>
        </w:rPr>
        <w:t>AAUUUU</w:t>
        <w:tab/>
        <w:tab/>
        <w:t>145</w:t>
        <w:tab/>
        <w:tab/>
        <w:t>56</w:t>
        <w:tab/>
        <w:tab/>
        <w:t>1,02</w:t>
        <w:tab/>
        <w:tab/>
        <w:t>0,70</w:t>
      </w:r>
    </w:p>
    <w:p>
      <w:pPr>
        <w:pStyle w:val="Normal"/>
        <w:tabs>
          <w:tab w:val="clear" w:pos="709"/>
          <w:tab w:val="left" w:pos="1253" w:leader="none"/>
        </w:tabs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2520" w:leader="none"/>
        </w:tabs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</w:tabs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</w:tabs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</w:tabs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02" w:leader="none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i/>
          <w:i/>
          <w:sz w:val="20"/>
          <w:szCs w:val="20"/>
          <w:lang w:val="pt-BR"/>
        </w:rPr>
      </w:pPr>
      <w:r>
        <w:rPr>
          <w:rFonts w:cs="Arial" w:ascii="Courier New" w:hAnsi="Courier New"/>
          <w:i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02" w:leader="none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</w:r>
    </w:p>
    <w:p>
      <w:pPr>
        <w:pStyle w:val="Normal"/>
        <w:tabs>
          <w:tab w:val="clear" w:pos="709"/>
          <w:tab w:val="left" w:pos="1202" w:leader="none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</w:r>
    </w:p>
    <w:p>
      <w:pPr>
        <w:pStyle w:val="Normal"/>
        <w:tabs>
          <w:tab w:val="clear" w:pos="709"/>
          <w:tab w:val="left" w:pos="1202" w:leader="none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</w:r>
    </w:p>
    <w:p>
      <w:pPr>
        <w:pStyle w:val="Normal"/>
        <w:tabs>
          <w:tab w:val="clear" w:pos="709"/>
          <w:tab w:val="left" w:pos="1202" w:leader="none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</w:r>
    </w:p>
    <w:p>
      <w:pPr>
        <w:pStyle w:val="Normal"/>
        <w:tabs>
          <w:tab w:val="clear" w:pos="709"/>
          <w:tab w:val="left" w:pos="1202" w:leader="none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</w:r>
    </w:p>
    <w:p>
      <w:pPr>
        <w:pStyle w:val="Normal"/>
        <w:tabs>
          <w:tab w:val="clear" w:pos="709"/>
          <w:tab w:val="left" w:pos="1202" w:leader="none"/>
          <w:tab w:val="left" w:pos="1253" w:leader="none"/>
          <w:tab w:val="left" w:pos="2555" w:leader="none"/>
          <w:tab w:val="left" w:pos="3555" w:leader="none"/>
          <w:tab w:val="left" w:pos="4418" w:leader="none"/>
          <w:tab w:val="left" w:pos="5381" w:leader="none"/>
          <w:tab w:val="left" w:pos="6333" w:leader="none"/>
          <w:tab w:val="left" w:pos="7174" w:leader="none"/>
        </w:tabs>
        <w:ind w:left="55" w:hanging="0"/>
        <w:rPr>
          <w:rFonts w:ascii="Courier New" w:hAnsi="Courier New" w:cs="Arial"/>
          <w:i/>
          <w:i/>
          <w:lang w:val="pt-BR"/>
        </w:rPr>
      </w:pPr>
      <w:r>
        <w:rPr>
          <w:rFonts w:cs="Arial" w:ascii="Courier New" w:hAnsi="Courier New"/>
          <w:i/>
          <w:lang w:val="pt-BR"/>
        </w:rPr>
      </w:r>
    </w:p>
    <w:p>
      <w:pPr>
        <w:pStyle w:val="Normal"/>
        <w:tabs>
          <w:tab w:val="clear" w:pos="709"/>
          <w:tab w:val="left" w:pos="1253" w:leader="none"/>
        </w:tabs>
        <w:rPr>
          <w:rFonts w:ascii="Courier New" w:hAnsi="Courier New" w:cs="Courier New"/>
          <w:i/>
          <w:i/>
          <w:sz w:val="20"/>
          <w:szCs w:val="20"/>
          <w:lang w:val="pt-BR"/>
        </w:rPr>
      </w:pPr>
      <w:r>
        <w:rPr>
          <w:rFonts w:cs="Courier New" w:ascii="Courier New" w:hAnsi="Courier New"/>
          <w:i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</w:tabs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tabs>
          <w:tab w:val="clear" w:pos="709"/>
          <w:tab w:val="left" w:pos="1253" w:leader="none"/>
          <w:tab w:val="left" w:pos="2555" w:leader="none"/>
          <w:tab w:val="left" w:pos="3555" w:leader="none"/>
          <w:tab w:val="left" w:pos="4440" w:leader="none"/>
          <w:tab w:val="left" w:pos="5403" w:leader="none"/>
          <w:tab w:val="left" w:pos="6355" w:leader="none"/>
          <w:tab w:val="left" w:pos="7196" w:leader="none"/>
        </w:tabs>
        <w:ind w:left="55" w:hanging="0"/>
        <w:rPr>
          <w:rFonts w:ascii="Courier New" w:hAnsi="Courier New" w:cs="Arial"/>
          <w:i/>
          <w:i/>
          <w:sz w:val="20"/>
          <w:szCs w:val="20"/>
          <w:lang w:val="en-GB"/>
        </w:rPr>
      </w:pPr>
      <w:r>
        <w:rPr>
          <w:rFonts w:cs="Arial" w:ascii="Courier New" w:hAnsi="Courier New"/>
          <w:i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084" w:leader="none"/>
          <w:tab w:val="left" w:pos="1253" w:leader="none"/>
          <w:tab w:val="left" w:pos="2047" w:leader="none"/>
          <w:tab w:val="left" w:pos="2999" w:leader="none"/>
          <w:tab w:val="left" w:pos="3840" w:leader="none"/>
          <w:tab w:val="left" w:pos="5040" w:leader="none"/>
          <w:tab w:val="left" w:pos="6300" w:leader="none"/>
        </w:tabs>
        <w:ind w:left="55" w:hanging="0"/>
        <w:rPr>
          <w:rFonts w:ascii="Courier New" w:hAnsi="Courier New" w:cs="Arial"/>
          <w:i/>
          <w:i/>
          <w:sz w:val="20"/>
          <w:szCs w:val="20"/>
          <w:lang w:val="en-GB"/>
        </w:rPr>
      </w:pPr>
      <w:r>
        <w:rPr>
          <w:rFonts w:cs="Arial" w:ascii="Courier New" w:hAnsi="Courier New"/>
          <w:i/>
          <w:sz w:val="20"/>
          <w:szCs w:val="20"/>
          <w:lang w:val="en-GB"/>
        </w:rPr>
      </w:r>
    </w:p>
    <w:sectPr>
      <w:type w:val="nextPage"/>
      <w:pgSz w:w="11906" w:h="16838"/>
      <w:pgMar w:left="1440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basedOn w:val="AbsatzStandardschriftart"/>
    <w:qFormat/>
    <w:rPr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6T08:56:00Z</dcterms:created>
  <dc:creator>Becker</dc:creator>
  <dc:description/>
  <cp:keywords/>
  <dc:language>en-US</dc:language>
  <cp:lastModifiedBy>Becker</cp:lastModifiedBy>
  <dcterms:modified xsi:type="dcterms:W3CDTF">2007-03-23T10:27:00Z</dcterms:modified>
  <cp:revision>6</cp:revision>
  <dc:subject/>
  <dc:title>Scherffelia dubia </dc:title>
</cp:coreProperties>
</file>